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tblpY="187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665"/>
        <w:gridCol w:w="1666"/>
        <w:gridCol w:w="1666"/>
        <w:gridCol w:w="1666"/>
      </w:tblGrid>
      <w:tr w:rsidR="00A02EF1" w:rsidRPr="00712277" w14:paraId="14CA7117" w14:textId="77777777" w:rsidTr="00193F73">
        <w:trPr>
          <w:trHeight w:val="20"/>
        </w:trPr>
        <w:tc>
          <w:tcPr>
            <w:tcW w:w="9498" w:type="dxa"/>
            <w:gridSpan w:val="6"/>
            <w:tcBorders>
              <w:bottom w:val="single" w:sz="4" w:space="0" w:color="auto"/>
            </w:tcBorders>
          </w:tcPr>
          <w:p w14:paraId="067D6CFA" w14:textId="36A77582" w:rsidR="00D405B3" w:rsidRPr="00712277" w:rsidRDefault="00A84FAC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 S</w:t>
            </w:r>
            <w:r w:rsidR="00652B76"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A02EF1"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="00CC4526"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="00A02EF1"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e-plant architectural traits</w:t>
            </w:r>
            <w:r w:rsidR="00C80627"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 plant (mean ± SD)</w:t>
            </w:r>
            <w:r w:rsidR="00A02EF1"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four developmental stages for two propagule types. </w:t>
            </w:r>
            <w:r w:rsidR="00C80627"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  <w:r w:rsidR="00616CDD"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alue</w:t>
            </w:r>
            <w:r w:rsidR="00C80627"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 from 8 plants. </w:t>
            </w:r>
            <w:r w:rsidR="00A02EF1"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erent letters indicate significant differences between propagule types. Significant differences are in bold.</w:t>
            </w:r>
          </w:p>
        </w:tc>
      </w:tr>
      <w:tr w:rsidR="00A02EF1" w:rsidRPr="00712277" w14:paraId="0EED4A92" w14:textId="77777777" w:rsidTr="00B50524">
        <w:trPr>
          <w:trHeight w:val="20"/>
        </w:trPr>
        <w:tc>
          <w:tcPr>
            <w:tcW w:w="1418" w:type="dxa"/>
            <w:tcBorders>
              <w:top w:val="single" w:sz="4" w:space="0" w:color="auto"/>
            </w:tcBorders>
          </w:tcPr>
          <w:p w14:paraId="356130A9" w14:textId="77777777" w:rsidR="00A02EF1" w:rsidRPr="00476F58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6F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lant trai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C948ACC" w14:textId="7DFB898C" w:rsidR="00A02EF1" w:rsidRPr="00476F58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6F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pagule</w:t>
            </w:r>
            <w:r w:rsidR="00616CDD" w:rsidRPr="00476F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ype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199DB849" w14:textId="77777777" w:rsidR="00A02EF1" w:rsidRPr="00476F58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6F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eek 3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14:paraId="52B38BE1" w14:textId="77777777" w:rsidR="00A02EF1" w:rsidRPr="00476F58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6F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eek 6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14:paraId="4D0A1BE4" w14:textId="77777777" w:rsidR="00A02EF1" w:rsidRPr="00476F58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6F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eek 9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14:paraId="17DCDBE9" w14:textId="77777777" w:rsidR="00A02EF1" w:rsidRPr="00476F58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76F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eek 12</w:t>
            </w:r>
          </w:p>
        </w:tc>
      </w:tr>
      <w:tr w:rsidR="00A02EF1" w:rsidRPr="00712277" w14:paraId="05E1E8BB" w14:textId="77777777" w:rsidTr="00B50524">
        <w:trPr>
          <w:trHeight w:val="20"/>
        </w:trPr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40527D1C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nt height (cm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7966C3F" w14:textId="73DEA606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e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14:paraId="20C374E5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8 ± 7.2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14:paraId="05683E07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4 ± 2.5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14:paraId="0B2034F0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0 ± 5.4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14:paraId="6D9B9CF9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0.9 ± 5.1 a</w:t>
            </w:r>
          </w:p>
        </w:tc>
      </w:tr>
      <w:tr w:rsidR="00A02EF1" w:rsidRPr="00712277" w14:paraId="74BD20E0" w14:textId="77777777" w:rsidTr="00B50524">
        <w:trPr>
          <w:trHeight w:val="20"/>
        </w:trPr>
        <w:tc>
          <w:tcPr>
            <w:tcW w:w="1418" w:type="dxa"/>
            <w:vMerge/>
          </w:tcPr>
          <w:p w14:paraId="46AA138B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5BC8B86" w14:textId="33400A36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ling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er</w:t>
            </w:r>
          </w:p>
        </w:tc>
        <w:tc>
          <w:tcPr>
            <w:tcW w:w="1665" w:type="dxa"/>
          </w:tcPr>
          <w:p w14:paraId="2D4146DB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3 ± 7.1</w:t>
            </w:r>
          </w:p>
        </w:tc>
        <w:tc>
          <w:tcPr>
            <w:tcW w:w="1666" w:type="dxa"/>
          </w:tcPr>
          <w:p w14:paraId="3C481BB9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3 ± 5.3</w:t>
            </w:r>
          </w:p>
        </w:tc>
        <w:tc>
          <w:tcPr>
            <w:tcW w:w="1666" w:type="dxa"/>
          </w:tcPr>
          <w:p w14:paraId="355C4BB8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4 ± 7.7</w:t>
            </w:r>
          </w:p>
        </w:tc>
        <w:tc>
          <w:tcPr>
            <w:tcW w:w="1666" w:type="dxa"/>
          </w:tcPr>
          <w:p w14:paraId="30D19E92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4.5 ± 8.8 b</w:t>
            </w:r>
          </w:p>
        </w:tc>
      </w:tr>
      <w:tr w:rsidR="00A02EF1" w:rsidRPr="00712277" w14:paraId="54E5D4AD" w14:textId="77777777" w:rsidTr="00B50524">
        <w:trPr>
          <w:trHeight w:val="20"/>
        </w:trPr>
        <w:tc>
          <w:tcPr>
            <w:tcW w:w="1418" w:type="dxa"/>
            <w:vMerge w:val="restart"/>
          </w:tcPr>
          <w:p w14:paraId="16A3296A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 stem height (cm)</w:t>
            </w:r>
          </w:p>
        </w:tc>
        <w:tc>
          <w:tcPr>
            <w:tcW w:w="1417" w:type="dxa"/>
          </w:tcPr>
          <w:p w14:paraId="0C787AB0" w14:textId="044A0DCC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e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</w:t>
            </w:r>
          </w:p>
        </w:tc>
        <w:tc>
          <w:tcPr>
            <w:tcW w:w="1665" w:type="dxa"/>
          </w:tcPr>
          <w:p w14:paraId="050767BD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1 ± 5.5</w:t>
            </w:r>
          </w:p>
        </w:tc>
        <w:tc>
          <w:tcPr>
            <w:tcW w:w="1666" w:type="dxa"/>
          </w:tcPr>
          <w:p w14:paraId="0823812D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7.4 ± 4.3 a</w:t>
            </w:r>
          </w:p>
        </w:tc>
        <w:tc>
          <w:tcPr>
            <w:tcW w:w="1666" w:type="dxa"/>
          </w:tcPr>
          <w:p w14:paraId="551F41B6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0.9 ± 6.3 a</w:t>
            </w:r>
          </w:p>
        </w:tc>
        <w:tc>
          <w:tcPr>
            <w:tcW w:w="1666" w:type="dxa"/>
          </w:tcPr>
          <w:p w14:paraId="2B28BCF5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4.3 ± 3.9 a</w:t>
            </w:r>
          </w:p>
        </w:tc>
      </w:tr>
      <w:tr w:rsidR="00A02EF1" w:rsidRPr="00712277" w14:paraId="4E455281" w14:textId="77777777" w:rsidTr="00B50524">
        <w:trPr>
          <w:trHeight w:val="20"/>
        </w:trPr>
        <w:tc>
          <w:tcPr>
            <w:tcW w:w="1418" w:type="dxa"/>
            <w:vMerge/>
          </w:tcPr>
          <w:p w14:paraId="101CCA3E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B875463" w14:textId="231E6EEF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ling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er</w:t>
            </w:r>
          </w:p>
        </w:tc>
        <w:tc>
          <w:tcPr>
            <w:tcW w:w="1665" w:type="dxa"/>
          </w:tcPr>
          <w:p w14:paraId="51BD25B7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 ± 4.8</w:t>
            </w:r>
          </w:p>
        </w:tc>
        <w:tc>
          <w:tcPr>
            <w:tcW w:w="1666" w:type="dxa"/>
          </w:tcPr>
          <w:p w14:paraId="605CCFD2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3.7 ± 6.1 b</w:t>
            </w:r>
          </w:p>
        </w:tc>
        <w:tc>
          <w:tcPr>
            <w:tcW w:w="1666" w:type="dxa"/>
          </w:tcPr>
          <w:p w14:paraId="639D8C2B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6.1 ± 4.7 b</w:t>
            </w:r>
          </w:p>
        </w:tc>
        <w:tc>
          <w:tcPr>
            <w:tcW w:w="1666" w:type="dxa"/>
          </w:tcPr>
          <w:p w14:paraId="2E174881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7.4 ± 4.5 b</w:t>
            </w:r>
          </w:p>
        </w:tc>
      </w:tr>
      <w:tr w:rsidR="00A02EF1" w:rsidRPr="00712277" w14:paraId="6DF4027A" w14:textId="77777777" w:rsidTr="00B50524">
        <w:trPr>
          <w:trHeight w:val="20"/>
        </w:trPr>
        <w:tc>
          <w:tcPr>
            <w:tcW w:w="1418" w:type="dxa"/>
            <w:vMerge w:val="restart"/>
          </w:tcPr>
          <w:p w14:paraId="547B104E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nch length (cm)</w:t>
            </w:r>
          </w:p>
        </w:tc>
        <w:tc>
          <w:tcPr>
            <w:tcW w:w="1417" w:type="dxa"/>
          </w:tcPr>
          <w:p w14:paraId="102D5A54" w14:textId="4D283999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e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</w:t>
            </w:r>
          </w:p>
        </w:tc>
        <w:tc>
          <w:tcPr>
            <w:tcW w:w="1665" w:type="dxa"/>
          </w:tcPr>
          <w:p w14:paraId="36EF01C3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4 ± 27.6</w:t>
            </w:r>
          </w:p>
        </w:tc>
        <w:tc>
          <w:tcPr>
            <w:tcW w:w="1666" w:type="dxa"/>
          </w:tcPr>
          <w:p w14:paraId="0A2366FE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6 ± 37.0</w:t>
            </w:r>
          </w:p>
        </w:tc>
        <w:tc>
          <w:tcPr>
            <w:tcW w:w="1666" w:type="dxa"/>
          </w:tcPr>
          <w:p w14:paraId="0B32C6E3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1 ± 91.7</w:t>
            </w:r>
          </w:p>
        </w:tc>
        <w:tc>
          <w:tcPr>
            <w:tcW w:w="1666" w:type="dxa"/>
          </w:tcPr>
          <w:p w14:paraId="3604B72D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5 ± 147</w:t>
            </w:r>
          </w:p>
        </w:tc>
      </w:tr>
      <w:tr w:rsidR="00A02EF1" w:rsidRPr="00712277" w14:paraId="5EA03165" w14:textId="77777777" w:rsidTr="00B50524">
        <w:trPr>
          <w:trHeight w:val="20"/>
        </w:trPr>
        <w:tc>
          <w:tcPr>
            <w:tcW w:w="1418" w:type="dxa"/>
            <w:vMerge/>
          </w:tcPr>
          <w:p w14:paraId="450FE6F3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E1BD006" w14:textId="16415689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ling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er</w:t>
            </w:r>
          </w:p>
        </w:tc>
        <w:tc>
          <w:tcPr>
            <w:tcW w:w="1665" w:type="dxa"/>
          </w:tcPr>
          <w:p w14:paraId="5C081E31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0 ± 24.0</w:t>
            </w:r>
          </w:p>
        </w:tc>
        <w:tc>
          <w:tcPr>
            <w:tcW w:w="1666" w:type="dxa"/>
          </w:tcPr>
          <w:p w14:paraId="3E7B177E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2 ± 54.7</w:t>
            </w:r>
          </w:p>
        </w:tc>
        <w:tc>
          <w:tcPr>
            <w:tcW w:w="1666" w:type="dxa"/>
          </w:tcPr>
          <w:p w14:paraId="13410083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6 ± 139.</w:t>
            </w:r>
          </w:p>
        </w:tc>
        <w:tc>
          <w:tcPr>
            <w:tcW w:w="1666" w:type="dxa"/>
          </w:tcPr>
          <w:p w14:paraId="3FBD5CDC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4 ± 146</w:t>
            </w:r>
          </w:p>
        </w:tc>
      </w:tr>
      <w:tr w:rsidR="00A02EF1" w:rsidRPr="00712277" w14:paraId="4B8CD709" w14:textId="77777777" w:rsidTr="00B50524">
        <w:trPr>
          <w:trHeight w:val="20"/>
        </w:trPr>
        <w:tc>
          <w:tcPr>
            <w:tcW w:w="1418" w:type="dxa"/>
            <w:vMerge w:val="restart"/>
          </w:tcPr>
          <w:p w14:paraId="4293E8DA" w14:textId="3A85B1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nch length</w:t>
            </w:r>
            <w:r w:rsidR="000211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lant stem length</w:t>
            </w:r>
          </w:p>
        </w:tc>
        <w:tc>
          <w:tcPr>
            <w:tcW w:w="1417" w:type="dxa"/>
          </w:tcPr>
          <w:p w14:paraId="3F58C205" w14:textId="47083CCA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e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</w:t>
            </w:r>
          </w:p>
        </w:tc>
        <w:tc>
          <w:tcPr>
            <w:tcW w:w="1665" w:type="dxa"/>
          </w:tcPr>
          <w:p w14:paraId="4B1816F4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8.2% ± 4.0% b</w:t>
            </w:r>
          </w:p>
        </w:tc>
        <w:tc>
          <w:tcPr>
            <w:tcW w:w="1666" w:type="dxa"/>
          </w:tcPr>
          <w:p w14:paraId="76356003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1% ± 1.8% b</w:t>
            </w:r>
          </w:p>
        </w:tc>
        <w:tc>
          <w:tcPr>
            <w:tcW w:w="1666" w:type="dxa"/>
          </w:tcPr>
          <w:p w14:paraId="78B136F7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5% ± 1.7%</w:t>
            </w:r>
          </w:p>
        </w:tc>
        <w:tc>
          <w:tcPr>
            <w:tcW w:w="1666" w:type="dxa"/>
          </w:tcPr>
          <w:p w14:paraId="4196A6E1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6.4% ± 0.8% b</w:t>
            </w:r>
          </w:p>
        </w:tc>
      </w:tr>
      <w:tr w:rsidR="00A02EF1" w:rsidRPr="00712277" w14:paraId="1D2306AF" w14:textId="77777777" w:rsidTr="00B50524">
        <w:trPr>
          <w:trHeight w:val="20"/>
        </w:trPr>
        <w:tc>
          <w:tcPr>
            <w:tcW w:w="1418" w:type="dxa"/>
            <w:vMerge/>
          </w:tcPr>
          <w:p w14:paraId="7522512D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091348B" w14:textId="7CAFABCD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ling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er</w:t>
            </w:r>
          </w:p>
        </w:tc>
        <w:tc>
          <w:tcPr>
            <w:tcW w:w="1665" w:type="dxa"/>
          </w:tcPr>
          <w:p w14:paraId="1D998274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1.5% ± 5.8% a</w:t>
            </w:r>
          </w:p>
        </w:tc>
        <w:tc>
          <w:tcPr>
            <w:tcW w:w="1666" w:type="dxa"/>
          </w:tcPr>
          <w:p w14:paraId="252E5A55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7.5% ± 2.3% a</w:t>
            </w:r>
          </w:p>
        </w:tc>
        <w:tc>
          <w:tcPr>
            <w:tcW w:w="1666" w:type="dxa"/>
          </w:tcPr>
          <w:p w14:paraId="7E4C3F93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0% ± 2.0%</w:t>
            </w:r>
          </w:p>
        </w:tc>
        <w:tc>
          <w:tcPr>
            <w:tcW w:w="1666" w:type="dxa"/>
          </w:tcPr>
          <w:p w14:paraId="4E2FDC4B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2.3% ± 1.9% a</w:t>
            </w:r>
          </w:p>
        </w:tc>
      </w:tr>
      <w:tr w:rsidR="00A02EF1" w:rsidRPr="00712277" w14:paraId="1DFA0E6A" w14:textId="77777777" w:rsidTr="00B50524">
        <w:trPr>
          <w:trHeight w:val="20"/>
        </w:trPr>
        <w:tc>
          <w:tcPr>
            <w:tcW w:w="1418" w:type="dxa"/>
            <w:vMerge w:val="restart"/>
          </w:tcPr>
          <w:p w14:paraId="63C42E74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branches aboveground</w:t>
            </w:r>
          </w:p>
        </w:tc>
        <w:tc>
          <w:tcPr>
            <w:tcW w:w="1417" w:type="dxa"/>
          </w:tcPr>
          <w:p w14:paraId="783711E5" w14:textId="2165921D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e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</w:t>
            </w:r>
          </w:p>
        </w:tc>
        <w:tc>
          <w:tcPr>
            <w:tcW w:w="1665" w:type="dxa"/>
          </w:tcPr>
          <w:p w14:paraId="73B684C3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5 ± 1.0</w:t>
            </w:r>
          </w:p>
        </w:tc>
        <w:tc>
          <w:tcPr>
            <w:tcW w:w="1666" w:type="dxa"/>
          </w:tcPr>
          <w:p w14:paraId="3C100F5F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0 ± 3.6</w:t>
            </w:r>
          </w:p>
        </w:tc>
        <w:tc>
          <w:tcPr>
            <w:tcW w:w="1666" w:type="dxa"/>
          </w:tcPr>
          <w:p w14:paraId="4F2A83F5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.6 ± 7.8 a</w:t>
            </w:r>
          </w:p>
        </w:tc>
        <w:tc>
          <w:tcPr>
            <w:tcW w:w="1666" w:type="dxa"/>
          </w:tcPr>
          <w:p w14:paraId="2D151CAE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0 ± 11.1</w:t>
            </w:r>
          </w:p>
        </w:tc>
      </w:tr>
      <w:tr w:rsidR="00A02EF1" w:rsidRPr="00712277" w14:paraId="75FD5377" w14:textId="77777777" w:rsidTr="00B50524">
        <w:trPr>
          <w:trHeight w:val="20"/>
        </w:trPr>
        <w:tc>
          <w:tcPr>
            <w:tcW w:w="1418" w:type="dxa"/>
            <w:vMerge/>
          </w:tcPr>
          <w:p w14:paraId="1D07ABC3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A55149B" w14:textId="1F56174F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ling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er</w:t>
            </w:r>
          </w:p>
        </w:tc>
        <w:tc>
          <w:tcPr>
            <w:tcW w:w="1665" w:type="dxa"/>
          </w:tcPr>
          <w:p w14:paraId="3D046410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8 ± 0.5</w:t>
            </w:r>
          </w:p>
        </w:tc>
        <w:tc>
          <w:tcPr>
            <w:tcW w:w="1666" w:type="dxa"/>
          </w:tcPr>
          <w:p w14:paraId="6C7F86E9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 ± 2.2</w:t>
            </w:r>
          </w:p>
        </w:tc>
        <w:tc>
          <w:tcPr>
            <w:tcW w:w="1666" w:type="dxa"/>
          </w:tcPr>
          <w:p w14:paraId="73679553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2.0 ± 13.5 b</w:t>
            </w:r>
          </w:p>
        </w:tc>
        <w:tc>
          <w:tcPr>
            <w:tcW w:w="1666" w:type="dxa"/>
          </w:tcPr>
          <w:p w14:paraId="67D87495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9 ± 13.2</w:t>
            </w:r>
          </w:p>
        </w:tc>
      </w:tr>
      <w:tr w:rsidR="00A02EF1" w:rsidRPr="00712277" w14:paraId="444FE0EA" w14:textId="77777777" w:rsidTr="00B50524">
        <w:trPr>
          <w:trHeight w:val="20"/>
        </w:trPr>
        <w:tc>
          <w:tcPr>
            <w:tcW w:w="1418" w:type="dxa"/>
            <w:vMerge w:val="restart"/>
          </w:tcPr>
          <w:p w14:paraId="1277E62F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leaves per plant</w:t>
            </w:r>
          </w:p>
        </w:tc>
        <w:tc>
          <w:tcPr>
            <w:tcW w:w="1417" w:type="dxa"/>
          </w:tcPr>
          <w:p w14:paraId="1CC6468F" w14:textId="6F3145C9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e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</w:t>
            </w:r>
          </w:p>
        </w:tc>
        <w:tc>
          <w:tcPr>
            <w:tcW w:w="1665" w:type="dxa"/>
          </w:tcPr>
          <w:p w14:paraId="7D8D993D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± 14</w:t>
            </w:r>
          </w:p>
        </w:tc>
        <w:tc>
          <w:tcPr>
            <w:tcW w:w="1666" w:type="dxa"/>
          </w:tcPr>
          <w:p w14:paraId="3C3CA954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 ± 5</w:t>
            </w:r>
          </w:p>
        </w:tc>
        <w:tc>
          <w:tcPr>
            <w:tcW w:w="1666" w:type="dxa"/>
          </w:tcPr>
          <w:p w14:paraId="7E38D234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 ± 52</w:t>
            </w:r>
          </w:p>
        </w:tc>
        <w:tc>
          <w:tcPr>
            <w:tcW w:w="1666" w:type="dxa"/>
          </w:tcPr>
          <w:p w14:paraId="64E51B29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2 ± 55</w:t>
            </w:r>
          </w:p>
        </w:tc>
      </w:tr>
      <w:tr w:rsidR="00A02EF1" w:rsidRPr="00712277" w14:paraId="1EA5FE25" w14:textId="77777777" w:rsidTr="00B50524">
        <w:trPr>
          <w:trHeight w:val="20"/>
        </w:trPr>
        <w:tc>
          <w:tcPr>
            <w:tcW w:w="1418" w:type="dxa"/>
            <w:vMerge/>
          </w:tcPr>
          <w:p w14:paraId="477455DC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50EC57E" w14:textId="07C35A6D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ling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er</w:t>
            </w:r>
          </w:p>
        </w:tc>
        <w:tc>
          <w:tcPr>
            <w:tcW w:w="1665" w:type="dxa"/>
          </w:tcPr>
          <w:p w14:paraId="32BB542E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± 10</w:t>
            </w:r>
          </w:p>
        </w:tc>
        <w:tc>
          <w:tcPr>
            <w:tcW w:w="1666" w:type="dxa"/>
          </w:tcPr>
          <w:p w14:paraId="579947A5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 ± 16</w:t>
            </w:r>
          </w:p>
        </w:tc>
        <w:tc>
          <w:tcPr>
            <w:tcW w:w="1666" w:type="dxa"/>
          </w:tcPr>
          <w:p w14:paraId="2E5E641A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 ± 67</w:t>
            </w:r>
          </w:p>
        </w:tc>
        <w:tc>
          <w:tcPr>
            <w:tcW w:w="1666" w:type="dxa"/>
          </w:tcPr>
          <w:p w14:paraId="76330725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7 ± 67</w:t>
            </w:r>
          </w:p>
        </w:tc>
      </w:tr>
      <w:tr w:rsidR="00A02EF1" w:rsidRPr="00712277" w14:paraId="7D071215" w14:textId="77777777" w:rsidTr="00B50524">
        <w:trPr>
          <w:trHeight w:val="20"/>
        </w:trPr>
        <w:tc>
          <w:tcPr>
            <w:tcW w:w="1418" w:type="dxa"/>
            <w:vMerge w:val="restart"/>
          </w:tcPr>
          <w:p w14:paraId="611393E7" w14:textId="2A025F2E" w:rsidR="00A02EF1" w:rsidRPr="00712277" w:rsidRDefault="00AD0A84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 w:rsidR="00A02EF1"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en leaf area (cm</w:t>
            </w:r>
            <w:r w:rsidR="00A02EF1" w:rsidRPr="0071227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="00A02EF1"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471DE32D" w14:textId="7194D5BE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e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ed</w:t>
            </w:r>
          </w:p>
        </w:tc>
        <w:tc>
          <w:tcPr>
            <w:tcW w:w="1665" w:type="dxa"/>
          </w:tcPr>
          <w:p w14:paraId="60A12284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0 ± 390</w:t>
            </w:r>
          </w:p>
        </w:tc>
        <w:tc>
          <w:tcPr>
            <w:tcW w:w="1666" w:type="dxa"/>
          </w:tcPr>
          <w:p w14:paraId="20B614BF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11 ± 235</w:t>
            </w:r>
          </w:p>
        </w:tc>
        <w:tc>
          <w:tcPr>
            <w:tcW w:w="1666" w:type="dxa"/>
          </w:tcPr>
          <w:p w14:paraId="0446A15B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01 ± 628</w:t>
            </w:r>
          </w:p>
        </w:tc>
        <w:tc>
          <w:tcPr>
            <w:tcW w:w="1666" w:type="dxa"/>
          </w:tcPr>
          <w:p w14:paraId="24A8DBDA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65 ± 783</w:t>
            </w:r>
          </w:p>
        </w:tc>
      </w:tr>
      <w:tr w:rsidR="00A02EF1" w:rsidRPr="00712277" w14:paraId="209C0925" w14:textId="77777777" w:rsidTr="00B50524">
        <w:trPr>
          <w:trHeight w:val="20"/>
        </w:trPr>
        <w:tc>
          <w:tcPr>
            <w:tcW w:w="1418" w:type="dxa"/>
            <w:vMerge/>
          </w:tcPr>
          <w:p w14:paraId="134DB24F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6BE2BC9" w14:textId="17A69DF2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ling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er</w:t>
            </w:r>
          </w:p>
        </w:tc>
        <w:tc>
          <w:tcPr>
            <w:tcW w:w="1665" w:type="dxa"/>
          </w:tcPr>
          <w:p w14:paraId="68A28280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4 ± 336</w:t>
            </w:r>
          </w:p>
        </w:tc>
        <w:tc>
          <w:tcPr>
            <w:tcW w:w="1666" w:type="dxa"/>
          </w:tcPr>
          <w:p w14:paraId="3D756974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62 ± 293</w:t>
            </w:r>
          </w:p>
        </w:tc>
        <w:tc>
          <w:tcPr>
            <w:tcW w:w="1666" w:type="dxa"/>
          </w:tcPr>
          <w:p w14:paraId="5C5B51C5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71 ± 429</w:t>
            </w:r>
          </w:p>
        </w:tc>
        <w:tc>
          <w:tcPr>
            <w:tcW w:w="1666" w:type="dxa"/>
          </w:tcPr>
          <w:p w14:paraId="365CC91C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66 ± 543</w:t>
            </w:r>
          </w:p>
        </w:tc>
      </w:tr>
      <w:tr w:rsidR="00A02EF1" w:rsidRPr="00712277" w14:paraId="630F92B9" w14:textId="77777777" w:rsidTr="00B50524">
        <w:trPr>
          <w:trHeight w:val="20"/>
        </w:trPr>
        <w:tc>
          <w:tcPr>
            <w:tcW w:w="1418" w:type="dxa"/>
            <w:vMerge w:val="restart"/>
          </w:tcPr>
          <w:p w14:paraId="1D179F58" w14:textId="0D0CAC0B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nch leaf area</w:t>
            </w:r>
            <w:r w:rsidR="000211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lant leaf area</w:t>
            </w:r>
          </w:p>
        </w:tc>
        <w:tc>
          <w:tcPr>
            <w:tcW w:w="1417" w:type="dxa"/>
          </w:tcPr>
          <w:p w14:paraId="2E48B0B6" w14:textId="79327803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e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</w:t>
            </w:r>
          </w:p>
        </w:tc>
        <w:tc>
          <w:tcPr>
            <w:tcW w:w="1665" w:type="dxa"/>
          </w:tcPr>
          <w:p w14:paraId="35B0035F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1% ± 6.8%</w:t>
            </w:r>
          </w:p>
        </w:tc>
        <w:tc>
          <w:tcPr>
            <w:tcW w:w="1666" w:type="dxa"/>
          </w:tcPr>
          <w:p w14:paraId="3C7E1167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7% ± 5.0%</w:t>
            </w:r>
          </w:p>
        </w:tc>
        <w:tc>
          <w:tcPr>
            <w:tcW w:w="1666" w:type="dxa"/>
          </w:tcPr>
          <w:p w14:paraId="4B6E779B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5% ± 2.9%</w:t>
            </w:r>
          </w:p>
        </w:tc>
        <w:tc>
          <w:tcPr>
            <w:tcW w:w="1666" w:type="dxa"/>
          </w:tcPr>
          <w:p w14:paraId="67EF5152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2.1% ± 3.6% b</w:t>
            </w:r>
          </w:p>
        </w:tc>
      </w:tr>
      <w:tr w:rsidR="00A02EF1" w:rsidRPr="00712277" w14:paraId="17156334" w14:textId="77777777" w:rsidTr="00B50524">
        <w:trPr>
          <w:trHeight w:val="20"/>
        </w:trPr>
        <w:tc>
          <w:tcPr>
            <w:tcW w:w="1418" w:type="dxa"/>
            <w:vMerge/>
          </w:tcPr>
          <w:p w14:paraId="677CBE89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7A68D39" w14:textId="5FB2A019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ling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er</w:t>
            </w:r>
          </w:p>
        </w:tc>
        <w:tc>
          <w:tcPr>
            <w:tcW w:w="1665" w:type="dxa"/>
          </w:tcPr>
          <w:p w14:paraId="0B849C6D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0% ± 9.4%</w:t>
            </w:r>
          </w:p>
        </w:tc>
        <w:tc>
          <w:tcPr>
            <w:tcW w:w="1666" w:type="dxa"/>
          </w:tcPr>
          <w:p w14:paraId="7971B778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2% ± 5.7%</w:t>
            </w:r>
          </w:p>
        </w:tc>
        <w:tc>
          <w:tcPr>
            <w:tcW w:w="1666" w:type="dxa"/>
          </w:tcPr>
          <w:p w14:paraId="1A986770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9% ± 5.1%</w:t>
            </w:r>
          </w:p>
        </w:tc>
        <w:tc>
          <w:tcPr>
            <w:tcW w:w="1666" w:type="dxa"/>
          </w:tcPr>
          <w:p w14:paraId="63C4FC71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3.7% ± 4.3% a</w:t>
            </w:r>
          </w:p>
        </w:tc>
      </w:tr>
      <w:tr w:rsidR="00A02EF1" w:rsidRPr="00712277" w14:paraId="39FFA099" w14:textId="77777777" w:rsidTr="00B50524">
        <w:trPr>
          <w:trHeight w:val="20"/>
        </w:trPr>
        <w:tc>
          <w:tcPr>
            <w:tcW w:w="1418" w:type="dxa"/>
            <w:vMerge w:val="restart"/>
          </w:tcPr>
          <w:p w14:paraId="1D9B649E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</w:t>
            </w:r>
            <w:proofErr w:type="spellStart"/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olons</w:t>
            </w:r>
            <w:proofErr w:type="spellEnd"/>
          </w:p>
        </w:tc>
        <w:tc>
          <w:tcPr>
            <w:tcW w:w="1417" w:type="dxa"/>
          </w:tcPr>
          <w:p w14:paraId="6D6FC68E" w14:textId="4B5A9991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e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</w:t>
            </w:r>
          </w:p>
        </w:tc>
        <w:tc>
          <w:tcPr>
            <w:tcW w:w="1665" w:type="dxa"/>
          </w:tcPr>
          <w:p w14:paraId="74212886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 ± 3.10</w:t>
            </w:r>
          </w:p>
        </w:tc>
        <w:tc>
          <w:tcPr>
            <w:tcW w:w="1666" w:type="dxa"/>
          </w:tcPr>
          <w:p w14:paraId="371C8F19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1 ± 3.31</w:t>
            </w:r>
          </w:p>
        </w:tc>
        <w:tc>
          <w:tcPr>
            <w:tcW w:w="1666" w:type="dxa"/>
          </w:tcPr>
          <w:p w14:paraId="5DAA73A5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1 ± 3.23</w:t>
            </w:r>
          </w:p>
        </w:tc>
        <w:tc>
          <w:tcPr>
            <w:tcW w:w="1666" w:type="dxa"/>
          </w:tcPr>
          <w:p w14:paraId="6F23584E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 ± 2.62</w:t>
            </w:r>
          </w:p>
        </w:tc>
      </w:tr>
      <w:tr w:rsidR="00A02EF1" w:rsidRPr="00712277" w14:paraId="4682BD08" w14:textId="77777777" w:rsidTr="00B50524">
        <w:trPr>
          <w:trHeight w:val="20"/>
        </w:trPr>
        <w:tc>
          <w:tcPr>
            <w:tcW w:w="1418" w:type="dxa"/>
            <w:vMerge/>
          </w:tcPr>
          <w:p w14:paraId="1EC0D597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6CECAAF" w14:textId="4F96BDE8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ling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er</w:t>
            </w:r>
          </w:p>
        </w:tc>
        <w:tc>
          <w:tcPr>
            <w:tcW w:w="1665" w:type="dxa"/>
          </w:tcPr>
          <w:p w14:paraId="26428AB2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 ± 3.42</w:t>
            </w:r>
          </w:p>
        </w:tc>
        <w:tc>
          <w:tcPr>
            <w:tcW w:w="1666" w:type="dxa"/>
          </w:tcPr>
          <w:p w14:paraId="61CF9073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9 ± 2.42</w:t>
            </w:r>
          </w:p>
        </w:tc>
        <w:tc>
          <w:tcPr>
            <w:tcW w:w="1666" w:type="dxa"/>
          </w:tcPr>
          <w:p w14:paraId="72E5780C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 ± 1.49</w:t>
            </w:r>
          </w:p>
        </w:tc>
        <w:tc>
          <w:tcPr>
            <w:tcW w:w="1666" w:type="dxa"/>
          </w:tcPr>
          <w:p w14:paraId="683B5041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 ± 1.85</w:t>
            </w:r>
          </w:p>
        </w:tc>
      </w:tr>
      <w:tr w:rsidR="00A02EF1" w:rsidRPr="00712277" w14:paraId="223DA9AB" w14:textId="77777777" w:rsidTr="00B50524">
        <w:trPr>
          <w:trHeight w:val="20"/>
        </w:trPr>
        <w:tc>
          <w:tcPr>
            <w:tcW w:w="1418" w:type="dxa"/>
            <w:vMerge w:val="restart"/>
          </w:tcPr>
          <w:p w14:paraId="209AB992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tubers</w:t>
            </w:r>
          </w:p>
        </w:tc>
        <w:tc>
          <w:tcPr>
            <w:tcW w:w="1417" w:type="dxa"/>
          </w:tcPr>
          <w:p w14:paraId="6ACDCB76" w14:textId="55A14E59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e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</w:t>
            </w:r>
          </w:p>
        </w:tc>
        <w:tc>
          <w:tcPr>
            <w:tcW w:w="1665" w:type="dxa"/>
          </w:tcPr>
          <w:p w14:paraId="74035B42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 ± 1.7</w:t>
            </w:r>
          </w:p>
        </w:tc>
        <w:tc>
          <w:tcPr>
            <w:tcW w:w="1666" w:type="dxa"/>
          </w:tcPr>
          <w:p w14:paraId="3FD0FAAC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 ± 4.8</w:t>
            </w:r>
          </w:p>
        </w:tc>
        <w:tc>
          <w:tcPr>
            <w:tcW w:w="1666" w:type="dxa"/>
          </w:tcPr>
          <w:p w14:paraId="4F2D7086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1.1 ± 10.2 b</w:t>
            </w:r>
          </w:p>
        </w:tc>
        <w:tc>
          <w:tcPr>
            <w:tcW w:w="1666" w:type="dxa"/>
          </w:tcPr>
          <w:p w14:paraId="1D42AEEE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1.4 ± 8.0 b</w:t>
            </w:r>
          </w:p>
        </w:tc>
      </w:tr>
      <w:tr w:rsidR="00A02EF1" w:rsidRPr="00712277" w14:paraId="196643CC" w14:textId="77777777" w:rsidTr="00B50524">
        <w:trPr>
          <w:trHeight w:val="20"/>
        </w:trPr>
        <w:tc>
          <w:tcPr>
            <w:tcW w:w="1418" w:type="dxa"/>
            <w:vMerge/>
          </w:tcPr>
          <w:p w14:paraId="32A2CA5B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A39D89B" w14:textId="5CADC3BD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ling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er</w:t>
            </w:r>
          </w:p>
        </w:tc>
        <w:tc>
          <w:tcPr>
            <w:tcW w:w="1665" w:type="dxa"/>
          </w:tcPr>
          <w:p w14:paraId="08377A18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 ± 0.7</w:t>
            </w:r>
          </w:p>
        </w:tc>
        <w:tc>
          <w:tcPr>
            <w:tcW w:w="1666" w:type="dxa"/>
          </w:tcPr>
          <w:p w14:paraId="53539EA5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2 ± 6.3</w:t>
            </w:r>
          </w:p>
        </w:tc>
        <w:tc>
          <w:tcPr>
            <w:tcW w:w="1666" w:type="dxa"/>
          </w:tcPr>
          <w:p w14:paraId="49F9F50F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9.8 ± 8.5 a</w:t>
            </w:r>
          </w:p>
        </w:tc>
        <w:tc>
          <w:tcPr>
            <w:tcW w:w="1666" w:type="dxa"/>
          </w:tcPr>
          <w:p w14:paraId="153B277B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4.6 ± 6.3 a</w:t>
            </w:r>
          </w:p>
        </w:tc>
      </w:tr>
      <w:tr w:rsidR="00A02EF1" w:rsidRPr="00712277" w14:paraId="3CB47774" w14:textId="77777777" w:rsidTr="00B50524">
        <w:trPr>
          <w:trHeight w:val="20"/>
        </w:trPr>
        <w:tc>
          <w:tcPr>
            <w:tcW w:w="1418" w:type="dxa"/>
            <w:vMerge w:val="restart"/>
            <w:tcBorders>
              <w:bottom w:val="single" w:sz="4" w:space="0" w:color="auto"/>
            </w:tcBorders>
          </w:tcPr>
          <w:p w14:paraId="457689B4" w14:textId="6B6FBAEF" w:rsidR="00A02EF1" w:rsidRPr="00712277" w:rsidRDefault="00047E3C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0"/>
                <w:szCs w:val="20"/>
              </w:rPr>
              <w:t>Total number of branches (above-ground + below-ground branches)</w:t>
            </w:r>
          </w:p>
        </w:tc>
        <w:tc>
          <w:tcPr>
            <w:tcW w:w="1417" w:type="dxa"/>
          </w:tcPr>
          <w:p w14:paraId="6F8D9D2C" w14:textId="229179B0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e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</w:t>
            </w:r>
          </w:p>
        </w:tc>
        <w:tc>
          <w:tcPr>
            <w:tcW w:w="1665" w:type="dxa"/>
          </w:tcPr>
          <w:p w14:paraId="26D39892" w14:textId="3D2E29E8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.8 </w:t>
            </w:r>
            <w:r w:rsidR="00705694"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65</w:t>
            </w:r>
          </w:p>
        </w:tc>
        <w:tc>
          <w:tcPr>
            <w:tcW w:w="1666" w:type="dxa"/>
          </w:tcPr>
          <w:p w14:paraId="1E90EEFC" w14:textId="29CDCA0D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6.6 </w:t>
            </w:r>
            <w:r w:rsidR="00705694"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.37</w:t>
            </w:r>
          </w:p>
        </w:tc>
        <w:tc>
          <w:tcPr>
            <w:tcW w:w="1666" w:type="dxa"/>
          </w:tcPr>
          <w:p w14:paraId="392CFA23" w14:textId="2738B49E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4.9 </w:t>
            </w:r>
            <w:r w:rsidR="00705694"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6</w:t>
            </w:r>
          </w:p>
        </w:tc>
        <w:tc>
          <w:tcPr>
            <w:tcW w:w="1666" w:type="dxa"/>
          </w:tcPr>
          <w:p w14:paraId="0D84DA39" w14:textId="3F08CA45" w:rsidR="00A02EF1" w:rsidRPr="00712277" w:rsidRDefault="00A02EF1" w:rsidP="00712277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1 </w:t>
            </w:r>
            <w:r w:rsidR="00705694"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1.5</w:t>
            </w:r>
          </w:p>
        </w:tc>
      </w:tr>
      <w:tr w:rsidR="00A02EF1" w:rsidRPr="00712277" w14:paraId="200E168B" w14:textId="77777777" w:rsidTr="00B50524">
        <w:trPr>
          <w:trHeight w:val="20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2576033" w14:textId="7777777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D12742C" w14:textId="1987BB55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ling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er</w:t>
            </w: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14:paraId="67FF8856" w14:textId="38FE30A6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.2 </w:t>
            </w:r>
            <w:r w:rsidR="00705694"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62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14:paraId="511E289A" w14:textId="5AC408B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6 </w:t>
            </w:r>
            <w:r w:rsidR="00705694"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.76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14:paraId="0D08823A" w14:textId="17998272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3.0 </w:t>
            </w:r>
            <w:r w:rsidR="00705694"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6.9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14:paraId="1A789C3A" w14:textId="49F13CB7" w:rsidR="00A02EF1" w:rsidRPr="00712277" w:rsidRDefault="00A02EF1" w:rsidP="00712277">
            <w:pPr>
              <w:tabs>
                <w:tab w:val="left" w:pos="1535"/>
              </w:tabs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0 </w:t>
            </w:r>
            <w:r w:rsidR="00705694"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7122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5.0</w:t>
            </w:r>
          </w:p>
        </w:tc>
      </w:tr>
    </w:tbl>
    <w:p w14:paraId="32E4FE46" w14:textId="5A1AE86E" w:rsidR="00CD7655" w:rsidRPr="00D63D51" w:rsidRDefault="00ED6261" w:rsidP="00ED6261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pPr w:leftFromText="180" w:rightFromText="180" w:vertAnchor="text" w:tblpY="18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417"/>
        <w:gridCol w:w="1560"/>
        <w:gridCol w:w="1417"/>
        <w:gridCol w:w="1559"/>
      </w:tblGrid>
      <w:tr w:rsidR="007C3748" w:rsidRPr="007C3748" w14:paraId="49A4FF21" w14:textId="77777777" w:rsidTr="000211F5">
        <w:trPr>
          <w:trHeight w:val="20"/>
        </w:trPr>
        <w:tc>
          <w:tcPr>
            <w:tcW w:w="9072" w:type="dxa"/>
            <w:gridSpan w:val="6"/>
            <w:tcBorders>
              <w:bottom w:val="single" w:sz="4" w:space="0" w:color="auto"/>
            </w:tcBorders>
            <w:vAlign w:val="center"/>
          </w:tcPr>
          <w:p w14:paraId="7E3B7283" w14:textId="78959EE8" w:rsidR="00A02EF1" w:rsidRPr="007C3748" w:rsidRDefault="00652B76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able S2</w:t>
            </w:r>
            <w:r w:rsidR="00A02EF1"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="00CC2D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ribution of n</w:t>
            </w:r>
            <w:r w:rsidR="00A02EF1"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mber of branches and leaf area</w:t>
            </w:r>
            <w:r w:rsidR="004D1E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D1E10" w:rsidRPr="004D1E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mean ± SD) </w:t>
            </w:r>
            <w:r w:rsidR="00D65E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whole-plant, based on </w:t>
            </w:r>
            <w:r w:rsidR="007756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nching order and branch location on the main stem</w:t>
            </w:r>
            <w:r w:rsidR="005E04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n two propagule types</w:t>
            </w:r>
            <w:r w:rsidR="001111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four developmental stages.</w:t>
            </w:r>
          </w:p>
        </w:tc>
      </w:tr>
      <w:tr w:rsidR="007C3748" w:rsidRPr="007C3748" w14:paraId="27BA7291" w14:textId="77777777" w:rsidTr="00885EF3">
        <w:trPr>
          <w:trHeight w:val="2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C726C" w14:textId="77777777" w:rsidR="00A02EF1" w:rsidRPr="007C3748" w:rsidRDefault="00A02EF1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lant trai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E867A" w14:textId="665F3DE2" w:rsidR="00A02EF1" w:rsidRPr="007C3748" w:rsidRDefault="00A02EF1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pagule</w:t>
            </w:r>
            <w:r w:rsidR="00E307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yp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9F015" w14:textId="77777777" w:rsidR="00A02EF1" w:rsidRPr="007C3748" w:rsidRDefault="00A02EF1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eek 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C0F8D" w14:textId="77777777" w:rsidR="00A02EF1" w:rsidRPr="007C3748" w:rsidRDefault="00A02EF1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Week 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D575D" w14:textId="77777777" w:rsidR="00A02EF1" w:rsidRPr="007C3748" w:rsidRDefault="00A02EF1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eek 9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D34AC" w14:textId="77777777" w:rsidR="00A02EF1" w:rsidRPr="007C3748" w:rsidRDefault="00A02EF1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eek 12</w:t>
            </w:r>
          </w:p>
        </w:tc>
      </w:tr>
      <w:tr w:rsidR="007C3748" w:rsidRPr="007C3748" w14:paraId="2D05F1D7" w14:textId="77777777" w:rsidTr="00885EF3">
        <w:trPr>
          <w:trHeight w:val="20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CB4B0F4" w14:textId="15C15B36" w:rsidR="00A02EF1" w:rsidRPr="007C3748" w:rsidRDefault="00A02EF1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ber of</w:t>
            </w:r>
            <w:r w:rsidR="00E5368D" w:rsidRPr="007C37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bove-ground </w:t>
            </w:r>
            <w:r w:rsidRPr="007C37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branches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AF5692B" w14:textId="77777777" w:rsidR="00A02EF1" w:rsidRPr="007C3748" w:rsidRDefault="00A02EF1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3D05914" w14:textId="77777777" w:rsidR="00A02EF1" w:rsidRPr="007C3748" w:rsidRDefault="00A02EF1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AF658E4" w14:textId="77777777" w:rsidR="00A02EF1" w:rsidRPr="007C3748" w:rsidRDefault="00A02EF1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7BCE9C8" w14:textId="77777777" w:rsidR="00A02EF1" w:rsidRPr="007C3748" w:rsidRDefault="00A02EF1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5619E63" w14:textId="77777777" w:rsidR="00A02EF1" w:rsidRPr="007C3748" w:rsidRDefault="00A02EF1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3748" w:rsidRPr="007C3748" w14:paraId="13C64E38" w14:textId="77777777" w:rsidTr="00885EF3">
        <w:trPr>
          <w:trHeight w:val="20"/>
        </w:trPr>
        <w:tc>
          <w:tcPr>
            <w:tcW w:w="1701" w:type="dxa"/>
            <w:vMerge w:val="restart"/>
            <w:vAlign w:val="center"/>
          </w:tcPr>
          <w:p w14:paraId="581B8F95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le plant</w:t>
            </w:r>
          </w:p>
        </w:tc>
        <w:tc>
          <w:tcPr>
            <w:tcW w:w="1418" w:type="dxa"/>
          </w:tcPr>
          <w:p w14:paraId="34603619" w14:textId="58452691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e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</w:t>
            </w:r>
          </w:p>
        </w:tc>
        <w:tc>
          <w:tcPr>
            <w:tcW w:w="1417" w:type="dxa"/>
            <w:vAlign w:val="center"/>
          </w:tcPr>
          <w:p w14:paraId="6A08374B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5 ± 1.03</w:t>
            </w:r>
          </w:p>
        </w:tc>
        <w:tc>
          <w:tcPr>
            <w:tcW w:w="1560" w:type="dxa"/>
            <w:vAlign w:val="center"/>
          </w:tcPr>
          <w:p w14:paraId="583E2CC2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0 ± 3.59</w:t>
            </w:r>
          </w:p>
        </w:tc>
        <w:tc>
          <w:tcPr>
            <w:tcW w:w="1417" w:type="dxa"/>
            <w:vAlign w:val="center"/>
          </w:tcPr>
          <w:p w14:paraId="6447F99F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.6 ± 7.76 a</w:t>
            </w:r>
          </w:p>
        </w:tc>
        <w:tc>
          <w:tcPr>
            <w:tcW w:w="1559" w:type="dxa"/>
            <w:vAlign w:val="center"/>
          </w:tcPr>
          <w:p w14:paraId="38403F39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0 ± 11.1</w:t>
            </w:r>
          </w:p>
        </w:tc>
      </w:tr>
      <w:tr w:rsidR="007C3748" w:rsidRPr="007C3748" w14:paraId="73BB5E0B" w14:textId="77777777" w:rsidTr="00885EF3">
        <w:trPr>
          <w:trHeight w:val="20"/>
        </w:trPr>
        <w:tc>
          <w:tcPr>
            <w:tcW w:w="1701" w:type="dxa"/>
            <w:vMerge/>
            <w:vAlign w:val="center"/>
          </w:tcPr>
          <w:p w14:paraId="39B36C06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343E611" w14:textId="526800EE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ling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er</w:t>
            </w:r>
          </w:p>
        </w:tc>
        <w:tc>
          <w:tcPr>
            <w:tcW w:w="1417" w:type="dxa"/>
            <w:vAlign w:val="center"/>
          </w:tcPr>
          <w:p w14:paraId="4EDDE361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8 ± 0.52</w:t>
            </w:r>
          </w:p>
        </w:tc>
        <w:tc>
          <w:tcPr>
            <w:tcW w:w="1560" w:type="dxa"/>
            <w:vAlign w:val="center"/>
          </w:tcPr>
          <w:p w14:paraId="3168EBD6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 ± 2.17</w:t>
            </w:r>
          </w:p>
        </w:tc>
        <w:tc>
          <w:tcPr>
            <w:tcW w:w="1417" w:type="dxa"/>
            <w:vAlign w:val="center"/>
          </w:tcPr>
          <w:p w14:paraId="212C444A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32.0 ± 13.5 b </w:t>
            </w:r>
          </w:p>
        </w:tc>
        <w:tc>
          <w:tcPr>
            <w:tcW w:w="1559" w:type="dxa"/>
            <w:vAlign w:val="center"/>
          </w:tcPr>
          <w:p w14:paraId="3A4492AA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9 ± 13.2</w:t>
            </w:r>
          </w:p>
        </w:tc>
      </w:tr>
      <w:tr w:rsidR="007C3748" w:rsidRPr="007C3748" w14:paraId="6AB41CA7" w14:textId="77777777" w:rsidTr="00885EF3">
        <w:trPr>
          <w:trHeight w:val="20"/>
        </w:trPr>
        <w:tc>
          <w:tcPr>
            <w:tcW w:w="1701" w:type="dxa"/>
            <w:vAlign w:val="center"/>
          </w:tcPr>
          <w:p w14:paraId="27E61C57" w14:textId="652F1576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Based on location on main stem</w:t>
            </w:r>
            <w:r w:rsidR="007C3748" w:rsidRPr="00E547EF">
              <w:rPr>
                <w:rFonts w:ascii="Times New Roman" w:hAnsi="Times New Roman" w:cs="Times New Roman"/>
                <w:sz w:val="20"/>
                <w:szCs w:val="20"/>
                <w:u w:val="single"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</w:tcPr>
          <w:p w14:paraId="41DA09C0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4B4E3EA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0A9867B2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13CEC96B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F11D8B9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3748" w:rsidRPr="007C3748" w14:paraId="1CCC0A7E" w14:textId="77777777" w:rsidTr="00885EF3">
        <w:trPr>
          <w:trHeight w:val="20"/>
        </w:trPr>
        <w:tc>
          <w:tcPr>
            <w:tcW w:w="1701" w:type="dxa"/>
            <w:vMerge w:val="restart"/>
            <w:vAlign w:val="center"/>
          </w:tcPr>
          <w:p w14:paraId="7613C77A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asal branch</w:t>
            </w:r>
          </w:p>
          <w:p w14:paraId="6FD87A58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EDA78E1" w14:textId="2A4BD768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e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</w:t>
            </w:r>
          </w:p>
        </w:tc>
        <w:tc>
          <w:tcPr>
            <w:tcW w:w="1417" w:type="dxa"/>
            <w:vAlign w:val="center"/>
          </w:tcPr>
          <w:p w14:paraId="7E5C33C4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5 ± 1.03</w:t>
            </w:r>
          </w:p>
        </w:tc>
        <w:tc>
          <w:tcPr>
            <w:tcW w:w="1560" w:type="dxa"/>
            <w:vAlign w:val="center"/>
          </w:tcPr>
          <w:p w14:paraId="323AD2DA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50 ± 2.27 </w:t>
            </w:r>
          </w:p>
        </w:tc>
        <w:tc>
          <w:tcPr>
            <w:tcW w:w="1417" w:type="dxa"/>
            <w:vAlign w:val="center"/>
          </w:tcPr>
          <w:p w14:paraId="15B7B75C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.1 ± 4.52 a</w:t>
            </w:r>
          </w:p>
        </w:tc>
        <w:tc>
          <w:tcPr>
            <w:tcW w:w="1559" w:type="dxa"/>
            <w:vAlign w:val="center"/>
          </w:tcPr>
          <w:p w14:paraId="440206CF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± 7.67</w:t>
            </w:r>
          </w:p>
        </w:tc>
      </w:tr>
      <w:tr w:rsidR="007C3748" w:rsidRPr="007C3748" w14:paraId="559E5DD7" w14:textId="77777777" w:rsidTr="00885EF3">
        <w:trPr>
          <w:trHeight w:val="20"/>
        </w:trPr>
        <w:tc>
          <w:tcPr>
            <w:tcW w:w="1701" w:type="dxa"/>
            <w:vMerge/>
            <w:vAlign w:val="center"/>
          </w:tcPr>
          <w:p w14:paraId="5ABB4EB3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EC71B71" w14:textId="45FDECAE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ling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er</w:t>
            </w:r>
          </w:p>
        </w:tc>
        <w:tc>
          <w:tcPr>
            <w:tcW w:w="1417" w:type="dxa"/>
            <w:vAlign w:val="center"/>
          </w:tcPr>
          <w:p w14:paraId="1774A5E7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8 ± 0.52</w:t>
            </w:r>
          </w:p>
        </w:tc>
        <w:tc>
          <w:tcPr>
            <w:tcW w:w="1560" w:type="dxa"/>
            <w:vAlign w:val="center"/>
          </w:tcPr>
          <w:p w14:paraId="710D5F50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5 ± 1.83</w:t>
            </w:r>
          </w:p>
        </w:tc>
        <w:tc>
          <w:tcPr>
            <w:tcW w:w="1417" w:type="dxa"/>
            <w:vAlign w:val="center"/>
          </w:tcPr>
          <w:p w14:paraId="290E7C72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3.2 ± 9.38 b</w:t>
            </w:r>
          </w:p>
        </w:tc>
        <w:tc>
          <w:tcPr>
            <w:tcW w:w="1559" w:type="dxa"/>
            <w:vAlign w:val="center"/>
          </w:tcPr>
          <w:p w14:paraId="2BC8E8F9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5 ± 9.78</w:t>
            </w:r>
          </w:p>
        </w:tc>
      </w:tr>
      <w:tr w:rsidR="007C3748" w:rsidRPr="007C3748" w14:paraId="0B7D99A3" w14:textId="77777777" w:rsidTr="00885EF3">
        <w:trPr>
          <w:trHeight w:val="20"/>
        </w:trPr>
        <w:tc>
          <w:tcPr>
            <w:tcW w:w="1701" w:type="dxa"/>
            <w:vMerge w:val="restart"/>
            <w:vAlign w:val="center"/>
          </w:tcPr>
          <w:p w14:paraId="3782E297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pical branch</w:t>
            </w:r>
          </w:p>
        </w:tc>
        <w:tc>
          <w:tcPr>
            <w:tcW w:w="1418" w:type="dxa"/>
          </w:tcPr>
          <w:p w14:paraId="333B7A65" w14:textId="3E8DEE4F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e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</w:t>
            </w:r>
          </w:p>
        </w:tc>
        <w:tc>
          <w:tcPr>
            <w:tcW w:w="1417" w:type="dxa"/>
            <w:vAlign w:val="center"/>
          </w:tcPr>
          <w:p w14:paraId="0BD34FBC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  <w:vAlign w:val="center"/>
          </w:tcPr>
          <w:p w14:paraId="44A68702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 ± 1.60</w:t>
            </w:r>
          </w:p>
        </w:tc>
        <w:tc>
          <w:tcPr>
            <w:tcW w:w="1417" w:type="dxa"/>
            <w:vAlign w:val="center"/>
          </w:tcPr>
          <w:p w14:paraId="43963BE8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0 ±3.89</w:t>
            </w:r>
          </w:p>
        </w:tc>
        <w:tc>
          <w:tcPr>
            <w:tcW w:w="1559" w:type="dxa"/>
            <w:vAlign w:val="center"/>
          </w:tcPr>
          <w:p w14:paraId="7585077F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4.0 ± 4.60 b</w:t>
            </w:r>
          </w:p>
        </w:tc>
      </w:tr>
      <w:tr w:rsidR="007C3748" w:rsidRPr="007C3748" w14:paraId="4FB328D9" w14:textId="77777777" w:rsidTr="00885EF3">
        <w:trPr>
          <w:trHeight w:val="20"/>
        </w:trPr>
        <w:tc>
          <w:tcPr>
            <w:tcW w:w="1701" w:type="dxa"/>
            <w:vMerge/>
            <w:vAlign w:val="center"/>
          </w:tcPr>
          <w:p w14:paraId="6C7BB77D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13B15DE" w14:textId="15C6C92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ling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er</w:t>
            </w:r>
          </w:p>
        </w:tc>
        <w:tc>
          <w:tcPr>
            <w:tcW w:w="1417" w:type="dxa"/>
            <w:vAlign w:val="center"/>
          </w:tcPr>
          <w:p w14:paraId="32C2CF60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  <w:vAlign w:val="center"/>
          </w:tcPr>
          <w:p w14:paraId="769A54A9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2 ± 0.35</w:t>
            </w:r>
          </w:p>
        </w:tc>
        <w:tc>
          <w:tcPr>
            <w:tcW w:w="1417" w:type="dxa"/>
            <w:vAlign w:val="center"/>
          </w:tcPr>
          <w:p w14:paraId="19AEDFD7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5 ± 4.43</w:t>
            </w:r>
          </w:p>
        </w:tc>
        <w:tc>
          <w:tcPr>
            <w:tcW w:w="1559" w:type="dxa"/>
            <w:vAlign w:val="center"/>
          </w:tcPr>
          <w:p w14:paraId="64CE0C1A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.38 ± 3.66 a</w:t>
            </w:r>
          </w:p>
        </w:tc>
      </w:tr>
      <w:tr w:rsidR="007C3748" w:rsidRPr="007C3748" w14:paraId="112959E3" w14:textId="77777777" w:rsidTr="00885EF3">
        <w:trPr>
          <w:trHeight w:val="20"/>
        </w:trPr>
        <w:tc>
          <w:tcPr>
            <w:tcW w:w="1701" w:type="dxa"/>
            <w:vAlign w:val="center"/>
          </w:tcPr>
          <w:p w14:paraId="2C45278A" w14:textId="77777777" w:rsidR="00E5368D" w:rsidRPr="007C3748" w:rsidRDefault="00E5368D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40A9440" w14:textId="77777777" w:rsidR="00E5368D" w:rsidRPr="007C3748" w:rsidRDefault="00E5368D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4E64127" w14:textId="77777777" w:rsidR="00E5368D" w:rsidRPr="007C3748" w:rsidRDefault="00E5368D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205E5035" w14:textId="77777777" w:rsidR="00E5368D" w:rsidRPr="007C3748" w:rsidRDefault="00E5368D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D37CF54" w14:textId="77777777" w:rsidR="00E5368D" w:rsidRPr="007C3748" w:rsidRDefault="00E5368D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119ADB2" w14:textId="77777777" w:rsidR="00E5368D" w:rsidRPr="007C3748" w:rsidRDefault="00E5368D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3748" w:rsidRPr="007C3748" w14:paraId="2666556C" w14:textId="77777777" w:rsidTr="00885EF3">
        <w:trPr>
          <w:trHeight w:val="20"/>
        </w:trPr>
        <w:tc>
          <w:tcPr>
            <w:tcW w:w="1701" w:type="dxa"/>
            <w:vAlign w:val="center"/>
          </w:tcPr>
          <w:p w14:paraId="7A835F6E" w14:textId="59F64A35" w:rsidR="00896149" w:rsidRPr="007C3748" w:rsidRDefault="00896149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Based on branching order</w:t>
            </w:r>
            <w:r w:rsidR="00E547EF" w:rsidRPr="00E547EF">
              <w:rPr>
                <w:rFonts w:ascii="Times New Roman" w:hAnsi="Times New Roman" w:cs="Times New Roman"/>
                <w:sz w:val="20"/>
                <w:szCs w:val="20"/>
                <w:u w:val="single"/>
                <w:vertAlign w:val="superscript"/>
                <w:lang w:val="en-US"/>
              </w:rPr>
              <w:t>2</w:t>
            </w:r>
          </w:p>
        </w:tc>
        <w:tc>
          <w:tcPr>
            <w:tcW w:w="1418" w:type="dxa"/>
          </w:tcPr>
          <w:p w14:paraId="1CF0FF8A" w14:textId="77777777" w:rsidR="00896149" w:rsidRPr="007C3748" w:rsidRDefault="00896149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4881F48" w14:textId="77777777" w:rsidR="00896149" w:rsidRPr="007C3748" w:rsidRDefault="00896149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5524F84E" w14:textId="77777777" w:rsidR="00896149" w:rsidRPr="007C3748" w:rsidRDefault="00896149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6569870" w14:textId="77777777" w:rsidR="00896149" w:rsidRPr="007C3748" w:rsidRDefault="00896149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322BAD5" w14:textId="77777777" w:rsidR="00896149" w:rsidRPr="007C3748" w:rsidRDefault="00896149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3748" w:rsidRPr="007C3748" w14:paraId="10A234A1" w14:textId="77777777" w:rsidTr="00885EF3">
        <w:trPr>
          <w:trHeight w:val="20"/>
        </w:trPr>
        <w:tc>
          <w:tcPr>
            <w:tcW w:w="1701" w:type="dxa"/>
            <w:vMerge w:val="restart"/>
            <w:vAlign w:val="center"/>
          </w:tcPr>
          <w:p w14:paraId="2732D9C9" w14:textId="29983A8B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rder1 branches</w:t>
            </w:r>
          </w:p>
        </w:tc>
        <w:tc>
          <w:tcPr>
            <w:tcW w:w="1418" w:type="dxa"/>
          </w:tcPr>
          <w:p w14:paraId="64D9BC66" w14:textId="04AF1399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e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</w:t>
            </w:r>
          </w:p>
        </w:tc>
        <w:tc>
          <w:tcPr>
            <w:tcW w:w="1417" w:type="dxa"/>
            <w:vAlign w:val="center"/>
          </w:tcPr>
          <w:p w14:paraId="101D80BB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5 ± 1.04</w:t>
            </w:r>
          </w:p>
        </w:tc>
        <w:tc>
          <w:tcPr>
            <w:tcW w:w="1560" w:type="dxa"/>
            <w:vAlign w:val="center"/>
          </w:tcPr>
          <w:p w14:paraId="56E03A15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8 ± 3.23</w:t>
            </w:r>
          </w:p>
        </w:tc>
        <w:tc>
          <w:tcPr>
            <w:tcW w:w="1417" w:type="dxa"/>
            <w:vAlign w:val="center"/>
          </w:tcPr>
          <w:p w14:paraId="732121A6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5 ± 1.04</w:t>
            </w:r>
          </w:p>
        </w:tc>
        <w:tc>
          <w:tcPr>
            <w:tcW w:w="1559" w:type="dxa"/>
            <w:vAlign w:val="center"/>
          </w:tcPr>
          <w:p w14:paraId="5914DE54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8 ± 1.06</w:t>
            </w:r>
          </w:p>
        </w:tc>
      </w:tr>
      <w:tr w:rsidR="007C3748" w:rsidRPr="007C3748" w14:paraId="715EFCCD" w14:textId="77777777" w:rsidTr="00885EF3">
        <w:trPr>
          <w:trHeight w:val="20"/>
        </w:trPr>
        <w:tc>
          <w:tcPr>
            <w:tcW w:w="1701" w:type="dxa"/>
            <w:vMerge/>
            <w:vAlign w:val="center"/>
          </w:tcPr>
          <w:p w14:paraId="39C9BE7C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B9D6528" w14:textId="5E466365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ling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er</w:t>
            </w:r>
          </w:p>
        </w:tc>
        <w:tc>
          <w:tcPr>
            <w:tcW w:w="1417" w:type="dxa"/>
            <w:vAlign w:val="center"/>
          </w:tcPr>
          <w:p w14:paraId="303E554C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8 ± 0.52</w:t>
            </w:r>
          </w:p>
        </w:tc>
        <w:tc>
          <w:tcPr>
            <w:tcW w:w="1560" w:type="dxa"/>
            <w:vAlign w:val="center"/>
          </w:tcPr>
          <w:p w14:paraId="625B0D10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 ± 0.76</w:t>
            </w:r>
          </w:p>
        </w:tc>
        <w:tc>
          <w:tcPr>
            <w:tcW w:w="1417" w:type="dxa"/>
            <w:vAlign w:val="center"/>
          </w:tcPr>
          <w:p w14:paraId="5A111174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 ± 1.73</w:t>
            </w:r>
          </w:p>
        </w:tc>
        <w:tc>
          <w:tcPr>
            <w:tcW w:w="1559" w:type="dxa"/>
            <w:vAlign w:val="center"/>
          </w:tcPr>
          <w:p w14:paraId="5BD76588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8 ± 0.64</w:t>
            </w:r>
          </w:p>
        </w:tc>
      </w:tr>
      <w:tr w:rsidR="007C3748" w:rsidRPr="007C3748" w14:paraId="3D0F8A7D" w14:textId="77777777" w:rsidTr="00885EF3">
        <w:trPr>
          <w:trHeight w:val="20"/>
        </w:trPr>
        <w:tc>
          <w:tcPr>
            <w:tcW w:w="1701" w:type="dxa"/>
            <w:vMerge w:val="restart"/>
            <w:vAlign w:val="center"/>
          </w:tcPr>
          <w:p w14:paraId="641541FA" w14:textId="2A8C2F52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rder 2 branches</w:t>
            </w:r>
          </w:p>
        </w:tc>
        <w:tc>
          <w:tcPr>
            <w:tcW w:w="1418" w:type="dxa"/>
          </w:tcPr>
          <w:p w14:paraId="1E90F741" w14:textId="74B83DF4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e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</w:t>
            </w:r>
          </w:p>
        </w:tc>
        <w:tc>
          <w:tcPr>
            <w:tcW w:w="1417" w:type="dxa"/>
            <w:vAlign w:val="center"/>
          </w:tcPr>
          <w:p w14:paraId="3A6A2D83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  <w:vAlign w:val="center"/>
          </w:tcPr>
          <w:p w14:paraId="1660DD93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 ± 0.92</w:t>
            </w:r>
          </w:p>
        </w:tc>
        <w:tc>
          <w:tcPr>
            <w:tcW w:w="1417" w:type="dxa"/>
            <w:vAlign w:val="center"/>
          </w:tcPr>
          <w:p w14:paraId="1D2101DC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.63 ± 4.63 a</w:t>
            </w:r>
          </w:p>
        </w:tc>
        <w:tc>
          <w:tcPr>
            <w:tcW w:w="1559" w:type="dxa"/>
            <w:vAlign w:val="center"/>
          </w:tcPr>
          <w:p w14:paraId="165103E8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6.5 ± 4.69 b</w:t>
            </w:r>
          </w:p>
        </w:tc>
      </w:tr>
      <w:tr w:rsidR="007C3748" w:rsidRPr="007C3748" w14:paraId="24383D37" w14:textId="77777777" w:rsidTr="00885EF3">
        <w:trPr>
          <w:trHeight w:val="20"/>
        </w:trPr>
        <w:tc>
          <w:tcPr>
            <w:tcW w:w="1701" w:type="dxa"/>
            <w:vMerge/>
            <w:vAlign w:val="center"/>
          </w:tcPr>
          <w:p w14:paraId="1840A186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281496E" w14:textId="0575D741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ling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er</w:t>
            </w:r>
          </w:p>
        </w:tc>
        <w:tc>
          <w:tcPr>
            <w:tcW w:w="1417" w:type="dxa"/>
            <w:vAlign w:val="center"/>
          </w:tcPr>
          <w:p w14:paraId="34EAB9D5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  <w:vAlign w:val="center"/>
          </w:tcPr>
          <w:p w14:paraId="2BE7F50D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 ± 2.48</w:t>
            </w:r>
          </w:p>
        </w:tc>
        <w:tc>
          <w:tcPr>
            <w:tcW w:w="1417" w:type="dxa"/>
            <w:vAlign w:val="center"/>
          </w:tcPr>
          <w:p w14:paraId="7CB0C7F0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.4 ± 4.87 b</w:t>
            </w:r>
          </w:p>
        </w:tc>
        <w:tc>
          <w:tcPr>
            <w:tcW w:w="1559" w:type="dxa"/>
            <w:vAlign w:val="center"/>
          </w:tcPr>
          <w:p w14:paraId="24F348B0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.6 ± 2.98 a</w:t>
            </w:r>
          </w:p>
        </w:tc>
      </w:tr>
      <w:tr w:rsidR="007C3748" w:rsidRPr="007C3748" w14:paraId="655AF941" w14:textId="77777777" w:rsidTr="00885EF3">
        <w:trPr>
          <w:trHeight w:val="20"/>
        </w:trPr>
        <w:tc>
          <w:tcPr>
            <w:tcW w:w="1701" w:type="dxa"/>
            <w:vMerge w:val="restart"/>
            <w:vAlign w:val="center"/>
          </w:tcPr>
          <w:p w14:paraId="1C912014" w14:textId="1684475D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rder 3 branches</w:t>
            </w:r>
          </w:p>
        </w:tc>
        <w:tc>
          <w:tcPr>
            <w:tcW w:w="1418" w:type="dxa"/>
          </w:tcPr>
          <w:p w14:paraId="0688627B" w14:textId="76C2DC9B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e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</w:t>
            </w:r>
          </w:p>
        </w:tc>
        <w:tc>
          <w:tcPr>
            <w:tcW w:w="1417" w:type="dxa"/>
            <w:vAlign w:val="center"/>
          </w:tcPr>
          <w:p w14:paraId="3936B98A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  <w:vAlign w:val="center"/>
          </w:tcPr>
          <w:p w14:paraId="0378A719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46AF13E4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25 ± 2.60 a</w:t>
            </w:r>
          </w:p>
        </w:tc>
        <w:tc>
          <w:tcPr>
            <w:tcW w:w="1559" w:type="dxa"/>
            <w:vAlign w:val="center"/>
          </w:tcPr>
          <w:p w14:paraId="459AF94E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5 ± 5.80</w:t>
            </w:r>
          </w:p>
        </w:tc>
      </w:tr>
      <w:tr w:rsidR="007C3748" w:rsidRPr="007C3748" w14:paraId="6E1150E8" w14:textId="77777777" w:rsidTr="00885EF3">
        <w:trPr>
          <w:trHeight w:val="20"/>
        </w:trPr>
        <w:tc>
          <w:tcPr>
            <w:tcW w:w="1701" w:type="dxa"/>
            <w:vMerge/>
            <w:vAlign w:val="center"/>
          </w:tcPr>
          <w:p w14:paraId="6E191D3C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48372D8" w14:textId="15C0B33E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ling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er</w:t>
            </w:r>
          </w:p>
        </w:tc>
        <w:tc>
          <w:tcPr>
            <w:tcW w:w="1417" w:type="dxa"/>
            <w:vAlign w:val="center"/>
          </w:tcPr>
          <w:p w14:paraId="51D99F9C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  <w:vAlign w:val="center"/>
          </w:tcPr>
          <w:p w14:paraId="24CD0707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68936BD6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.63 ± 6.82 b</w:t>
            </w:r>
          </w:p>
        </w:tc>
        <w:tc>
          <w:tcPr>
            <w:tcW w:w="1559" w:type="dxa"/>
            <w:vAlign w:val="center"/>
          </w:tcPr>
          <w:p w14:paraId="7A9CD7D7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3 ± 7.74</w:t>
            </w:r>
          </w:p>
        </w:tc>
      </w:tr>
      <w:tr w:rsidR="007C3748" w:rsidRPr="007C3748" w14:paraId="70AF69D0" w14:textId="77777777" w:rsidTr="00885EF3">
        <w:trPr>
          <w:trHeight w:val="20"/>
        </w:trPr>
        <w:tc>
          <w:tcPr>
            <w:tcW w:w="1701" w:type="dxa"/>
            <w:vMerge w:val="restart"/>
            <w:vAlign w:val="center"/>
          </w:tcPr>
          <w:p w14:paraId="2959D396" w14:textId="531D1CEF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rder 4 branches</w:t>
            </w:r>
          </w:p>
        </w:tc>
        <w:tc>
          <w:tcPr>
            <w:tcW w:w="1418" w:type="dxa"/>
          </w:tcPr>
          <w:p w14:paraId="7616EC58" w14:textId="1ABBC7FA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e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</w:t>
            </w:r>
          </w:p>
        </w:tc>
        <w:tc>
          <w:tcPr>
            <w:tcW w:w="1417" w:type="dxa"/>
            <w:vAlign w:val="center"/>
          </w:tcPr>
          <w:p w14:paraId="6875D76A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  <w:vAlign w:val="center"/>
          </w:tcPr>
          <w:p w14:paraId="0BD5E9A2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2870A373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vAlign w:val="center"/>
          </w:tcPr>
          <w:p w14:paraId="043B4414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8 ± 1.73</w:t>
            </w:r>
          </w:p>
        </w:tc>
      </w:tr>
      <w:tr w:rsidR="007C3748" w:rsidRPr="007C3748" w14:paraId="53F131BF" w14:textId="77777777" w:rsidTr="00885EF3">
        <w:trPr>
          <w:trHeight w:val="20"/>
        </w:trPr>
        <w:tc>
          <w:tcPr>
            <w:tcW w:w="1701" w:type="dxa"/>
            <w:vMerge/>
            <w:vAlign w:val="center"/>
          </w:tcPr>
          <w:p w14:paraId="147B3365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56F73A5" w14:textId="09297C4A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ling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er</w:t>
            </w:r>
          </w:p>
        </w:tc>
        <w:tc>
          <w:tcPr>
            <w:tcW w:w="1417" w:type="dxa"/>
            <w:vAlign w:val="center"/>
          </w:tcPr>
          <w:p w14:paraId="2FB4657F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  <w:vAlign w:val="center"/>
          </w:tcPr>
          <w:p w14:paraId="36A689D6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2E02A245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 ± 1.81</w:t>
            </w:r>
          </w:p>
        </w:tc>
        <w:tc>
          <w:tcPr>
            <w:tcW w:w="1559" w:type="dxa"/>
            <w:vAlign w:val="center"/>
          </w:tcPr>
          <w:p w14:paraId="36180E81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5 ± 2.77</w:t>
            </w:r>
          </w:p>
        </w:tc>
      </w:tr>
      <w:tr w:rsidR="007C3748" w:rsidRPr="007C3748" w14:paraId="0A37AF98" w14:textId="77777777" w:rsidTr="00885EF3">
        <w:trPr>
          <w:trHeight w:val="20"/>
        </w:trPr>
        <w:tc>
          <w:tcPr>
            <w:tcW w:w="1701" w:type="dxa"/>
            <w:vAlign w:val="center"/>
          </w:tcPr>
          <w:p w14:paraId="1C724167" w14:textId="77777777" w:rsidR="00A02EF1" w:rsidRPr="007C3748" w:rsidRDefault="00A02EF1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6643E043" w14:textId="77777777" w:rsidR="00A02EF1" w:rsidRPr="007C3748" w:rsidRDefault="00A02EF1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4FF4DFE" w14:textId="77777777" w:rsidR="00A02EF1" w:rsidRPr="007C3748" w:rsidRDefault="00A02EF1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615FF970" w14:textId="77777777" w:rsidR="00A02EF1" w:rsidRPr="007C3748" w:rsidRDefault="00A02EF1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9F13AAB" w14:textId="77777777" w:rsidR="00A02EF1" w:rsidRPr="007C3748" w:rsidRDefault="00A02EF1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6648B0F" w14:textId="77777777" w:rsidR="00A02EF1" w:rsidRPr="007C3748" w:rsidRDefault="00A02EF1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3748" w:rsidRPr="007C3748" w14:paraId="00FF6527" w14:textId="77777777" w:rsidTr="00885EF3">
        <w:trPr>
          <w:trHeight w:val="20"/>
        </w:trPr>
        <w:tc>
          <w:tcPr>
            <w:tcW w:w="1701" w:type="dxa"/>
            <w:vAlign w:val="center"/>
          </w:tcPr>
          <w:p w14:paraId="1558187D" w14:textId="77777777" w:rsidR="00A02EF1" w:rsidRPr="007C3748" w:rsidRDefault="00A02EF1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eaf area (cm</w:t>
            </w:r>
            <w:r w:rsidRPr="007C37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7C37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vAlign w:val="center"/>
          </w:tcPr>
          <w:p w14:paraId="6FB024B6" w14:textId="77777777" w:rsidR="00A02EF1" w:rsidRPr="007C3748" w:rsidRDefault="00A02EF1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37D47E3" w14:textId="77777777" w:rsidR="00A02EF1" w:rsidRPr="007C3748" w:rsidRDefault="00A02EF1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083BAD5B" w14:textId="77777777" w:rsidR="00A02EF1" w:rsidRPr="007C3748" w:rsidRDefault="00A02EF1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74762005" w14:textId="77777777" w:rsidR="00A02EF1" w:rsidRPr="007C3748" w:rsidRDefault="00A02EF1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2B76736" w14:textId="77777777" w:rsidR="00A02EF1" w:rsidRPr="007C3748" w:rsidRDefault="00A02EF1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3748" w:rsidRPr="007C3748" w14:paraId="1683FA75" w14:textId="77777777" w:rsidTr="00885EF3">
        <w:trPr>
          <w:trHeight w:val="20"/>
        </w:trPr>
        <w:tc>
          <w:tcPr>
            <w:tcW w:w="1701" w:type="dxa"/>
            <w:vMerge w:val="restart"/>
            <w:vAlign w:val="center"/>
          </w:tcPr>
          <w:p w14:paraId="60D8373F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le plant</w:t>
            </w:r>
          </w:p>
        </w:tc>
        <w:tc>
          <w:tcPr>
            <w:tcW w:w="1418" w:type="dxa"/>
          </w:tcPr>
          <w:p w14:paraId="61CC60ED" w14:textId="135F9B43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e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</w:t>
            </w:r>
          </w:p>
        </w:tc>
        <w:tc>
          <w:tcPr>
            <w:tcW w:w="1417" w:type="dxa"/>
            <w:vAlign w:val="center"/>
          </w:tcPr>
          <w:p w14:paraId="78AF3EC2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0 ± 390</w:t>
            </w:r>
          </w:p>
        </w:tc>
        <w:tc>
          <w:tcPr>
            <w:tcW w:w="1560" w:type="dxa"/>
            <w:vAlign w:val="center"/>
          </w:tcPr>
          <w:p w14:paraId="7607906F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11 ± 235</w:t>
            </w:r>
          </w:p>
        </w:tc>
        <w:tc>
          <w:tcPr>
            <w:tcW w:w="1417" w:type="dxa"/>
            <w:vAlign w:val="center"/>
          </w:tcPr>
          <w:p w14:paraId="1B3CEB30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01 ± 628</w:t>
            </w:r>
          </w:p>
        </w:tc>
        <w:tc>
          <w:tcPr>
            <w:tcW w:w="1559" w:type="dxa"/>
            <w:vAlign w:val="center"/>
          </w:tcPr>
          <w:p w14:paraId="0B174378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65 ± 783</w:t>
            </w:r>
          </w:p>
        </w:tc>
      </w:tr>
      <w:tr w:rsidR="007C3748" w:rsidRPr="007C3748" w14:paraId="692687CD" w14:textId="77777777" w:rsidTr="00885EF3">
        <w:trPr>
          <w:trHeight w:val="20"/>
        </w:trPr>
        <w:tc>
          <w:tcPr>
            <w:tcW w:w="1701" w:type="dxa"/>
            <w:vMerge/>
            <w:vAlign w:val="center"/>
          </w:tcPr>
          <w:p w14:paraId="602C2641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8C47DF5" w14:textId="43E5551F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ling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er</w:t>
            </w:r>
          </w:p>
        </w:tc>
        <w:tc>
          <w:tcPr>
            <w:tcW w:w="1417" w:type="dxa"/>
            <w:vAlign w:val="center"/>
          </w:tcPr>
          <w:p w14:paraId="4520DA86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4 ± 336</w:t>
            </w:r>
          </w:p>
        </w:tc>
        <w:tc>
          <w:tcPr>
            <w:tcW w:w="1560" w:type="dxa"/>
            <w:vAlign w:val="center"/>
          </w:tcPr>
          <w:p w14:paraId="186C1B34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62 ± 293</w:t>
            </w:r>
          </w:p>
        </w:tc>
        <w:tc>
          <w:tcPr>
            <w:tcW w:w="1417" w:type="dxa"/>
            <w:vAlign w:val="center"/>
          </w:tcPr>
          <w:p w14:paraId="065C492D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71 ± 429</w:t>
            </w:r>
          </w:p>
        </w:tc>
        <w:tc>
          <w:tcPr>
            <w:tcW w:w="1559" w:type="dxa"/>
            <w:vAlign w:val="center"/>
          </w:tcPr>
          <w:p w14:paraId="1D6FE811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66 ± 543</w:t>
            </w:r>
          </w:p>
        </w:tc>
      </w:tr>
      <w:tr w:rsidR="007C3748" w:rsidRPr="007C3748" w14:paraId="4DE7394D" w14:textId="77777777" w:rsidTr="00885EF3">
        <w:trPr>
          <w:trHeight w:val="20"/>
        </w:trPr>
        <w:tc>
          <w:tcPr>
            <w:tcW w:w="1701" w:type="dxa"/>
            <w:vAlign w:val="center"/>
          </w:tcPr>
          <w:p w14:paraId="156A088C" w14:textId="45D4B039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Based on location on main stem</w:t>
            </w:r>
            <w:r w:rsidR="00E547EF">
              <w:rPr>
                <w:rFonts w:ascii="Times New Roman" w:hAnsi="Times New Roman" w:cs="Times New Roman"/>
                <w:sz w:val="20"/>
                <w:szCs w:val="20"/>
                <w:u w:val="single"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</w:tcPr>
          <w:p w14:paraId="1FD69297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5C27962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10B765DE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6CBB124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F579476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3748" w:rsidRPr="007C3748" w14:paraId="069530F5" w14:textId="77777777" w:rsidTr="00885EF3">
        <w:trPr>
          <w:trHeight w:val="20"/>
        </w:trPr>
        <w:tc>
          <w:tcPr>
            <w:tcW w:w="1701" w:type="dxa"/>
            <w:vMerge w:val="restart"/>
            <w:vAlign w:val="center"/>
          </w:tcPr>
          <w:p w14:paraId="0634A316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asal leaves</w:t>
            </w:r>
          </w:p>
        </w:tc>
        <w:tc>
          <w:tcPr>
            <w:tcW w:w="1418" w:type="dxa"/>
          </w:tcPr>
          <w:p w14:paraId="2C612DC7" w14:textId="14BD241C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e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</w:t>
            </w:r>
          </w:p>
        </w:tc>
        <w:tc>
          <w:tcPr>
            <w:tcW w:w="1417" w:type="dxa"/>
            <w:vAlign w:val="center"/>
          </w:tcPr>
          <w:p w14:paraId="2725FA45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6 ± 286</w:t>
            </w:r>
          </w:p>
        </w:tc>
        <w:tc>
          <w:tcPr>
            <w:tcW w:w="1560" w:type="dxa"/>
            <w:vAlign w:val="center"/>
          </w:tcPr>
          <w:p w14:paraId="76FEEDC6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772 ± 231 a</w:t>
            </w:r>
          </w:p>
        </w:tc>
        <w:tc>
          <w:tcPr>
            <w:tcW w:w="1417" w:type="dxa"/>
            <w:vAlign w:val="center"/>
          </w:tcPr>
          <w:p w14:paraId="2CF4B46D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865 ± 447 a</w:t>
            </w:r>
          </w:p>
        </w:tc>
        <w:tc>
          <w:tcPr>
            <w:tcW w:w="1559" w:type="dxa"/>
            <w:vAlign w:val="center"/>
          </w:tcPr>
          <w:p w14:paraId="42BA77DD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652 ± 645 a</w:t>
            </w:r>
          </w:p>
        </w:tc>
      </w:tr>
      <w:tr w:rsidR="007C3748" w:rsidRPr="007C3748" w14:paraId="2179F877" w14:textId="77777777" w:rsidTr="00885EF3">
        <w:trPr>
          <w:trHeight w:val="20"/>
        </w:trPr>
        <w:tc>
          <w:tcPr>
            <w:tcW w:w="1701" w:type="dxa"/>
            <w:vMerge/>
            <w:vAlign w:val="center"/>
          </w:tcPr>
          <w:p w14:paraId="2483C80D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E9E522B" w14:textId="3B7E79EA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ling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er</w:t>
            </w:r>
          </w:p>
        </w:tc>
        <w:tc>
          <w:tcPr>
            <w:tcW w:w="1417" w:type="dxa"/>
            <w:vAlign w:val="center"/>
          </w:tcPr>
          <w:p w14:paraId="4AC32558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5 ± 306</w:t>
            </w:r>
          </w:p>
        </w:tc>
        <w:tc>
          <w:tcPr>
            <w:tcW w:w="1560" w:type="dxa"/>
            <w:vAlign w:val="center"/>
          </w:tcPr>
          <w:p w14:paraId="3B7C8633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449 ± 286 b</w:t>
            </w:r>
          </w:p>
        </w:tc>
        <w:tc>
          <w:tcPr>
            <w:tcW w:w="1417" w:type="dxa"/>
            <w:vAlign w:val="center"/>
          </w:tcPr>
          <w:p w14:paraId="33351537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596 ± 256 b</w:t>
            </w:r>
          </w:p>
        </w:tc>
        <w:tc>
          <w:tcPr>
            <w:tcW w:w="1559" w:type="dxa"/>
            <w:vAlign w:val="center"/>
          </w:tcPr>
          <w:p w14:paraId="167BABC9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650 ± 506 b</w:t>
            </w:r>
          </w:p>
        </w:tc>
      </w:tr>
      <w:tr w:rsidR="007C3748" w:rsidRPr="007C3748" w14:paraId="15A8FFAD" w14:textId="77777777" w:rsidTr="00885EF3">
        <w:trPr>
          <w:trHeight w:val="20"/>
        </w:trPr>
        <w:tc>
          <w:tcPr>
            <w:tcW w:w="1701" w:type="dxa"/>
            <w:vMerge w:val="restart"/>
            <w:vAlign w:val="center"/>
          </w:tcPr>
          <w:p w14:paraId="5F3DBAC8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pical leaves</w:t>
            </w:r>
          </w:p>
        </w:tc>
        <w:tc>
          <w:tcPr>
            <w:tcW w:w="1418" w:type="dxa"/>
          </w:tcPr>
          <w:p w14:paraId="5E33646B" w14:textId="75BF7052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e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</w:t>
            </w:r>
          </w:p>
        </w:tc>
        <w:tc>
          <w:tcPr>
            <w:tcW w:w="1417" w:type="dxa"/>
            <w:vAlign w:val="center"/>
          </w:tcPr>
          <w:p w14:paraId="74A04DEF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4 ± 159</w:t>
            </w:r>
          </w:p>
        </w:tc>
        <w:tc>
          <w:tcPr>
            <w:tcW w:w="1560" w:type="dxa"/>
            <w:vAlign w:val="center"/>
          </w:tcPr>
          <w:p w14:paraId="44DACDB3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39 ± 145 b</w:t>
            </w:r>
          </w:p>
        </w:tc>
        <w:tc>
          <w:tcPr>
            <w:tcW w:w="1417" w:type="dxa"/>
            <w:vAlign w:val="center"/>
          </w:tcPr>
          <w:p w14:paraId="191219E1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836 ± 349 b</w:t>
            </w:r>
          </w:p>
        </w:tc>
        <w:tc>
          <w:tcPr>
            <w:tcW w:w="1559" w:type="dxa"/>
            <w:vAlign w:val="center"/>
          </w:tcPr>
          <w:p w14:paraId="66779C03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913 ± 204 b</w:t>
            </w:r>
          </w:p>
        </w:tc>
      </w:tr>
      <w:tr w:rsidR="007C3748" w:rsidRPr="007C3748" w14:paraId="3E20D602" w14:textId="77777777" w:rsidTr="00885EF3">
        <w:trPr>
          <w:trHeight w:val="20"/>
        </w:trPr>
        <w:tc>
          <w:tcPr>
            <w:tcW w:w="1701" w:type="dxa"/>
            <w:vMerge/>
            <w:vAlign w:val="center"/>
          </w:tcPr>
          <w:p w14:paraId="0F65487F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B9AEFE7" w14:textId="098E412F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ling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er</w:t>
            </w:r>
          </w:p>
        </w:tc>
        <w:tc>
          <w:tcPr>
            <w:tcW w:w="1417" w:type="dxa"/>
            <w:vAlign w:val="center"/>
          </w:tcPr>
          <w:p w14:paraId="41F23A7F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6 ± 50.6</w:t>
            </w:r>
          </w:p>
        </w:tc>
        <w:tc>
          <w:tcPr>
            <w:tcW w:w="1560" w:type="dxa"/>
            <w:vAlign w:val="center"/>
          </w:tcPr>
          <w:p w14:paraId="04BB0237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13 ± 119 a</w:t>
            </w:r>
          </w:p>
        </w:tc>
        <w:tc>
          <w:tcPr>
            <w:tcW w:w="1417" w:type="dxa"/>
            <w:vAlign w:val="center"/>
          </w:tcPr>
          <w:p w14:paraId="1550B6EC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75 ± 363 a</w:t>
            </w:r>
          </w:p>
        </w:tc>
        <w:tc>
          <w:tcPr>
            <w:tcW w:w="1559" w:type="dxa"/>
            <w:vAlign w:val="center"/>
          </w:tcPr>
          <w:p w14:paraId="54864563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16 ± 210 a</w:t>
            </w:r>
          </w:p>
        </w:tc>
      </w:tr>
      <w:tr w:rsidR="007C3748" w:rsidRPr="007C3748" w14:paraId="138C0EA3" w14:textId="77777777" w:rsidTr="00885EF3">
        <w:trPr>
          <w:trHeight w:val="20"/>
        </w:trPr>
        <w:tc>
          <w:tcPr>
            <w:tcW w:w="1701" w:type="dxa"/>
            <w:vAlign w:val="center"/>
          </w:tcPr>
          <w:p w14:paraId="0A9DAD50" w14:textId="77777777" w:rsidR="00E5368D" w:rsidRPr="007C3748" w:rsidRDefault="00E5368D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E0E83D8" w14:textId="77777777" w:rsidR="00E5368D" w:rsidRPr="007C3748" w:rsidRDefault="00E5368D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DE4CEA2" w14:textId="77777777" w:rsidR="00E5368D" w:rsidRPr="007C3748" w:rsidRDefault="00E5368D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7DD7FC88" w14:textId="77777777" w:rsidR="00E5368D" w:rsidRPr="007C3748" w:rsidRDefault="00E5368D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1FFEBF5" w14:textId="77777777" w:rsidR="00E5368D" w:rsidRPr="007C3748" w:rsidRDefault="00E5368D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20C0E44" w14:textId="77777777" w:rsidR="00E5368D" w:rsidRPr="007C3748" w:rsidRDefault="00E5368D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3748" w:rsidRPr="007C3748" w14:paraId="6D73B98A" w14:textId="77777777" w:rsidTr="00885EF3">
        <w:trPr>
          <w:trHeight w:val="20"/>
        </w:trPr>
        <w:tc>
          <w:tcPr>
            <w:tcW w:w="1701" w:type="dxa"/>
            <w:vAlign w:val="center"/>
          </w:tcPr>
          <w:p w14:paraId="0CBEEBE9" w14:textId="195BF156" w:rsidR="00A02EF1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Based on branching order</w:t>
            </w:r>
            <w:r w:rsidR="00E547EF" w:rsidRPr="00E547EF">
              <w:rPr>
                <w:rFonts w:ascii="Times New Roman" w:hAnsi="Times New Roman" w:cs="Times New Roman"/>
                <w:sz w:val="20"/>
                <w:szCs w:val="20"/>
                <w:u w:val="single"/>
                <w:vertAlign w:val="superscript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136D13AD" w14:textId="77777777" w:rsidR="00A02EF1" w:rsidRPr="007C3748" w:rsidRDefault="00A02EF1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A989901" w14:textId="77777777" w:rsidR="00A02EF1" w:rsidRPr="007C3748" w:rsidRDefault="00A02EF1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2B32AE4E" w14:textId="77777777" w:rsidR="00A02EF1" w:rsidRPr="007C3748" w:rsidRDefault="00A02EF1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255B23D" w14:textId="77777777" w:rsidR="00A02EF1" w:rsidRPr="007C3748" w:rsidRDefault="00A02EF1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3CA3A813" w14:textId="77777777" w:rsidR="00A02EF1" w:rsidRPr="007C3748" w:rsidRDefault="00A02EF1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3748" w:rsidRPr="007C3748" w14:paraId="3999E637" w14:textId="77777777" w:rsidTr="00885EF3">
        <w:trPr>
          <w:trHeight w:val="20"/>
        </w:trPr>
        <w:tc>
          <w:tcPr>
            <w:tcW w:w="1701" w:type="dxa"/>
            <w:vMerge w:val="restart"/>
            <w:vAlign w:val="center"/>
          </w:tcPr>
          <w:p w14:paraId="0BA1DEC5" w14:textId="631288DE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in stem (Order 0)</w:t>
            </w:r>
          </w:p>
        </w:tc>
        <w:tc>
          <w:tcPr>
            <w:tcW w:w="1418" w:type="dxa"/>
          </w:tcPr>
          <w:p w14:paraId="5BEBD3F4" w14:textId="6646D559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e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</w:t>
            </w:r>
          </w:p>
        </w:tc>
        <w:tc>
          <w:tcPr>
            <w:tcW w:w="1417" w:type="dxa"/>
            <w:vAlign w:val="center"/>
          </w:tcPr>
          <w:p w14:paraId="012F0DD0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0 ± 245</w:t>
            </w:r>
          </w:p>
        </w:tc>
        <w:tc>
          <w:tcPr>
            <w:tcW w:w="1560" w:type="dxa"/>
            <w:vAlign w:val="center"/>
          </w:tcPr>
          <w:p w14:paraId="053193B2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3 ± 252</w:t>
            </w:r>
          </w:p>
        </w:tc>
        <w:tc>
          <w:tcPr>
            <w:tcW w:w="1417" w:type="dxa"/>
            <w:vAlign w:val="center"/>
          </w:tcPr>
          <w:p w14:paraId="59FBD0CE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 ± 229</w:t>
            </w:r>
          </w:p>
        </w:tc>
        <w:tc>
          <w:tcPr>
            <w:tcW w:w="1559" w:type="dxa"/>
            <w:vAlign w:val="center"/>
          </w:tcPr>
          <w:p w14:paraId="2C865C91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557 ± 315 a</w:t>
            </w:r>
          </w:p>
        </w:tc>
      </w:tr>
      <w:tr w:rsidR="007C3748" w:rsidRPr="007C3748" w14:paraId="153CDC3A" w14:textId="77777777" w:rsidTr="00885EF3">
        <w:trPr>
          <w:trHeight w:val="20"/>
        </w:trPr>
        <w:tc>
          <w:tcPr>
            <w:tcW w:w="1701" w:type="dxa"/>
            <w:vMerge/>
            <w:vAlign w:val="center"/>
          </w:tcPr>
          <w:p w14:paraId="6021A704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61138E5" w14:textId="5DD99105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ling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er</w:t>
            </w:r>
          </w:p>
        </w:tc>
        <w:tc>
          <w:tcPr>
            <w:tcW w:w="1417" w:type="dxa"/>
            <w:vAlign w:val="center"/>
          </w:tcPr>
          <w:p w14:paraId="5DC06701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3 ± 151</w:t>
            </w:r>
          </w:p>
        </w:tc>
        <w:tc>
          <w:tcPr>
            <w:tcW w:w="1560" w:type="dxa"/>
            <w:vAlign w:val="center"/>
          </w:tcPr>
          <w:p w14:paraId="393C8BF2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87 ± 263 </w:t>
            </w:r>
          </w:p>
        </w:tc>
        <w:tc>
          <w:tcPr>
            <w:tcW w:w="1417" w:type="dxa"/>
            <w:vAlign w:val="center"/>
          </w:tcPr>
          <w:p w14:paraId="62D1A30C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3 ± 346</w:t>
            </w:r>
          </w:p>
        </w:tc>
        <w:tc>
          <w:tcPr>
            <w:tcW w:w="1559" w:type="dxa"/>
            <w:vAlign w:val="center"/>
          </w:tcPr>
          <w:p w14:paraId="1F68DEED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165 ± 325 b</w:t>
            </w:r>
          </w:p>
        </w:tc>
      </w:tr>
      <w:tr w:rsidR="007C3748" w:rsidRPr="007C3748" w14:paraId="6DB48ED9" w14:textId="77777777" w:rsidTr="00885EF3">
        <w:trPr>
          <w:trHeight w:val="20"/>
        </w:trPr>
        <w:tc>
          <w:tcPr>
            <w:tcW w:w="1701" w:type="dxa"/>
            <w:vMerge w:val="restart"/>
            <w:vAlign w:val="center"/>
          </w:tcPr>
          <w:p w14:paraId="5AD96467" w14:textId="028E001C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rder1 branches</w:t>
            </w:r>
          </w:p>
        </w:tc>
        <w:tc>
          <w:tcPr>
            <w:tcW w:w="1418" w:type="dxa"/>
          </w:tcPr>
          <w:p w14:paraId="60ED9A42" w14:textId="76DC9C76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e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</w:t>
            </w:r>
          </w:p>
        </w:tc>
        <w:tc>
          <w:tcPr>
            <w:tcW w:w="1417" w:type="dxa"/>
            <w:vAlign w:val="center"/>
          </w:tcPr>
          <w:p w14:paraId="1643C3D3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9 ± 185</w:t>
            </w:r>
          </w:p>
        </w:tc>
        <w:tc>
          <w:tcPr>
            <w:tcW w:w="1560" w:type="dxa"/>
            <w:vAlign w:val="center"/>
          </w:tcPr>
          <w:p w14:paraId="40BC3411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3 ± 188</w:t>
            </w:r>
          </w:p>
        </w:tc>
        <w:tc>
          <w:tcPr>
            <w:tcW w:w="1417" w:type="dxa"/>
            <w:vAlign w:val="center"/>
          </w:tcPr>
          <w:p w14:paraId="0F2655C8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79 ± 344</w:t>
            </w:r>
          </w:p>
        </w:tc>
        <w:tc>
          <w:tcPr>
            <w:tcW w:w="1559" w:type="dxa"/>
            <w:vAlign w:val="center"/>
          </w:tcPr>
          <w:p w14:paraId="4CB598D2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70 ± 382</w:t>
            </w:r>
          </w:p>
        </w:tc>
      </w:tr>
      <w:tr w:rsidR="007C3748" w:rsidRPr="007C3748" w14:paraId="2B21822D" w14:textId="77777777" w:rsidTr="00885EF3">
        <w:trPr>
          <w:trHeight w:val="20"/>
        </w:trPr>
        <w:tc>
          <w:tcPr>
            <w:tcW w:w="1701" w:type="dxa"/>
            <w:vMerge/>
            <w:vAlign w:val="center"/>
          </w:tcPr>
          <w:p w14:paraId="42D8FD83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9826CF9" w14:textId="191E9876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ling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er</w:t>
            </w:r>
          </w:p>
        </w:tc>
        <w:tc>
          <w:tcPr>
            <w:tcW w:w="1417" w:type="dxa"/>
            <w:vAlign w:val="center"/>
          </w:tcPr>
          <w:p w14:paraId="3B9B52E4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1 ± 224</w:t>
            </w:r>
          </w:p>
        </w:tc>
        <w:tc>
          <w:tcPr>
            <w:tcW w:w="1560" w:type="dxa"/>
            <w:vAlign w:val="center"/>
          </w:tcPr>
          <w:p w14:paraId="50C7C4C7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58 ± 272</w:t>
            </w:r>
          </w:p>
        </w:tc>
        <w:tc>
          <w:tcPr>
            <w:tcW w:w="1417" w:type="dxa"/>
            <w:vAlign w:val="center"/>
          </w:tcPr>
          <w:p w14:paraId="1AD4D8DE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06 ± 311</w:t>
            </w:r>
          </w:p>
        </w:tc>
        <w:tc>
          <w:tcPr>
            <w:tcW w:w="1559" w:type="dxa"/>
            <w:vAlign w:val="center"/>
          </w:tcPr>
          <w:p w14:paraId="72907691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4 ± 466</w:t>
            </w:r>
          </w:p>
        </w:tc>
      </w:tr>
      <w:tr w:rsidR="007C3748" w:rsidRPr="007C3748" w14:paraId="5BCB40AF" w14:textId="77777777" w:rsidTr="00885EF3">
        <w:trPr>
          <w:trHeight w:val="20"/>
        </w:trPr>
        <w:tc>
          <w:tcPr>
            <w:tcW w:w="1701" w:type="dxa"/>
            <w:vAlign w:val="center"/>
          </w:tcPr>
          <w:p w14:paraId="5EFC706F" w14:textId="77777777" w:rsidR="007A5F41" w:rsidRPr="007C3748" w:rsidRDefault="007A5F41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57243EB" w14:textId="77777777" w:rsidR="007A5F41" w:rsidRPr="007C3748" w:rsidRDefault="007A5F41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BA45B65" w14:textId="77777777" w:rsidR="007A5F41" w:rsidRPr="007C3748" w:rsidRDefault="007A5F41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4B532767" w14:textId="77777777" w:rsidR="007A5F41" w:rsidRPr="007C3748" w:rsidRDefault="007A5F41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01B81F8" w14:textId="77777777" w:rsidR="007A5F41" w:rsidRPr="007C3748" w:rsidRDefault="007A5F41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A55E1FB" w14:textId="77777777" w:rsidR="007A5F41" w:rsidRPr="007C3748" w:rsidRDefault="007A5F41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3748" w:rsidRPr="007C3748" w14:paraId="671DCB5D" w14:textId="77777777" w:rsidTr="00885EF3">
        <w:trPr>
          <w:trHeight w:val="20"/>
        </w:trPr>
        <w:tc>
          <w:tcPr>
            <w:tcW w:w="1701" w:type="dxa"/>
            <w:vMerge w:val="restart"/>
            <w:vAlign w:val="center"/>
          </w:tcPr>
          <w:p w14:paraId="3F8BC899" w14:textId="56051F3F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rder 2 branches</w:t>
            </w:r>
          </w:p>
        </w:tc>
        <w:tc>
          <w:tcPr>
            <w:tcW w:w="1418" w:type="dxa"/>
          </w:tcPr>
          <w:p w14:paraId="709B5DA9" w14:textId="319BF4BC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e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</w:t>
            </w:r>
          </w:p>
        </w:tc>
        <w:tc>
          <w:tcPr>
            <w:tcW w:w="1417" w:type="dxa"/>
            <w:vAlign w:val="center"/>
          </w:tcPr>
          <w:p w14:paraId="1365128F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  <w:vAlign w:val="center"/>
          </w:tcPr>
          <w:p w14:paraId="2785BCA9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2 ± 13.1</w:t>
            </w:r>
          </w:p>
        </w:tc>
        <w:tc>
          <w:tcPr>
            <w:tcW w:w="1417" w:type="dxa"/>
            <w:vAlign w:val="center"/>
          </w:tcPr>
          <w:p w14:paraId="50A36886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5 ± 226</w:t>
            </w:r>
          </w:p>
        </w:tc>
        <w:tc>
          <w:tcPr>
            <w:tcW w:w="1559" w:type="dxa"/>
            <w:vAlign w:val="center"/>
          </w:tcPr>
          <w:p w14:paraId="27EDC14F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5 ± 190</w:t>
            </w:r>
          </w:p>
        </w:tc>
      </w:tr>
      <w:tr w:rsidR="007C3748" w:rsidRPr="007C3748" w14:paraId="600BE8D3" w14:textId="77777777" w:rsidTr="00885EF3">
        <w:trPr>
          <w:trHeight w:val="20"/>
        </w:trPr>
        <w:tc>
          <w:tcPr>
            <w:tcW w:w="1701" w:type="dxa"/>
            <w:vMerge/>
            <w:vAlign w:val="center"/>
          </w:tcPr>
          <w:p w14:paraId="7D0F9C8D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AF5D165" w14:textId="2E82DFC8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ling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er</w:t>
            </w:r>
          </w:p>
        </w:tc>
        <w:tc>
          <w:tcPr>
            <w:tcW w:w="1417" w:type="dxa"/>
            <w:vAlign w:val="center"/>
          </w:tcPr>
          <w:p w14:paraId="236EF96B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  <w:vAlign w:val="center"/>
          </w:tcPr>
          <w:p w14:paraId="73633CA8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7 ± 50.0</w:t>
            </w:r>
          </w:p>
        </w:tc>
        <w:tc>
          <w:tcPr>
            <w:tcW w:w="1417" w:type="dxa"/>
            <w:vAlign w:val="center"/>
          </w:tcPr>
          <w:p w14:paraId="411B017A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9 ± 243</w:t>
            </w:r>
          </w:p>
        </w:tc>
        <w:tc>
          <w:tcPr>
            <w:tcW w:w="1559" w:type="dxa"/>
            <w:vAlign w:val="center"/>
          </w:tcPr>
          <w:p w14:paraId="44147651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1 ± 172</w:t>
            </w:r>
          </w:p>
        </w:tc>
      </w:tr>
      <w:tr w:rsidR="007C3748" w:rsidRPr="007C3748" w14:paraId="7BA86936" w14:textId="77777777" w:rsidTr="00885EF3">
        <w:trPr>
          <w:trHeight w:val="20"/>
        </w:trPr>
        <w:tc>
          <w:tcPr>
            <w:tcW w:w="1701" w:type="dxa"/>
            <w:vMerge w:val="restart"/>
            <w:vAlign w:val="center"/>
          </w:tcPr>
          <w:p w14:paraId="43EFD9F8" w14:textId="58549696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rder 3 branches</w:t>
            </w:r>
          </w:p>
        </w:tc>
        <w:tc>
          <w:tcPr>
            <w:tcW w:w="1418" w:type="dxa"/>
          </w:tcPr>
          <w:p w14:paraId="6389C779" w14:textId="577AEF1D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e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</w:t>
            </w:r>
          </w:p>
        </w:tc>
        <w:tc>
          <w:tcPr>
            <w:tcW w:w="1417" w:type="dxa"/>
            <w:vAlign w:val="center"/>
          </w:tcPr>
          <w:p w14:paraId="37B658A1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  <w:vAlign w:val="center"/>
          </w:tcPr>
          <w:p w14:paraId="6972F300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79E13105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4 ± 43.2</w:t>
            </w:r>
          </w:p>
        </w:tc>
        <w:tc>
          <w:tcPr>
            <w:tcW w:w="1559" w:type="dxa"/>
            <w:vAlign w:val="center"/>
          </w:tcPr>
          <w:p w14:paraId="4F228DD8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 ± 88.4</w:t>
            </w:r>
          </w:p>
        </w:tc>
      </w:tr>
      <w:tr w:rsidR="007C3748" w:rsidRPr="007C3748" w14:paraId="2E686C01" w14:textId="77777777" w:rsidTr="00ED6261">
        <w:trPr>
          <w:trHeight w:val="20"/>
        </w:trPr>
        <w:tc>
          <w:tcPr>
            <w:tcW w:w="1701" w:type="dxa"/>
            <w:vMerge/>
            <w:vAlign w:val="center"/>
          </w:tcPr>
          <w:p w14:paraId="06D94358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7F92ADC" w14:textId="3FEA4F1E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ling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er</w:t>
            </w:r>
          </w:p>
        </w:tc>
        <w:tc>
          <w:tcPr>
            <w:tcW w:w="1417" w:type="dxa"/>
            <w:vAlign w:val="center"/>
          </w:tcPr>
          <w:p w14:paraId="0CEE13FD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  <w:vAlign w:val="center"/>
          </w:tcPr>
          <w:p w14:paraId="24819120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19A945A7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2 ± 84.1</w:t>
            </w:r>
          </w:p>
        </w:tc>
        <w:tc>
          <w:tcPr>
            <w:tcW w:w="1559" w:type="dxa"/>
            <w:vAlign w:val="center"/>
          </w:tcPr>
          <w:p w14:paraId="0DE1E705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 ± 92.1</w:t>
            </w:r>
          </w:p>
        </w:tc>
      </w:tr>
      <w:tr w:rsidR="007C3748" w:rsidRPr="007C3748" w14:paraId="3199FBB1" w14:textId="77777777" w:rsidTr="00885EF3">
        <w:trPr>
          <w:trHeight w:val="20"/>
        </w:trPr>
        <w:tc>
          <w:tcPr>
            <w:tcW w:w="1701" w:type="dxa"/>
            <w:vMerge w:val="restart"/>
            <w:vAlign w:val="center"/>
          </w:tcPr>
          <w:p w14:paraId="77043D40" w14:textId="3994C0C6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rder 4 branches</w:t>
            </w:r>
          </w:p>
        </w:tc>
        <w:tc>
          <w:tcPr>
            <w:tcW w:w="1418" w:type="dxa"/>
          </w:tcPr>
          <w:p w14:paraId="78AEA6C0" w14:textId="1F752779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e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</w:t>
            </w:r>
          </w:p>
        </w:tc>
        <w:tc>
          <w:tcPr>
            <w:tcW w:w="1417" w:type="dxa"/>
            <w:vAlign w:val="center"/>
          </w:tcPr>
          <w:p w14:paraId="5F40002B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  <w:vAlign w:val="center"/>
          </w:tcPr>
          <w:p w14:paraId="35536B88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vAlign w:val="center"/>
          </w:tcPr>
          <w:p w14:paraId="5C510830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vAlign w:val="center"/>
          </w:tcPr>
          <w:p w14:paraId="2BB3F3BA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0 ± 13.6</w:t>
            </w:r>
          </w:p>
        </w:tc>
      </w:tr>
      <w:tr w:rsidR="007C3748" w:rsidRPr="007C3748" w14:paraId="0B98BD9B" w14:textId="77777777" w:rsidTr="00ED6261">
        <w:trPr>
          <w:trHeight w:val="20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7B5975F6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20F5534" w14:textId="552817CD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ling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1448908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D49A2EB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CFBCEE3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6 ± 7.1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33CB92D" w14:textId="77777777" w:rsidR="00885EF3" w:rsidRPr="007C3748" w:rsidRDefault="00885EF3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37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2 ± 15.6</w:t>
            </w:r>
          </w:p>
        </w:tc>
      </w:tr>
      <w:tr w:rsidR="007C3748" w:rsidRPr="007C3748" w14:paraId="6C5040E9" w14:textId="77777777" w:rsidTr="00ED6261">
        <w:trPr>
          <w:trHeight w:val="20"/>
        </w:trPr>
        <w:tc>
          <w:tcPr>
            <w:tcW w:w="9072" w:type="dxa"/>
            <w:gridSpan w:val="6"/>
            <w:tcBorders>
              <w:top w:val="single" w:sz="4" w:space="0" w:color="auto"/>
            </w:tcBorders>
            <w:vAlign w:val="center"/>
          </w:tcPr>
          <w:p w14:paraId="7A0E981C" w14:textId="5982650F" w:rsidR="008A2527" w:rsidRPr="008A2527" w:rsidRDefault="008A2527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52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8A2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tribution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</w:t>
            </w:r>
            <w:r w:rsidRPr="008A2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anche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leaf area </w:t>
            </w:r>
            <w:r w:rsidRPr="008A2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d on branching order</w:t>
            </w:r>
          </w:p>
          <w:p w14:paraId="6FF3855D" w14:textId="760AA353" w:rsidR="007C3748" w:rsidRPr="007C3748" w:rsidRDefault="008A2527" w:rsidP="008A2527">
            <w:pPr>
              <w:tabs>
                <w:tab w:val="left" w:pos="15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252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8A2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stribution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mber of </w:t>
            </w:r>
            <w:r w:rsidRPr="008A2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anche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leaf area </w:t>
            </w:r>
            <w:r w:rsidRPr="008A2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sed 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nch</w:t>
            </w:r>
            <w:r w:rsidRPr="008A25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cations on the main stem</w:t>
            </w:r>
          </w:p>
        </w:tc>
      </w:tr>
    </w:tbl>
    <w:p w14:paraId="3971C4B7" w14:textId="1A44D254" w:rsidR="00712235" w:rsidRDefault="00161C42" w:rsidP="00161C42">
      <w:pPr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="000273A7">
        <w:rPr>
          <w:rFonts w:ascii="Times New Roman" w:hAnsi="Times New Roman" w:cs="Times New Roman"/>
          <w:sz w:val="24"/>
          <w:szCs w:val="24"/>
          <w:lang w:val="en-US"/>
        </w:rPr>
        <w:lastRenderedPageBreak/>
        <w:t>Fig</w:t>
      </w:r>
      <w:r w:rsidR="0048417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273A7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473D67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0273A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844AB" w:rsidRPr="00A844AB">
        <w:rPr>
          <w:rFonts w:ascii="Times New Roman" w:hAnsi="Times New Roman" w:cs="Times New Roman"/>
          <w:sz w:val="24"/>
          <w:szCs w:val="24"/>
          <w:lang w:val="en-US"/>
        </w:rPr>
        <w:t>The distribution of number of tubers (Panel A—</w:t>
      </w:r>
      <w:r w:rsidR="0004122E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A844AB" w:rsidRPr="00A844AB">
        <w:rPr>
          <w:rFonts w:ascii="Times New Roman" w:hAnsi="Times New Roman" w:cs="Times New Roman"/>
          <w:sz w:val="24"/>
          <w:szCs w:val="24"/>
          <w:lang w:val="en-US"/>
        </w:rPr>
        <w:t xml:space="preserve">) and tuber fresh weight (g) (Panel </w:t>
      </w:r>
      <w:r w:rsidR="0004122E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A844AB" w:rsidRPr="00A844AB">
        <w:rPr>
          <w:rFonts w:ascii="Times New Roman" w:hAnsi="Times New Roman" w:cs="Times New Roman"/>
          <w:sz w:val="24"/>
          <w:szCs w:val="24"/>
          <w:lang w:val="en-US"/>
        </w:rPr>
        <w:t>—</w:t>
      </w:r>
      <w:r w:rsidR="0004122E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A844AB" w:rsidRPr="00A844AB">
        <w:rPr>
          <w:rFonts w:ascii="Times New Roman" w:hAnsi="Times New Roman" w:cs="Times New Roman"/>
          <w:sz w:val="24"/>
          <w:szCs w:val="24"/>
          <w:lang w:val="en-US"/>
        </w:rPr>
        <w:t xml:space="preserve">)  in 5 tuber size classes </w:t>
      </w:r>
      <w:r w:rsidR="0004122E">
        <w:rPr>
          <w:rFonts w:ascii="Times New Roman" w:hAnsi="Times New Roman" w:cs="Times New Roman"/>
          <w:sz w:val="24"/>
          <w:szCs w:val="24"/>
          <w:lang w:val="en-US"/>
        </w:rPr>
        <w:t>at four developmental stages</w:t>
      </w:r>
      <w:r w:rsidR="00A844AB" w:rsidRPr="00A844AB">
        <w:rPr>
          <w:rFonts w:ascii="Times New Roman" w:hAnsi="Times New Roman" w:cs="Times New Roman"/>
          <w:sz w:val="24"/>
          <w:szCs w:val="24"/>
          <w:lang w:val="en-US"/>
        </w:rPr>
        <w:t>, for true-seed-grown and seedling-tuber-grown plants (mean values of 8 plants).</w:t>
      </w:r>
    </w:p>
    <w:p w14:paraId="7CAF080F" w14:textId="77777777" w:rsidR="0004122E" w:rsidRDefault="00A844AB">
      <w:pPr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A844A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BA719A3" wp14:editId="40A4976A">
            <wp:extent cx="5760720" cy="5139055"/>
            <wp:effectExtent l="0" t="0" r="0" b="4445"/>
            <wp:docPr id="7" name="Picture 7" descr="A graph of growth of plant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40B98C3-03EB-E9C1-7828-0CEEB19AECE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A graph of growth of plants&#10;&#10;Description automatically generated">
                      <a:extLst>
                        <a:ext uri="{FF2B5EF4-FFF2-40B4-BE49-F238E27FC236}">
                          <a16:creationId xmlns:a16="http://schemas.microsoft.com/office/drawing/2014/main" id="{540B98C3-03EB-E9C1-7828-0CEEB19AECE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139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59EA77" w14:textId="1CF140A8" w:rsidR="00ED6261" w:rsidRPr="002F1DE9" w:rsidRDefault="0004122E" w:rsidP="002F1DE9">
      <w:pPr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04122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C82E0FA" wp14:editId="5D9D73C2">
            <wp:extent cx="5760720" cy="5139055"/>
            <wp:effectExtent l="0" t="0" r="0" b="4445"/>
            <wp:docPr id="3" name="Picture 3" descr="A graph of different plant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62E7B4D-5773-E32F-5ACC-C1725B9116C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graph of different plants&#10;&#10;Description automatically generated">
                      <a:extLst>
                        <a:ext uri="{FF2B5EF4-FFF2-40B4-BE49-F238E27FC236}">
                          <a16:creationId xmlns:a16="http://schemas.microsoft.com/office/drawing/2014/main" id="{462E7B4D-5773-E32F-5ACC-C1725B9116C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139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1223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TableGrid"/>
        <w:tblpPr w:leftFromText="180" w:rightFromText="180" w:vertAnchor="text" w:tblpY="18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559"/>
        <w:gridCol w:w="1560"/>
        <w:gridCol w:w="1417"/>
        <w:gridCol w:w="1559"/>
      </w:tblGrid>
      <w:tr w:rsidR="001439E4" w:rsidRPr="001439E4" w14:paraId="1ECF4561" w14:textId="77777777" w:rsidTr="007738BF">
        <w:trPr>
          <w:trHeight w:val="20"/>
        </w:trPr>
        <w:tc>
          <w:tcPr>
            <w:tcW w:w="9072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E51E7D" w14:textId="23D5E90A" w:rsidR="00A02EF1" w:rsidRPr="001439E4" w:rsidRDefault="00EB7310" w:rsidP="007F5982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able S3</w:t>
            </w:r>
            <w:r w:rsidR="00A02EF1"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Bioma</w:t>
            </w:r>
            <w:r w:rsidR="0025781B"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 allocation</w:t>
            </w:r>
            <w:r w:rsidR="00A112D9"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g)</w:t>
            </w:r>
            <w:r w:rsidR="0025781B"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different types of organs</w:t>
            </w:r>
            <w:r w:rsidR="00A112D9"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 plant (n = 8)</w:t>
            </w:r>
            <w:r w:rsidR="0025781B"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two propagule types at four developmental stages.</w:t>
            </w:r>
          </w:p>
        </w:tc>
      </w:tr>
      <w:tr w:rsidR="001439E4" w:rsidRPr="001439E4" w14:paraId="76F75E17" w14:textId="77777777" w:rsidTr="007738BF">
        <w:trPr>
          <w:trHeight w:val="2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A554E9" w14:textId="77777777" w:rsidR="00A02EF1" w:rsidRPr="001439E4" w:rsidRDefault="00A02EF1" w:rsidP="007F5982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lant trai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B72ABD" w14:textId="7DCC9DB3" w:rsidR="00A02EF1" w:rsidRPr="001439E4" w:rsidRDefault="00A02EF1" w:rsidP="007F5982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pagule</w:t>
            </w:r>
            <w:r w:rsidR="00F530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yp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EF620F" w14:textId="77777777" w:rsidR="00A02EF1" w:rsidRPr="001439E4" w:rsidRDefault="00A02EF1" w:rsidP="007F5982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eek 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91CBA4" w14:textId="77777777" w:rsidR="00A02EF1" w:rsidRPr="001439E4" w:rsidRDefault="00A02EF1" w:rsidP="007F5982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Week 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3E2585" w14:textId="77777777" w:rsidR="00A02EF1" w:rsidRPr="001439E4" w:rsidRDefault="00A02EF1" w:rsidP="007F5982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eek 9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326272" w14:textId="77777777" w:rsidR="00A02EF1" w:rsidRPr="001439E4" w:rsidRDefault="00A02EF1" w:rsidP="007F5982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eek 12</w:t>
            </w:r>
          </w:p>
        </w:tc>
      </w:tr>
      <w:tr w:rsidR="001439E4" w:rsidRPr="001439E4" w14:paraId="46EC2D5A" w14:textId="77777777" w:rsidTr="007738BF">
        <w:trPr>
          <w:trHeight w:val="20"/>
        </w:trPr>
        <w:tc>
          <w:tcPr>
            <w:tcW w:w="1843" w:type="dxa"/>
            <w:vMerge w:val="restart"/>
            <w:shd w:val="clear" w:color="auto" w:fill="auto"/>
            <w:vAlign w:val="center"/>
          </w:tcPr>
          <w:p w14:paraId="57446310" w14:textId="775AB9DA" w:rsidR="00976703" w:rsidRPr="001439E4" w:rsidRDefault="00976703" w:rsidP="007F5982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 biomass per plant</w:t>
            </w:r>
          </w:p>
        </w:tc>
        <w:tc>
          <w:tcPr>
            <w:tcW w:w="1134" w:type="dxa"/>
            <w:shd w:val="clear" w:color="auto" w:fill="auto"/>
          </w:tcPr>
          <w:p w14:paraId="7599396C" w14:textId="72D942D6" w:rsidR="00976703" w:rsidRPr="001439E4" w:rsidRDefault="00976703" w:rsidP="007F5982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e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3CD18F" w14:textId="7FB14C46" w:rsidR="00976703" w:rsidRPr="001439E4" w:rsidRDefault="00976703" w:rsidP="007F5982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5 ± 5.1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2400F06" w14:textId="5893231A" w:rsidR="00976703" w:rsidRPr="001439E4" w:rsidRDefault="00976703" w:rsidP="007F5982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8 ± 6.2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8D3C3C" w14:textId="66B65E59" w:rsidR="00976703" w:rsidRPr="001439E4" w:rsidRDefault="00976703" w:rsidP="007F5982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 ± 9.6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4CA894" w14:textId="74522590" w:rsidR="00976703" w:rsidRPr="001439E4" w:rsidRDefault="00976703" w:rsidP="007F5982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5 ± 22.8</w:t>
            </w:r>
          </w:p>
        </w:tc>
      </w:tr>
      <w:tr w:rsidR="001439E4" w:rsidRPr="001439E4" w14:paraId="1C7B739C" w14:textId="77777777" w:rsidTr="007738BF">
        <w:trPr>
          <w:trHeight w:val="20"/>
        </w:trPr>
        <w:tc>
          <w:tcPr>
            <w:tcW w:w="1843" w:type="dxa"/>
            <w:vMerge/>
            <w:shd w:val="clear" w:color="auto" w:fill="auto"/>
            <w:vAlign w:val="center"/>
          </w:tcPr>
          <w:p w14:paraId="6D94ABA3" w14:textId="77777777" w:rsidR="00976703" w:rsidRPr="001439E4" w:rsidRDefault="00976703" w:rsidP="007F5982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B89732A" w14:textId="7799805F" w:rsidR="00976703" w:rsidRPr="001439E4" w:rsidRDefault="00976703" w:rsidP="007F5982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ling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140246" w14:textId="3E2AB5C9" w:rsidR="00976703" w:rsidRPr="001439E4" w:rsidRDefault="00976703" w:rsidP="007F5982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 ± 4.3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1A8268D" w14:textId="26AFFE49" w:rsidR="00976703" w:rsidRPr="001439E4" w:rsidRDefault="00976703" w:rsidP="007F5982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7 ± 4.4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DBB102" w14:textId="55673116" w:rsidR="00976703" w:rsidRPr="001439E4" w:rsidRDefault="00976703" w:rsidP="007F5982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 ± 17.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2285FF" w14:textId="04C0E4D1" w:rsidR="00976703" w:rsidRPr="001439E4" w:rsidRDefault="00976703" w:rsidP="007F5982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4 ± 21.5</w:t>
            </w:r>
          </w:p>
        </w:tc>
      </w:tr>
      <w:tr w:rsidR="001439E4" w:rsidRPr="001439E4" w14:paraId="0CDF1BC1" w14:textId="77777777" w:rsidTr="007738BF">
        <w:trPr>
          <w:trHeight w:val="20"/>
        </w:trPr>
        <w:tc>
          <w:tcPr>
            <w:tcW w:w="1843" w:type="dxa"/>
            <w:shd w:val="clear" w:color="auto" w:fill="auto"/>
            <w:vAlign w:val="center"/>
          </w:tcPr>
          <w:p w14:paraId="215C0849" w14:textId="77777777" w:rsidR="007738BF" w:rsidRPr="001439E4" w:rsidRDefault="007738BF" w:rsidP="007F5982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2B6A9E4" w14:textId="77777777" w:rsidR="007738BF" w:rsidRPr="001439E4" w:rsidRDefault="007738BF" w:rsidP="007F5982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4A073B6" w14:textId="77777777" w:rsidR="007738BF" w:rsidRPr="001439E4" w:rsidRDefault="007738BF" w:rsidP="007F5982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6A83C576" w14:textId="77777777" w:rsidR="007738BF" w:rsidRPr="001439E4" w:rsidRDefault="007738BF" w:rsidP="007F5982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C3B307C" w14:textId="77777777" w:rsidR="007738BF" w:rsidRPr="001439E4" w:rsidRDefault="007738BF" w:rsidP="007F5982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5BFDF1C" w14:textId="77777777" w:rsidR="007738BF" w:rsidRPr="001439E4" w:rsidRDefault="007738BF" w:rsidP="007F5982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439E4" w:rsidRPr="001439E4" w14:paraId="34293B65" w14:textId="77777777" w:rsidTr="007738BF">
        <w:trPr>
          <w:trHeight w:val="20"/>
        </w:trPr>
        <w:tc>
          <w:tcPr>
            <w:tcW w:w="1843" w:type="dxa"/>
            <w:vMerge w:val="restart"/>
            <w:shd w:val="clear" w:color="auto" w:fill="auto"/>
            <w:vAlign w:val="center"/>
          </w:tcPr>
          <w:p w14:paraId="31AD8BF2" w14:textId="635C4FAC" w:rsidR="007738BF" w:rsidRPr="001439E4" w:rsidRDefault="007738BF" w:rsidP="00BF4324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bove-ground part</w:t>
            </w:r>
          </w:p>
        </w:tc>
        <w:tc>
          <w:tcPr>
            <w:tcW w:w="1134" w:type="dxa"/>
            <w:shd w:val="clear" w:color="auto" w:fill="auto"/>
          </w:tcPr>
          <w:p w14:paraId="69DE9A94" w14:textId="36FB0CAF" w:rsidR="007738BF" w:rsidRPr="001439E4" w:rsidRDefault="007738BF" w:rsidP="00BF4324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e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DD0D8A" w14:textId="5C8F5C05" w:rsidR="007738BF" w:rsidRPr="001439E4" w:rsidRDefault="007738BF" w:rsidP="00BF4324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 ± 4.0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A5D1E95" w14:textId="02CA1E29" w:rsidR="007738BF" w:rsidRPr="001439E4" w:rsidRDefault="007738BF" w:rsidP="00BF4324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7.8 ± 2.87 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6AFD7E" w14:textId="1EF3C56A" w:rsidR="007738BF" w:rsidRPr="001439E4" w:rsidRDefault="007738BF" w:rsidP="00BF4324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7.3 ± 8.28 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8B8990" w14:textId="08E94808" w:rsidR="007738BF" w:rsidRPr="001439E4" w:rsidRDefault="007738BF" w:rsidP="00BF4324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3.5 ± 11.1 b</w:t>
            </w:r>
          </w:p>
        </w:tc>
      </w:tr>
      <w:tr w:rsidR="001439E4" w:rsidRPr="001439E4" w14:paraId="20486297" w14:textId="77777777" w:rsidTr="007738BF">
        <w:trPr>
          <w:trHeight w:val="20"/>
        </w:trPr>
        <w:tc>
          <w:tcPr>
            <w:tcW w:w="1843" w:type="dxa"/>
            <w:vMerge/>
            <w:shd w:val="clear" w:color="auto" w:fill="auto"/>
            <w:vAlign w:val="center"/>
          </w:tcPr>
          <w:p w14:paraId="56E15203" w14:textId="77777777" w:rsidR="007738BF" w:rsidRPr="001439E4" w:rsidRDefault="007738BF" w:rsidP="00BF4324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D1421F2" w14:textId="3A333D09" w:rsidR="007738BF" w:rsidRPr="001439E4" w:rsidRDefault="007738BF" w:rsidP="00BF4324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ling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670720" w14:textId="736F16CF" w:rsidR="007738BF" w:rsidRPr="001439E4" w:rsidRDefault="007738BF" w:rsidP="00BF4324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1 ± 3.1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38911AC" w14:textId="07CB0474" w:rsidR="007738BF" w:rsidRPr="001439E4" w:rsidRDefault="007738BF" w:rsidP="00BF4324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7.6 ± 3.71 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77AC0F" w14:textId="1276965B" w:rsidR="007738BF" w:rsidRPr="001439E4" w:rsidRDefault="007738BF" w:rsidP="00BF4324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7.4 ± 4.60 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10743E" w14:textId="6A72EE15" w:rsidR="007738BF" w:rsidRPr="001439E4" w:rsidRDefault="007738BF" w:rsidP="00BF4324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6.3 ± 9.10 a</w:t>
            </w:r>
          </w:p>
        </w:tc>
      </w:tr>
      <w:tr w:rsidR="001439E4" w:rsidRPr="001439E4" w14:paraId="6D3BB3B2" w14:textId="77777777" w:rsidTr="007738BF">
        <w:trPr>
          <w:trHeight w:val="20"/>
        </w:trPr>
        <w:tc>
          <w:tcPr>
            <w:tcW w:w="1843" w:type="dxa"/>
            <w:vMerge w:val="restart"/>
            <w:shd w:val="clear" w:color="auto" w:fill="auto"/>
            <w:vAlign w:val="center"/>
          </w:tcPr>
          <w:p w14:paraId="470EF7B2" w14:textId="02E3D95A" w:rsidR="00BF4324" w:rsidRPr="001439E4" w:rsidRDefault="00BF4324" w:rsidP="00BF4324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 stem (stem + leaves)</w:t>
            </w:r>
          </w:p>
        </w:tc>
        <w:tc>
          <w:tcPr>
            <w:tcW w:w="1134" w:type="dxa"/>
            <w:shd w:val="clear" w:color="auto" w:fill="auto"/>
          </w:tcPr>
          <w:p w14:paraId="24414135" w14:textId="14E14668" w:rsidR="00BF4324" w:rsidRPr="001439E4" w:rsidRDefault="00BF4324" w:rsidP="00BF4324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e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6F440D" w14:textId="1DFF663E" w:rsidR="00BF4324" w:rsidRPr="001439E4" w:rsidRDefault="00BF4324" w:rsidP="00BF4324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5 ± 2.7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5929099" w14:textId="0786B5CB" w:rsidR="00BF4324" w:rsidRPr="001439E4" w:rsidRDefault="00BF4324" w:rsidP="00BF4324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4.0 ± 2.27 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C20A63" w14:textId="4109DE98" w:rsidR="00BF4324" w:rsidRPr="001439E4" w:rsidRDefault="00BF4324" w:rsidP="00BF4324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7.0 ± 1.56 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153268" w14:textId="2A7A2737" w:rsidR="00BF4324" w:rsidRPr="001439E4" w:rsidRDefault="00BF4324" w:rsidP="00BF4324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5.4 ± 2.36 a</w:t>
            </w:r>
          </w:p>
        </w:tc>
      </w:tr>
      <w:tr w:rsidR="001439E4" w:rsidRPr="001439E4" w14:paraId="66539C16" w14:textId="77777777" w:rsidTr="007738BF">
        <w:trPr>
          <w:trHeight w:val="20"/>
        </w:trPr>
        <w:tc>
          <w:tcPr>
            <w:tcW w:w="1843" w:type="dxa"/>
            <w:vMerge/>
            <w:shd w:val="clear" w:color="auto" w:fill="auto"/>
            <w:vAlign w:val="center"/>
          </w:tcPr>
          <w:p w14:paraId="2669A46F" w14:textId="77777777" w:rsidR="00BF4324" w:rsidRPr="001439E4" w:rsidRDefault="00BF4324" w:rsidP="00BF4324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DD5F809" w14:textId="1798C6F4" w:rsidR="00BF4324" w:rsidRPr="001439E4" w:rsidRDefault="00BF4324" w:rsidP="00BF4324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ling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995692" w14:textId="26789575" w:rsidR="00BF4324" w:rsidRPr="001439E4" w:rsidRDefault="00BF4324" w:rsidP="00BF4324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1 ± 1.7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99B0F0F" w14:textId="5FA86BCF" w:rsidR="00BF4324" w:rsidRPr="001439E4" w:rsidRDefault="00BF4324" w:rsidP="00BF4324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9.0 ± 2.44 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C9D7B21" w14:textId="1FFAA505" w:rsidR="00BF4324" w:rsidRPr="001439E4" w:rsidRDefault="00BF4324" w:rsidP="00BF4324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3.6 ± 2.70 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89822B" w14:textId="24FE6776" w:rsidR="00BF4324" w:rsidRPr="001439E4" w:rsidRDefault="00BF4324" w:rsidP="00BF4324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.9 ± 1.18 b</w:t>
            </w:r>
          </w:p>
        </w:tc>
      </w:tr>
      <w:tr w:rsidR="001439E4" w:rsidRPr="001439E4" w14:paraId="56840B2E" w14:textId="77777777" w:rsidTr="007738BF">
        <w:trPr>
          <w:trHeight w:val="20"/>
        </w:trPr>
        <w:tc>
          <w:tcPr>
            <w:tcW w:w="1843" w:type="dxa"/>
            <w:vMerge w:val="restart"/>
            <w:shd w:val="clear" w:color="auto" w:fill="auto"/>
            <w:vAlign w:val="center"/>
          </w:tcPr>
          <w:p w14:paraId="5C25D995" w14:textId="6EF91B8E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rries </w:t>
            </w:r>
          </w:p>
        </w:tc>
        <w:tc>
          <w:tcPr>
            <w:tcW w:w="1134" w:type="dxa"/>
            <w:shd w:val="clear" w:color="auto" w:fill="auto"/>
          </w:tcPr>
          <w:p w14:paraId="33191686" w14:textId="56CBDF18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e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81F402" w14:textId="3D632D0F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87AEF0E" w14:textId="20C46255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31CF5E" w14:textId="28FD0E1A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8 ± 7.4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ED1679" w14:textId="0F12D044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 ± 8.99 b</w:t>
            </w:r>
          </w:p>
        </w:tc>
      </w:tr>
      <w:tr w:rsidR="001439E4" w:rsidRPr="001439E4" w14:paraId="5D49B433" w14:textId="77777777" w:rsidTr="007738BF">
        <w:trPr>
          <w:trHeight w:val="20"/>
        </w:trPr>
        <w:tc>
          <w:tcPr>
            <w:tcW w:w="1843" w:type="dxa"/>
            <w:vMerge/>
            <w:shd w:val="clear" w:color="auto" w:fill="auto"/>
            <w:vAlign w:val="center"/>
          </w:tcPr>
          <w:p w14:paraId="51EB3ED1" w14:textId="77777777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48D5BB95" w14:textId="7009AF16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ling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A8A0CEF" w14:textId="451E3184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D1F0371" w14:textId="325E7071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D3DEFE" w14:textId="6C0C7092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2 ± 2.7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1E810D" w14:textId="344782DB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0 ± 4.49 a</w:t>
            </w:r>
          </w:p>
        </w:tc>
      </w:tr>
      <w:tr w:rsidR="001439E4" w:rsidRPr="001439E4" w14:paraId="0A191CCD" w14:textId="77777777" w:rsidTr="007738BF">
        <w:trPr>
          <w:trHeight w:val="20"/>
        </w:trPr>
        <w:tc>
          <w:tcPr>
            <w:tcW w:w="1843" w:type="dxa"/>
            <w:vMerge w:val="restart"/>
            <w:shd w:val="clear" w:color="auto" w:fill="auto"/>
            <w:vAlign w:val="center"/>
          </w:tcPr>
          <w:p w14:paraId="3097EA8F" w14:textId="3CF1A5E3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branch (stem + leaves)</w:t>
            </w:r>
          </w:p>
        </w:tc>
        <w:tc>
          <w:tcPr>
            <w:tcW w:w="1134" w:type="dxa"/>
            <w:shd w:val="clear" w:color="auto" w:fill="auto"/>
          </w:tcPr>
          <w:p w14:paraId="4F0E3F5F" w14:textId="09323D0E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e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A20E07" w14:textId="18ED9F90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4 ± 1.4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4011FAD" w14:textId="018A5BF8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.9 ± 1.60 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28F084" w14:textId="6D41C3FC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5.9 ± 4.06 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9FA210" w14:textId="57C0EDF2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4.8 ± 5.74 b</w:t>
            </w:r>
          </w:p>
        </w:tc>
      </w:tr>
      <w:tr w:rsidR="001439E4" w:rsidRPr="001439E4" w14:paraId="48981EE6" w14:textId="77777777" w:rsidTr="007738BF">
        <w:trPr>
          <w:trHeight w:val="20"/>
        </w:trPr>
        <w:tc>
          <w:tcPr>
            <w:tcW w:w="1843" w:type="dxa"/>
            <w:vMerge/>
            <w:shd w:val="clear" w:color="auto" w:fill="auto"/>
            <w:vAlign w:val="center"/>
          </w:tcPr>
          <w:p w14:paraId="0072A7EA" w14:textId="77777777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49A05B67" w14:textId="76FFE78E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ling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DF5C62" w14:textId="2AF9A36D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 ± 1.5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EE7D200" w14:textId="7BEE77F9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8.6 ± 2.57 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701EE4" w14:textId="3377BABB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1.9 ± 4.10 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5E0951" w14:textId="1FF07B3E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9.9 ± 5.60 a</w:t>
            </w:r>
          </w:p>
        </w:tc>
      </w:tr>
      <w:tr w:rsidR="001439E4" w:rsidRPr="001439E4" w14:paraId="01E45BB4" w14:textId="77777777" w:rsidTr="007738BF">
        <w:trPr>
          <w:trHeight w:val="20"/>
        </w:trPr>
        <w:tc>
          <w:tcPr>
            <w:tcW w:w="1843" w:type="dxa"/>
            <w:shd w:val="clear" w:color="auto" w:fill="auto"/>
            <w:vAlign w:val="center"/>
          </w:tcPr>
          <w:p w14:paraId="456722BE" w14:textId="6B77ECD9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Based on branching order</w:t>
            </w:r>
            <w:r w:rsidR="00894FBD" w:rsidRPr="00894FBD">
              <w:rPr>
                <w:rFonts w:ascii="Times New Roman" w:hAnsi="Times New Roman" w:cs="Times New Roman"/>
                <w:sz w:val="20"/>
                <w:szCs w:val="20"/>
                <w:u w:val="single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20AC9CD4" w14:textId="77777777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90947A3" w14:textId="77777777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140DEACB" w14:textId="77777777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4F53886" w14:textId="77777777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E865128" w14:textId="77777777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439E4" w:rsidRPr="001439E4" w14:paraId="5A402F2B" w14:textId="77777777" w:rsidTr="007738BF">
        <w:trPr>
          <w:trHeight w:val="20"/>
        </w:trPr>
        <w:tc>
          <w:tcPr>
            <w:tcW w:w="1843" w:type="dxa"/>
            <w:vMerge w:val="restart"/>
            <w:shd w:val="clear" w:color="auto" w:fill="auto"/>
            <w:vAlign w:val="center"/>
          </w:tcPr>
          <w:p w14:paraId="0EE6396C" w14:textId="77777777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rder 1 branches</w:t>
            </w:r>
          </w:p>
        </w:tc>
        <w:tc>
          <w:tcPr>
            <w:tcW w:w="1134" w:type="dxa"/>
            <w:shd w:val="clear" w:color="auto" w:fill="auto"/>
          </w:tcPr>
          <w:p w14:paraId="31358BDF" w14:textId="2EB227ED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e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43C738" w14:textId="76FB3CCA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4 ± 1.4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93EAE0C" w14:textId="4AAE048B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.8 ± 1.56 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A7E232" w14:textId="3AE31850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2.2 ± 2.09 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9D57DB" w14:textId="1A661EC7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2 ± 3.20</w:t>
            </w:r>
          </w:p>
        </w:tc>
      </w:tr>
      <w:tr w:rsidR="001439E4" w:rsidRPr="001439E4" w14:paraId="4194DEFB" w14:textId="77777777" w:rsidTr="007738BF">
        <w:trPr>
          <w:trHeight w:val="20"/>
        </w:trPr>
        <w:tc>
          <w:tcPr>
            <w:tcW w:w="1843" w:type="dxa"/>
            <w:vMerge/>
            <w:shd w:val="clear" w:color="auto" w:fill="auto"/>
            <w:vAlign w:val="center"/>
          </w:tcPr>
          <w:p w14:paraId="6B5E70D1" w14:textId="77777777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11AE6DB" w14:textId="73EE68D7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ling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172CD0" w14:textId="037806B9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 ± 1.57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41EE574" w14:textId="33520E4A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8.4 ± 2.45 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0556E55" w14:textId="484C1D13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5.3 ± 3.27 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766888" w14:textId="01583D0B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8 ± 4.73</w:t>
            </w:r>
          </w:p>
        </w:tc>
      </w:tr>
      <w:tr w:rsidR="001439E4" w:rsidRPr="001439E4" w14:paraId="48A910D8" w14:textId="77777777" w:rsidTr="007738BF">
        <w:trPr>
          <w:trHeight w:val="20"/>
        </w:trPr>
        <w:tc>
          <w:tcPr>
            <w:tcW w:w="1843" w:type="dxa"/>
            <w:vMerge w:val="restart"/>
            <w:shd w:val="clear" w:color="auto" w:fill="auto"/>
            <w:vAlign w:val="center"/>
          </w:tcPr>
          <w:p w14:paraId="073B1828" w14:textId="77777777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rder 2 branches</w:t>
            </w:r>
          </w:p>
        </w:tc>
        <w:tc>
          <w:tcPr>
            <w:tcW w:w="1134" w:type="dxa"/>
            <w:shd w:val="clear" w:color="auto" w:fill="auto"/>
          </w:tcPr>
          <w:p w14:paraId="011A6943" w14:textId="4DF0D4EF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e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44E1B0" w14:textId="77777777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6931F8B" w14:textId="56FCA6D3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9 ± 0.13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2DC739" w14:textId="004F658D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.33 ± 1.81 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40CA98" w14:textId="760E1571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57 ± 1.71 b</w:t>
            </w:r>
          </w:p>
        </w:tc>
      </w:tr>
      <w:tr w:rsidR="001439E4" w:rsidRPr="001439E4" w14:paraId="5983587C" w14:textId="77777777" w:rsidTr="007738BF">
        <w:trPr>
          <w:trHeight w:val="20"/>
        </w:trPr>
        <w:tc>
          <w:tcPr>
            <w:tcW w:w="1843" w:type="dxa"/>
            <w:vMerge/>
            <w:shd w:val="clear" w:color="auto" w:fill="auto"/>
            <w:vAlign w:val="center"/>
          </w:tcPr>
          <w:p w14:paraId="18F81054" w14:textId="77777777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F972288" w14:textId="605F9948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ling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14A833" w14:textId="77777777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785A2D8" w14:textId="486F20E6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7 ± 0.5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C4E4AE" w14:textId="38A5B767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00 ± 2.07 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85A122" w14:textId="51BAF676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.79 ± 1.47 a</w:t>
            </w:r>
          </w:p>
        </w:tc>
      </w:tr>
      <w:tr w:rsidR="001439E4" w:rsidRPr="001439E4" w14:paraId="5AFABFB9" w14:textId="77777777" w:rsidTr="007738BF">
        <w:trPr>
          <w:trHeight w:val="20"/>
        </w:trPr>
        <w:tc>
          <w:tcPr>
            <w:tcW w:w="1843" w:type="dxa"/>
            <w:vMerge w:val="restart"/>
            <w:shd w:val="clear" w:color="auto" w:fill="auto"/>
            <w:vAlign w:val="center"/>
          </w:tcPr>
          <w:p w14:paraId="1EE683A9" w14:textId="77777777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rder 3 branches</w:t>
            </w:r>
          </w:p>
        </w:tc>
        <w:tc>
          <w:tcPr>
            <w:tcW w:w="1134" w:type="dxa"/>
            <w:shd w:val="clear" w:color="auto" w:fill="auto"/>
          </w:tcPr>
          <w:p w14:paraId="0C55B27B" w14:textId="5C4431B1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e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ACC21E" w14:textId="77777777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49FE3E5" w14:textId="77777777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F6B0B8" w14:textId="77777777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419 0.477 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E6453B" w14:textId="77777777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7  1.05</w:t>
            </w:r>
          </w:p>
        </w:tc>
      </w:tr>
      <w:tr w:rsidR="001439E4" w:rsidRPr="001439E4" w14:paraId="01A729A8" w14:textId="77777777" w:rsidTr="007738BF">
        <w:trPr>
          <w:trHeight w:val="20"/>
        </w:trPr>
        <w:tc>
          <w:tcPr>
            <w:tcW w:w="1843" w:type="dxa"/>
            <w:vMerge/>
            <w:shd w:val="clear" w:color="auto" w:fill="auto"/>
            <w:vAlign w:val="center"/>
          </w:tcPr>
          <w:p w14:paraId="609A0D7F" w14:textId="77777777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104B38E" w14:textId="2E39F77F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ling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691012" w14:textId="77777777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59A794C" w14:textId="77777777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2C5510" w14:textId="74AD9B11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50 ± 1.46 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C83BB4" w14:textId="6EF44AF1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 ± 1.05</w:t>
            </w:r>
          </w:p>
        </w:tc>
      </w:tr>
      <w:tr w:rsidR="001439E4" w:rsidRPr="001439E4" w14:paraId="50923136" w14:textId="77777777" w:rsidTr="007738BF">
        <w:trPr>
          <w:trHeight w:val="20"/>
        </w:trPr>
        <w:tc>
          <w:tcPr>
            <w:tcW w:w="1843" w:type="dxa"/>
            <w:vMerge w:val="restart"/>
            <w:shd w:val="clear" w:color="auto" w:fill="auto"/>
            <w:vAlign w:val="center"/>
          </w:tcPr>
          <w:p w14:paraId="04F5CD87" w14:textId="77777777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rder 4 branches</w:t>
            </w:r>
          </w:p>
        </w:tc>
        <w:tc>
          <w:tcPr>
            <w:tcW w:w="1134" w:type="dxa"/>
            <w:shd w:val="clear" w:color="auto" w:fill="auto"/>
          </w:tcPr>
          <w:p w14:paraId="64DA700F" w14:textId="0CC98583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e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09E7BE" w14:textId="77777777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60C3B04" w14:textId="77777777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40DDE0" w14:textId="77777777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8C908C" w14:textId="10768FFC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7 ± 0.205</w:t>
            </w:r>
          </w:p>
        </w:tc>
      </w:tr>
      <w:tr w:rsidR="001439E4" w:rsidRPr="001439E4" w14:paraId="0AFA3B40" w14:textId="77777777" w:rsidTr="007738BF">
        <w:trPr>
          <w:trHeight w:val="20"/>
        </w:trPr>
        <w:tc>
          <w:tcPr>
            <w:tcW w:w="1843" w:type="dxa"/>
            <w:vMerge/>
            <w:shd w:val="clear" w:color="auto" w:fill="auto"/>
            <w:vAlign w:val="center"/>
          </w:tcPr>
          <w:p w14:paraId="1376C31B" w14:textId="77777777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4E279828" w14:textId="4D1EEB23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ling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051CF5" w14:textId="77777777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F34C875" w14:textId="77777777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FB0818" w14:textId="577CF238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4 ± 0.1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7726785" w14:textId="6E9FEB0B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9 ± 0.213</w:t>
            </w:r>
          </w:p>
        </w:tc>
      </w:tr>
      <w:tr w:rsidR="001439E4" w:rsidRPr="001439E4" w14:paraId="7B2DF0D2" w14:textId="77777777" w:rsidTr="007738BF">
        <w:trPr>
          <w:trHeight w:val="20"/>
        </w:trPr>
        <w:tc>
          <w:tcPr>
            <w:tcW w:w="1843" w:type="dxa"/>
            <w:shd w:val="clear" w:color="auto" w:fill="auto"/>
            <w:vAlign w:val="center"/>
          </w:tcPr>
          <w:p w14:paraId="3691C6E0" w14:textId="77777777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1875865" w14:textId="1013C853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056C614" w14:textId="5488683D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6BF9A742" w14:textId="21C31850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3927F71" w14:textId="7C0332DC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630049F" w14:textId="2148AC35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3779C" w:rsidRPr="001439E4" w14:paraId="0FA0FB02" w14:textId="77777777" w:rsidTr="007738BF">
        <w:trPr>
          <w:trHeight w:val="20"/>
        </w:trPr>
        <w:tc>
          <w:tcPr>
            <w:tcW w:w="1843" w:type="dxa"/>
            <w:vMerge w:val="restart"/>
            <w:shd w:val="clear" w:color="auto" w:fill="auto"/>
            <w:vAlign w:val="center"/>
          </w:tcPr>
          <w:p w14:paraId="2C7C96CF" w14:textId="4B4B3EFB" w:rsidR="00F3779C" w:rsidRPr="001439E4" w:rsidRDefault="00F3779C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low-ground part</w:t>
            </w:r>
          </w:p>
        </w:tc>
        <w:tc>
          <w:tcPr>
            <w:tcW w:w="1134" w:type="dxa"/>
            <w:shd w:val="clear" w:color="auto" w:fill="auto"/>
          </w:tcPr>
          <w:p w14:paraId="42B25A0B" w14:textId="54EC5116" w:rsidR="00F3779C" w:rsidRPr="001439E4" w:rsidRDefault="00F3779C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e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F351F7A" w14:textId="3C0B27CC" w:rsidR="00F3779C" w:rsidRPr="001439E4" w:rsidRDefault="00F3779C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8 ± 1.2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4057019" w14:textId="4357D625" w:rsidR="00F3779C" w:rsidRPr="001439E4" w:rsidRDefault="00F3779C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2.0 ± 6.48 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FAA54B0" w14:textId="532D02B8" w:rsidR="00F3779C" w:rsidRPr="001439E4" w:rsidRDefault="00F3779C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0 ± 14.9 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7FA31A" w14:textId="198491E7" w:rsidR="00F3779C" w:rsidRPr="001439E4" w:rsidRDefault="00F3779C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19 ± 26.0 a</w:t>
            </w:r>
          </w:p>
        </w:tc>
      </w:tr>
      <w:tr w:rsidR="00F3779C" w:rsidRPr="001439E4" w14:paraId="1C80768D" w14:textId="77777777" w:rsidTr="007738BF">
        <w:trPr>
          <w:trHeight w:val="20"/>
        </w:trPr>
        <w:tc>
          <w:tcPr>
            <w:tcW w:w="1843" w:type="dxa"/>
            <w:vMerge/>
            <w:shd w:val="clear" w:color="auto" w:fill="auto"/>
            <w:vAlign w:val="center"/>
          </w:tcPr>
          <w:p w14:paraId="2DCA380C" w14:textId="77777777" w:rsidR="00F3779C" w:rsidRPr="001439E4" w:rsidRDefault="00F3779C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41D4E04D" w14:textId="6D3F2040" w:rsidR="00F3779C" w:rsidRPr="001439E4" w:rsidRDefault="00F3779C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ling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ADCFCD" w14:textId="5675D6DA" w:rsidR="00F3779C" w:rsidRPr="001439E4" w:rsidRDefault="00F3779C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2 ± 1.1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D09BF8C" w14:textId="195BAB87" w:rsidR="00F3779C" w:rsidRPr="001439E4" w:rsidRDefault="00F3779C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6.9 ± 3.28 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0609B1" w14:textId="23BD181C" w:rsidR="00F3779C" w:rsidRPr="001439E4" w:rsidRDefault="00F3779C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9 ± 19.8 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AEAF1A" w14:textId="03E8ECED" w:rsidR="00F3779C" w:rsidRPr="001439E4" w:rsidRDefault="00F3779C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37 ± 21.4 b</w:t>
            </w:r>
          </w:p>
        </w:tc>
      </w:tr>
      <w:tr w:rsidR="001439E4" w:rsidRPr="001439E4" w14:paraId="08FE632E" w14:textId="77777777" w:rsidTr="007738BF">
        <w:trPr>
          <w:trHeight w:val="20"/>
        </w:trPr>
        <w:tc>
          <w:tcPr>
            <w:tcW w:w="1843" w:type="dxa"/>
            <w:shd w:val="clear" w:color="auto" w:fill="auto"/>
            <w:vAlign w:val="center"/>
          </w:tcPr>
          <w:p w14:paraId="0750CD9A" w14:textId="5A3EE2DA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ers</w:t>
            </w:r>
          </w:p>
        </w:tc>
        <w:tc>
          <w:tcPr>
            <w:tcW w:w="1134" w:type="dxa"/>
            <w:shd w:val="clear" w:color="auto" w:fill="auto"/>
          </w:tcPr>
          <w:p w14:paraId="41EC4045" w14:textId="0C8E7EAB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e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6A812B" w14:textId="77777777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4 ± 0.19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3EA09E3" w14:textId="77777777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3.3 ± 8.23 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8A3D4E" w14:textId="77777777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9.0 ± 15.7 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5EAC21" w14:textId="77777777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0.0 ± 26.7</w:t>
            </w:r>
          </w:p>
        </w:tc>
      </w:tr>
      <w:tr w:rsidR="001439E4" w:rsidRPr="001439E4" w14:paraId="75C28306" w14:textId="77777777" w:rsidTr="007738BF">
        <w:trPr>
          <w:trHeight w:val="20"/>
        </w:trPr>
        <w:tc>
          <w:tcPr>
            <w:tcW w:w="1843" w:type="dxa"/>
            <w:shd w:val="clear" w:color="auto" w:fill="auto"/>
            <w:vAlign w:val="center"/>
          </w:tcPr>
          <w:p w14:paraId="222F927C" w14:textId="77777777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613706C" w14:textId="3ADE2205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ling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CC9CC1" w14:textId="77777777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8 ± 0.0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EA65075" w14:textId="77777777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6.2 ± 4.48 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69891F" w14:textId="77777777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4.8 ± 20.1 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BE5B54" w14:textId="77777777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4.0 ± 28.9</w:t>
            </w:r>
          </w:p>
        </w:tc>
      </w:tr>
      <w:tr w:rsidR="001439E4" w:rsidRPr="001439E4" w14:paraId="5D5E7AE6" w14:textId="77777777" w:rsidTr="007738BF">
        <w:trPr>
          <w:trHeight w:val="20"/>
        </w:trPr>
        <w:tc>
          <w:tcPr>
            <w:tcW w:w="1843" w:type="dxa"/>
            <w:shd w:val="clear" w:color="auto" w:fill="auto"/>
            <w:vAlign w:val="center"/>
          </w:tcPr>
          <w:p w14:paraId="42297165" w14:textId="22864E55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olons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4AEFFF0A" w14:textId="0866702F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e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180A2E" w14:textId="54C32318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9 ± 0.31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94B87F6" w14:textId="461D3ED8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3 ± 1.3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ABCEF2" w14:textId="50263FE2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4 ± 1.4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2EE6F0" w14:textId="37B56167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6 ± 2.54</w:t>
            </w:r>
          </w:p>
        </w:tc>
      </w:tr>
      <w:tr w:rsidR="001439E4" w:rsidRPr="001439E4" w14:paraId="525D2987" w14:textId="77777777" w:rsidTr="007738BF">
        <w:trPr>
          <w:trHeight w:val="20"/>
        </w:trPr>
        <w:tc>
          <w:tcPr>
            <w:tcW w:w="1843" w:type="dxa"/>
            <w:shd w:val="clear" w:color="auto" w:fill="auto"/>
            <w:vAlign w:val="center"/>
          </w:tcPr>
          <w:p w14:paraId="0C9DB12F" w14:textId="77777777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8A31392" w14:textId="26D9BD54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ling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32840F" w14:textId="32995D17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6 ± 0.3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400F9E3" w14:textId="6B00C5CC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5 ± 1.8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7F230D" w14:textId="7DFFAA97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8 ± 2.9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707C4C" w14:textId="1DE56B68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8 ± 6.81</w:t>
            </w:r>
          </w:p>
        </w:tc>
      </w:tr>
      <w:tr w:rsidR="001439E4" w:rsidRPr="001439E4" w14:paraId="28449001" w14:textId="77777777" w:rsidTr="007738BF">
        <w:trPr>
          <w:trHeight w:val="20"/>
        </w:trPr>
        <w:tc>
          <w:tcPr>
            <w:tcW w:w="1843" w:type="dxa"/>
            <w:shd w:val="clear" w:color="auto" w:fill="auto"/>
            <w:vAlign w:val="center"/>
          </w:tcPr>
          <w:p w14:paraId="5B0F098A" w14:textId="1577D245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oots </w:t>
            </w:r>
          </w:p>
        </w:tc>
        <w:tc>
          <w:tcPr>
            <w:tcW w:w="1134" w:type="dxa"/>
            <w:shd w:val="clear" w:color="auto" w:fill="auto"/>
          </w:tcPr>
          <w:p w14:paraId="6AEDE9BE" w14:textId="7E3D0C50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e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2D0C78" w14:textId="67FE1FE3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2 ± 0.97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F44278C" w14:textId="45DB4048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.75 ± 0.971 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ADD211" w14:textId="1373F50C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78 ± 1.24 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60B675" w14:textId="0F2897BC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6 ± 1.88</w:t>
            </w:r>
          </w:p>
        </w:tc>
      </w:tr>
      <w:tr w:rsidR="001439E4" w:rsidRPr="001439E4" w14:paraId="56F8E96C" w14:textId="77777777" w:rsidTr="00894FBD">
        <w:trPr>
          <w:trHeight w:val="20"/>
        </w:trPr>
        <w:tc>
          <w:tcPr>
            <w:tcW w:w="1843" w:type="dxa"/>
            <w:shd w:val="clear" w:color="auto" w:fill="auto"/>
            <w:vAlign w:val="center"/>
          </w:tcPr>
          <w:p w14:paraId="6955469C" w14:textId="77777777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0782BD1F" w14:textId="4D4C8E66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edling</w:t>
            </w:r>
            <w:r w:rsidR="00B237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9DF7B3" w14:textId="5861F221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6 ± 0.89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03452A9" w14:textId="4D87070C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57 ± 1.97 b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5405EC" w14:textId="5BCF3872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.34 ± 1.23 b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73F133" w14:textId="53B9FD13" w:rsidR="0040434F" w:rsidRPr="001439E4" w:rsidRDefault="0040434F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39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9 ± 1.64</w:t>
            </w:r>
          </w:p>
        </w:tc>
      </w:tr>
      <w:tr w:rsidR="00894FBD" w:rsidRPr="001439E4" w14:paraId="3750FE4B" w14:textId="77777777" w:rsidTr="000211F5">
        <w:trPr>
          <w:trHeight w:val="20"/>
        </w:trPr>
        <w:tc>
          <w:tcPr>
            <w:tcW w:w="9072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3B62FB" w14:textId="3DA4A4C6" w:rsidR="00894FBD" w:rsidRPr="001439E4" w:rsidRDefault="00894FBD" w:rsidP="0040434F">
            <w:pPr>
              <w:tabs>
                <w:tab w:val="left" w:pos="1535"/>
              </w:tabs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4FB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A3A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branc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mass distributed to different branches based on branching order</w:t>
            </w:r>
          </w:p>
        </w:tc>
      </w:tr>
    </w:tbl>
    <w:p w14:paraId="261FC168" w14:textId="105B201B" w:rsidR="002F1DE9" w:rsidRDefault="002F1DE9" w:rsidP="00A02EF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385A610" w14:textId="450125F9" w:rsidR="00DE243E" w:rsidRPr="00D63D51" w:rsidRDefault="002F1DE9" w:rsidP="002F1DE9">
      <w:pPr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77F7E76" w14:textId="07CF7C5B" w:rsidR="00A02EF1" w:rsidRPr="00D63D51" w:rsidRDefault="00AE0A67" w:rsidP="00BE45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BA0FEC8"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="00A02EF1" w:rsidRPr="0BA0FEC8">
        <w:rPr>
          <w:rFonts w:ascii="Times New Roman" w:hAnsi="Times New Roman" w:cs="Times New Roman"/>
          <w:sz w:val="24"/>
          <w:szCs w:val="24"/>
        </w:rPr>
        <w:t xml:space="preserve"> </w:t>
      </w:r>
      <w:r w:rsidRPr="0BA0FEC8">
        <w:rPr>
          <w:rFonts w:ascii="Times New Roman" w:hAnsi="Times New Roman" w:cs="Times New Roman"/>
          <w:sz w:val="24"/>
          <w:szCs w:val="24"/>
        </w:rPr>
        <w:t>S4</w:t>
      </w:r>
      <w:r w:rsidR="00A02EF1" w:rsidRPr="0BA0FEC8">
        <w:rPr>
          <w:rFonts w:ascii="Times New Roman" w:hAnsi="Times New Roman" w:cs="Times New Roman"/>
          <w:sz w:val="24"/>
          <w:szCs w:val="24"/>
        </w:rPr>
        <w:t>. Correlation matrix</w:t>
      </w:r>
      <w:r w:rsidRPr="0BA0FEC8">
        <w:rPr>
          <w:rFonts w:ascii="Times New Roman" w:hAnsi="Times New Roman" w:cs="Times New Roman"/>
          <w:sz w:val="24"/>
          <w:szCs w:val="24"/>
        </w:rPr>
        <w:t xml:space="preserve"> among </w:t>
      </w:r>
      <w:r w:rsidR="008C2493" w:rsidRPr="0BA0FEC8">
        <w:rPr>
          <w:rFonts w:ascii="Times New Roman" w:hAnsi="Times New Roman" w:cs="Times New Roman"/>
          <w:sz w:val="24"/>
          <w:szCs w:val="24"/>
        </w:rPr>
        <w:t xml:space="preserve">architectural traits and biomass allocated to different organs </w:t>
      </w:r>
      <w:r w:rsidR="00BC51D9" w:rsidRPr="0BA0FEC8">
        <w:rPr>
          <w:rFonts w:ascii="Times New Roman" w:hAnsi="Times New Roman" w:cs="Times New Roman"/>
          <w:sz w:val="24"/>
          <w:szCs w:val="24"/>
        </w:rPr>
        <w:t>in</w:t>
      </w:r>
      <w:r w:rsidR="008C2493" w:rsidRPr="0BA0FEC8">
        <w:rPr>
          <w:rFonts w:ascii="Times New Roman" w:hAnsi="Times New Roman" w:cs="Times New Roman"/>
          <w:sz w:val="24"/>
          <w:szCs w:val="24"/>
        </w:rPr>
        <w:t xml:space="preserve"> </w:t>
      </w:r>
      <w:r w:rsidR="00BC51D9" w:rsidRPr="0BA0FEC8">
        <w:rPr>
          <w:rFonts w:ascii="Times New Roman" w:hAnsi="Times New Roman" w:cs="Times New Roman"/>
          <w:sz w:val="24"/>
          <w:szCs w:val="24"/>
        </w:rPr>
        <w:t>true-seed-grown plant.</w:t>
      </w:r>
    </w:p>
    <w:tbl>
      <w:tblPr>
        <w:tblW w:w="5547" w:type="pct"/>
        <w:tblLook w:val="04A0" w:firstRow="1" w:lastRow="0" w:firstColumn="1" w:lastColumn="0" w:noHBand="0" w:noVBand="1"/>
      </w:tblPr>
      <w:tblGrid>
        <w:gridCol w:w="671"/>
        <w:gridCol w:w="671"/>
        <w:gridCol w:w="671"/>
        <w:gridCol w:w="671"/>
        <w:gridCol w:w="671"/>
        <w:gridCol w:w="671"/>
        <w:gridCol w:w="671"/>
        <w:gridCol w:w="671"/>
        <w:gridCol w:w="671"/>
        <w:gridCol w:w="671"/>
        <w:gridCol w:w="671"/>
        <w:gridCol w:w="671"/>
        <w:gridCol w:w="670"/>
        <w:gridCol w:w="670"/>
        <w:gridCol w:w="672"/>
      </w:tblGrid>
      <w:tr w:rsidR="00495198" w:rsidRPr="00495198" w14:paraId="6EEC7938" w14:textId="77777777" w:rsidTr="00495198">
        <w:trPr>
          <w:cantSplit/>
          <w:trHeight w:val="909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1231FF4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bv_branch_DM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B8D981F" w14:textId="2F57AF3F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1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211DE38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286AEB0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3E84D17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1E229D8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5C6C020C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6976A6D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9DA9D94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2DC29A2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5335F0C9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57632D0E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2C4615C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2D7AFC9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77F6FAF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5198" w:rsidRPr="00495198" w14:paraId="535C1C49" w14:textId="77777777" w:rsidTr="00495198">
        <w:trPr>
          <w:cantSplit/>
          <w:trHeight w:val="909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0F341DF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_leaf_nr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F32CA7A" w14:textId="644E8F5C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5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A8E6238" w14:textId="6784FCAE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2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35AD0A7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E0371BE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52F6AC4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71FB02E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5B6996D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9288D5D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3C40D6A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343732E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DA64CC1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FDB65EC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EE20F77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177FE1A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5198" w:rsidRPr="00495198" w14:paraId="271CD62B" w14:textId="77777777" w:rsidTr="00495198">
        <w:trPr>
          <w:cantSplit/>
          <w:trHeight w:val="909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FB60B7E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rder_1_b_nr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55E3949F" w14:textId="10BE3914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2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6C98C47" w14:textId="17FEB81F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6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D174494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0AEB1DE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8EA4BCC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F6A82C9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4284344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7A9776B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B573D68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CDB8A3D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D52F644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2BE59B4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B8447C6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5CC25AA8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5198" w:rsidRPr="00495198" w14:paraId="3EDD7C71" w14:textId="77777777" w:rsidTr="00495198">
        <w:trPr>
          <w:cantSplit/>
          <w:trHeight w:val="909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851021F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rder_2_b_nr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6CB1236" w14:textId="16832AC6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7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7868F3C" w14:textId="73D87744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0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031E71C" w14:textId="6054BB1E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1658B6"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66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57BEFBF" w14:textId="27EFE1AE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6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EA92C4E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B1595D6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62202FE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1D9925B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2D07CDC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352C88F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9E4D81D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B4392EC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A685607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FB932C5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5198" w:rsidRPr="00495198" w14:paraId="7523B418" w14:textId="77777777" w:rsidTr="00495198">
        <w:trPr>
          <w:cantSplit/>
          <w:trHeight w:val="909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51FBE2D3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rder_3_b_nr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739A872" w14:textId="7AEF0883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3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9FFF78E" w14:textId="6A3AC1C3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7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BC8C9C5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61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0F15379" w14:textId="1AD0FB8D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8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</w:t>
            </w: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51C18AE" w14:textId="1F62FEBA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6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1EBAF3F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9AEA3CE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BCEFE37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5EFB4F6F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A232BCA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253D5BF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53BF9C5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8E9DE4C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F01DA62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5198" w:rsidRPr="00495198" w14:paraId="09A3621C" w14:textId="77777777" w:rsidTr="00495198">
        <w:trPr>
          <w:cantSplit/>
          <w:trHeight w:val="909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5C0FC65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rder_4_b_nr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79F9C51" w14:textId="477FB935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6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13C7904" w14:textId="436A2CC6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9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57FB3AA9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62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5C0645AD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7ABE758" w14:textId="4A1EBCF1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3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8D71195" w14:textId="52A8637A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7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DCA494A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46A4C4A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CFD7366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240D297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BDBD015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ACA9EAE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5A364603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F28C1E5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5198" w:rsidRPr="00495198" w14:paraId="2465DE22" w14:textId="77777777" w:rsidTr="00495198">
        <w:trPr>
          <w:cantSplit/>
          <w:trHeight w:val="909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5BF77FA5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_leaf_area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0E8D4FA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F3F5436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B8E69D7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17F4F39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C0F09C3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57F63F53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CE849EB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6686C07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F05101A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0477AD4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13FF880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5E2D060A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04D88AD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980FC8F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5198" w:rsidRPr="00495198" w14:paraId="32158B02" w14:textId="77777777" w:rsidTr="00495198">
        <w:trPr>
          <w:cantSplit/>
          <w:trHeight w:val="909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3077A97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ranch_leaf_area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0F6F48F" w14:textId="3B89396F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9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D10D59D" w14:textId="44C73F15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6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9DF9C57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9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</w:t>
            </w: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27D6C58" w14:textId="5E4F0BB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8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0B226AD" w14:textId="1FFDC62A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9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D828D9B" w14:textId="5405513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2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47F68D5" w14:textId="03790018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0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6E59CCD" w14:textId="579B7F8C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8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</w:t>
            </w: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1BD541E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750CF1A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225E7DE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33D1E2A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ABB2E64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9EF72D8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5198" w:rsidRPr="00495198" w14:paraId="7E69B798" w14:textId="77777777" w:rsidTr="00495198">
        <w:trPr>
          <w:cantSplit/>
          <w:trHeight w:val="909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F828A96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tolon_nr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E0BABE8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0CEB03C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44BB62E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798C804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B3E4254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E837A8A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500DADF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CD97594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D807D11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54AC7E6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0E38A6A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441BF68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958A36A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88200EA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5198" w:rsidRPr="00495198" w14:paraId="7F044736" w14:textId="77777777" w:rsidTr="00495198">
        <w:trPr>
          <w:cantSplit/>
          <w:trHeight w:val="909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8B530F7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uber_nr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A243931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0.53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**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AB2CEE2" w14:textId="3FEF48E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6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8B7BC3F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3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BBD985F" w14:textId="3A0AABCB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3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38B6C66" w14:textId="47DBD58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1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</w:t>
            </w: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6CA5083" w14:textId="080BCD9E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8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* </w:t>
            </w: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A7F61B2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3D3B4AB" w14:textId="70B4EB5E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9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BC6D725" w14:textId="34EB119D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3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63863CE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C59CCF9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C193EF4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F90EFF5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6525142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5198" w:rsidRPr="00495198" w14:paraId="2EE23372" w14:textId="77777777" w:rsidTr="00495198">
        <w:trPr>
          <w:cantSplit/>
          <w:trHeight w:val="909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22CD495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tolon_DM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CE43C9B" w14:textId="10D88435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7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</w:t>
            </w: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AF5F668" w14:textId="5D549548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7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8FA9D12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2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168723C" w14:textId="16372541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2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</w:t>
            </w: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EF3588F" w14:textId="5C9CFEDC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6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**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58997450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20FFF66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AC5B9D5" w14:textId="16D64ECA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3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5E76E8AF" w14:textId="4FE6ACDA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1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2C96648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5365906D" w14:textId="55CA4312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3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A628F3E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21E4213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DD992D1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5198" w:rsidRPr="00495198" w14:paraId="1AD0EFFE" w14:textId="77777777" w:rsidTr="00495198">
        <w:trPr>
          <w:cantSplit/>
          <w:trHeight w:val="909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6DC55E3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uber_DM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DD7A528" w14:textId="36AF21CA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4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4E7B225" w14:textId="4E90E5ED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1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7A9FB47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68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F19915B" w14:textId="0DEA2C5F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9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2EA4399" w14:textId="6CA8845E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6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0302205" w14:textId="69C976BE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8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195E0B3" w14:textId="4F428364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3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</w:t>
            </w: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DDA066D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0353D72" w14:textId="5787477D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9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582FA95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CD3FA7F" w14:textId="18BC5B89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0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B3DC834" w14:textId="24136FFF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7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</w:t>
            </w: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C366CA6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EF2FC97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95198" w:rsidRPr="00495198" w14:paraId="349CA572" w14:textId="77777777" w:rsidTr="00495198">
        <w:trPr>
          <w:cantSplit/>
          <w:trHeight w:val="909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5C93B385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erry_DM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95AE3C3" w14:textId="3A5A9E41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1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EE07FA4" w14:textId="5A9876BE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7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58D7B37" w14:textId="30945490" w:rsidR="00A02EF1" w:rsidRPr="00495198" w:rsidRDefault="001658B6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A02EF1"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8</w:t>
            </w:r>
            <w:r w:rsidR="00A02EF1"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FBCAF24" w14:textId="4303322B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6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497E0D4" w14:textId="79D2EF1F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8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198FC4F" w14:textId="5E3C3631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0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5142DA1" w14:textId="45B77389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9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227458A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7A3A6FC" w14:textId="16D396AE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8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</w:t>
            </w: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C49E1F1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45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</w:t>
            </w: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96DD6EF" w14:textId="4E483E2B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7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5DB5661" w14:textId="4485D0DC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9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A8DB2FD" w14:textId="5CAA6E92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0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**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9184F07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495198" w:rsidRPr="00495198" w14:paraId="6F9F0383" w14:textId="77777777" w:rsidTr="00495198">
        <w:trPr>
          <w:cantSplit/>
          <w:trHeight w:val="909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</w:tcPr>
          <w:p w14:paraId="7883E173" w14:textId="305C1833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</w:tcPr>
          <w:p w14:paraId="766CED37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bv_branch_nr</w:t>
            </w:r>
            <w:proofErr w:type="spellEnd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</w:tcPr>
          <w:p w14:paraId="4BD53B4F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bv_branch_DM</w:t>
            </w:r>
            <w:proofErr w:type="spellEnd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</w:tcPr>
          <w:p w14:paraId="4E5127EE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_leaf_nr</w:t>
            </w:r>
            <w:proofErr w:type="spellEnd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</w:tcPr>
          <w:p w14:paraId="1A75B453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order_1_b_nr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</w:tcPr>
          <w:p w14:paraId="309385FB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order_2_b_nr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</w:tcPr>
          <w:p w14:paraId="2687C002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order_3_b_nr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</w:tcPr>
          <w:p w14:paraId="40DDCDB1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order_4_b_nr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</w:tcPr>
          <w:p w14:paraId="1828C549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_leaf_area</w:t>
            </w:r>
            <w:proofErr w:type="spellEnd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</w:tcPr>
          <w:p w14:paraId="6F254E05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ranch_leaf_area</w:t>
            </w:r>
            <w:proofErr w:type="spellEnd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</w:tcPr>
          <w:p w14:paraId="052F011E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tolon_nr</w:t>
            </w:r>
            <w:proofErr w:type="spellEnd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</w:tcPr>
          <w:p w14:paraId="774A9391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uber_nr</w:t>
            </w:r>
            <w:proofErr w:type="spellEnd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</w:tcPr>
          <w:p w14:paraId="030C204F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tolon_DM</w:t>
            </w:r>
            <w:proofErr w:type="spellEnd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</w:tcPr>
          <w:p w14:paraId="03402948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uber_DM</w:t>
            </w:r>
            <w:proofErr w:type="spellEnd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</w:tcPr>
          <w:p w14:paraId="4F7C5393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erry_DM</w:t>
            </w:r>
            <w:proofErr w:type="spellEnd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</w:tbl>
    <w:p w14:paraId="17E40877" w14:textId="61BD0BB6" w:rsidR="00A02EF1" w:rsidRPr="00D63D51" w:rsidRDefault="00E9719D" w:rsidP="00BE45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BA0FEC8"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</w:rPr>
        <w:t>5</w:t>
      </w:r>
      <w:r w:rsidRPr="0BA0FEC8">
        <w:rPr>
          <w:rFonts w:ascii="Times New Roman" w:hAnsi="Times New Roman" w:cs="Times New Roman"/>
          <w:sz w:val="24"/>
          <w:szCs w:val="24"/>
        </w:rPr>
        <w:t>. Correlation matrix among architectural traits and biomass allocated to different organs in seedling-tuber-grown plants.</w:t>
      </w:r>
    </w:p>
    <w:tbl>
      <w:tblPr>
        <w:tblW w:w="5532" w:type="pct"/>
        <w:tblLook w:val="04A0" w:firstRow="1" w:lastRow="0" w:firstColumn="1" w:lastColumn="0" w:noHBand="0" w:noVBand="1"/>
      </w:tblPr>
      <w:tblGrid>
        <w:gridCol w:w="673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  <w:gridCol w:w="668"/>
        <w:gridCol w:w="668"/>
      </w:tblGrid>
      <w:tr w:rsidR="00495198" w:rsidRPr="001658B6" w14:paraId="6EEA1457" w14:textId="77777777" w:rsidTr="00495198">
        <w:trPr>
          <w:cantSplit/>
          <w:trHeight w:val="847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2256AF0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bv_branch_nr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0844B63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E4CD268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430B786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BFD5E0D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20E18C6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1D94E1B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896240B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2F1A9B7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C08A4B9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2A445D7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3183408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290D22C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8DBD5D3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4A6D299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95198" w:rsidRPr="001658B6" w14:paraId="091CC545" w14:textId="77777777" w:rsidTr="00495198">
        <w:trPr>
          <w:cantSplit/>
          <w:trHeight w:val="847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51B48DD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bv_branch_DM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2C7187C" w14:textId="751CAF00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1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B030A7D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EB63527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F21E78B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2BC9930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84D8A2C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1BA9B9F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EF0C9DF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67D692D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438A2D0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BCAD9A1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00BEE0D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54B8263D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79FD0DF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95198" w:rsidRPr="001658B6" w14:paraId="471F3590" w14:textId="77777777" w:rsidTr="00495198">
        <w:trPr>
          <w:cantSplit/>
          <w:trHeight w:val="847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FC89BC5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_leaf_nr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E0C94C8" w14:textId="71BCDAA4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48**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3B489B0" w14:textId="7A14242D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53**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012CDEC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C72BE49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8FAD168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59406948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713DB95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FDB903C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553934F9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EB212F2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08D8343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FF187C5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5FF24FA8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DE6B79F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95198" w:rsidRPr="001658B6" w14:paraId="1554E3E7" w14:textId="77777777" w:rsidTr="00495198">
        <w:trPr>
          <w:cantSplit/>
          <w:trHeight w:val="847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356B73F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rder_1_b_nr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0C0AEE0" w14:textId="45684F45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5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B0189AF" w14:textId="05A5CD01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3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50BF544" w14:textId="342E587C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2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6CCE5EE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D9DA616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53F996E6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91EC79A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CDC34D1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6E2EF8C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B0C9B7D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DB5C4C7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14AF33D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3624931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C9EDB6F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95198" w:rsidRPr="001658B6" w14:paraId="6F951B95" w14:textId="77777777" w:rsidTr="00495198">
        <w:trPr>
          <w:cantSplit/>
          <w:trHeight w:val="847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4B7DFB2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rder_2_b_nr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D0D9424" w14:textId="5B72BAE0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4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CF91940" w14:textId="66A421FD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2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B4A5C82" w14:textId="226DBACD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41* 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ECB99CE" w14:textId="4C0612B0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9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3D83E9E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9E6F185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BCC1EAE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0C1EF39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B033AD9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5F541D8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CEBB8FB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A247A41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473003B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ADCB193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95198" w:rsidRPr="001658B6" w14:paraId="45194D94" w14:textId="77777777" w:rsidTr="00495198">
        <w:trPr>
          <w:cantSplit/>
          <w:trHeight w:val="847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6501266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rder_3_b_nr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8DEA2DB" w14:textId="5037E58E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5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01A7031" w14:textId="54D40C95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3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14EF053" w14:textId="6D4E672A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37* 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C6688E6" w14:textId="73D8A61F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47**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49EDD5D" w14:textId="5969FACE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3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5D9EEB5C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4B81991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5B98DCB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A816E7B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2780DF9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2BCC027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E2488EF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AA620E6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248FCDD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95198" w:rsidRPr="001658B6" w14:paraId="5A83E725" w14:textId="77777777" w:rsidTr="00495198">
        <w:trPr>
          <w:cantSplit/>
          <w:trHeight w:val="847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6C1EF72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order_4_b_nr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90BE09A" w14:textId="25EE15BB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5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7B434E9" w14:textId="19BDEB06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43* 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75E94A1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278B0FE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B2AC535" w14:textId="6324E6FA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55**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2DC6049" w14:textId="2A451410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4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B66CF27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225BDC0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CED1329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E0516BE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4463165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3E1B646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51A7950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3ACE2C1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95198" w:rsidRPr="001658B6" w14:paraId="0B587670" w14:textId="77777777" w:rsidTr="00495198">
        <w:trPr>
          <w:cantSplit/>
          <w:trHeight w:val="847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14758E6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_leaf_area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92A3CF4" w14:textId="0341504C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9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4714ED4" w14:textId="24950B3B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7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9EA1453" w14:textId="5C99EEBA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1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541A90EA" w14:textId="3F4CCECD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3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A3635E7" w14:textId="5C2EF80F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7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CBEB10A" w14:textId="31A1E118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43* 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A9AA978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A643C76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2702281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2E88C13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E528D3F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0016349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04AA03E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9F23141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95198" w:rsidRPr="001658B6" w14:paraId="016A8F2C" w14:textId="77777777" w:rsidTr="00495198">
        <w:trPr>
          <w:cantSplit/>
          <w:trHeight w:val="847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5BC468C6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ranch_leaf_area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8F455B7" w14:textId="4C45749A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0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0890287" w14:textId="5E271CE0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8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5332E5F6" w14:textId="3AE78005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55**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2ACDE04" w14:textId="3A9561F9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0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CCE1C84" w14:textId="5BDCD9EB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3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A28BE5C" w14:textId="25496B19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1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81B910E" w14:textId="7EF5584D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42* 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5498CAC8" w14:textId="5471203F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9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4A84EE0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7E69049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33A2119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814C175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F4E6544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D8FD1A6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95198" w:rsidRPr="001658B6" w14:paraId="5838022A" w14:textId="77777777" w:rsidTr="00495198">
        <w:trPr>
          <w:cantSplit/>
          <w:trHeight w:val="847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003317F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tolon_nr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58EBCEA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FF2320E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5976FCC8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4CC5940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E88C8DC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08E8D3F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7CD5DF6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C9A896D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F96D305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82A380B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6B4AD94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C73C75A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0B3B791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995F080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95198" w:rsidRPr="001658B6" w14:paraId="412A5021" w14:textId="77777777" w:rsidTr="00495198">
        <w:trPr>
          <w:cantSplit/>
          <w:trHeight w:val="847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7B7FC47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uber_nr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856316B" w14:textId="4DEE9258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52**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DB2B900" w14:textId="5DC3673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5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5C701AC0" w14:textId="599AD4E1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3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53BF2B37" w14:textId="62969BF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0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7E9B34C" w14:textId="01A2EE24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48**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B904E0B" w14:textId="47221596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36* 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A0EB0E5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0A5242C" w14:textId="492867E2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6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A6983CD" w14:textId="76811D74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9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CF224D0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07B3B7E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2A63B66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E417DCF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1847286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95198" w:rsidRPr="001658B6" w14:paraId="016FBB23" w14:textId="77777777" w:rsidTr="00495198">
        <w:trPr>
          <w:cantSplit/>
          <w:trHeight w:val="847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F50C67A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tolon_DM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8DAEA8C" w14:textId="6AC794EE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52**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164C77C" w14:textId="05A96A65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0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245DCF4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D3A4EB1" w14:textId="1F9E2D25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49**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0E98BCF" w14:textId="1236B9DD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42* 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AA53DD1" w14:textId="58850975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47**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0416EEA" w14:textId="02C8B3DC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51**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948E7BD" w14:textId="68A8B70A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6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CEF2A9C" w14:textId="4ED84C76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55**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E425A31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28AFA7E" w14:textId="5AFA2348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53**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8B894CF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C31854B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2D35BA7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95198" w:rsidRPr="001658B6" w14:paraId="17407051" w14:textId="77777777" w:rsidTr="00495198">
        <w:trPr>
          <w:cantSplit/>
          <w:trHeight w:val="847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66ADA4D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uber_DM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C45895E" w14:textId="0B5A7995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1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52B3BA3B" w14:textId="44CD6425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8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53FC5687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29064DE" w14:textId="5DD5B683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49**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87A5ABC" w14:textId="083E41C9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5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8F7C015" w14:textId="0D97C1E8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1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3909AAD" w14:textId="4E577E5E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44* 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D8ACFC5" w14:textId="6EF29B6F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6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15161DB" w14:textId="395F1C00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7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A23C542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1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59533F61" w14:textId="07288ABD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55**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69B3543D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FB3867F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453B83EA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495198" w:rsidRPr="001658B6" w14:paraId="52A189CA" w14:textId="77777777" w:rsidTr="00495198">
        <w:trPr>
          <w:cantSplit/>
          <w:trHeight w:val="847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E2191C5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erry_DM</w:t>
            </w:r>
            <w:proofErr w:type="spellEnd"/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8E1EAD7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5DFAFD64" w14:textId="262ADE2A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4</w:t>
            </w:r>
            <w:r w:rsidRPr="007B18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*</w:t>
            </w: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0D7C384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0745ECA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B65624C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3B78C6D1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23700529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B82C971" w14:textId="5599C1CE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51**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376BBD6" w14:textId="06ACDFCB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50**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D10B4AA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4EFD93E" w14:textId="31122E10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37* 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006DE031" w14:textId="217DE1F3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.44* 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123E61EA" w14:textId="7551DB59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6**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14:paraId="7E3F04A1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495198" w:rsidRPr="001658B6" w14:paraId="3CAB9A7D" w14:textId="77777777" w:rsidTr="00495198">
        <w:trPr>
          <w:cantSplit/>
          <w:trHeight w:val="847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</w:tcPr>
          <w:p w14:paraId="1A2FDED4" w14:textId="12E854B3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</w:tcPr>
          <w:p w14:paraId="398439B1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bv_branch_nr</w:t>
            </w:r>
            <w:proofErr w:type="spellEnd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</w:tcPr>
          <w:p w14:paraId="20A60A81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bv_branch_DM</w:t>
            </w:r>
            <w:proofErr w:type="spellEnd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</w:tcPr>
          <w:p w14:paraId="1CEDAA1E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_leaf_nr</w:t>
            </w:r>
            <w:proofErr w:type="spellEnd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</w:tcPr>
          <w:p w14:paraId="64A3FDAA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order_1_b_nr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</w:tcPr>
          <w:p w14:paraId="02474884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order_2_b_nr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</w:tcPr>
          <w:p w14:paraId="03B596B2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order_3_b_nr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</w:tcPr>
          <w:p w14:paraId="6862DA9E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order_4_b_nr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</w:tcPr>
          <w:p w14:paraId="3369D9D3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s_leaf_area</w:t>
            </w:r>
            <w:proofErr w:type="spellEnd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</w:tcPr>
          <w:p w14:paraId="7ED6368F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ranch_leaf_area</w:t>
            </w:r>
            <w:proofErr w:type="spellEnd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</w:tcPr>
          <w:p w14:paraId="7AF81404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tolon_nr</w:t>
            </w:r>
            <w:proofErr w:type="spellEnd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</w:tcPr>
          <w:p w14:paraId="1A24D843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uber_nr</w:t>
            </w:r>
            <w:proofErr w:type="spellEnd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</w:tcPr>
          <w:p w14:paraId="12895118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tolon_DM</w:t>
            </w:r>
            <w:proofErr w:type="spellEnd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</w:tcPr>
          <w:p w14:paraId="38F8B586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uber_DM</w:t>
            </w:r>
            <w:proofErr w:type="spellEnd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</w:tcPr>
          <w:p w14:paraId="3858AB2C" w14:textId="77777777" w:rsidR="00A02EF1" w:rsidRPr="00495198" w:rsidRDefault="00A02EF1" w:rsidP="001658B6">
            <w:pPr>
              <w:spacing w:after="0" w:line="240" w:lineRule="auto"/>
              <w:ind w:left="113" w:right="113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erry_DM</w:t>
            </w:r>
            <w:proofErr w:type="spellEnd"/>
            <w:r w:rsidRPr="004951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</w:tbl>
    <w:p w14:paraId="054DAD0C" w14:textId="1A2438EB" w:rsidR="00A02EF1" w:rsidRPr="00D63D51" w:rsidRDefault="00EB7310" w:rsidP="00A02E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A154AE">
        <w:rPr>
          <w:rFonts w:ascii="Times New Roman" w:hAnsi="Times New Roman" w:cs="Times New Roman"/>
          <w:sz w:val="24"/>
          <w:szCs w:val="24"/>
        </w:rPr>
        <w:t>6</w:t>
      </w:r>
      <w:r w:rsidR="00A02EF1" w:rsidRPr="00D63D51">
        <w:rPr>
          <w:rFonts w:ascii="Times New Roman" w:hAnsi="Times New Roman" w:cs="Times New Roman"/>
          <w:sz w:val="24"/>
          <w:szCs w:val="24"/>
        </w:rPr>
        <w:t>. Factor loadings for Principal components 1 and 2</w:t>
      </w:r>
      <w:r w:rsidR="00546CA5">
        <w:rPr>
          <w:rFonts w:ascii="Times New Roman" w:hAnsi="Times New Roman" w:cs="Times New Roman"/>
          <w:sz w:val="24"/>
          <w:szCs w:val="24"/>
        </w:rPr>
        <w:t>, in true-seed-grown and seedling-tuber-grown plants</w:t>
      </w:r>
      <w:r w:rsidR="00A02EF1" w:rsidRPr="00D63D5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231" w:type="dxa"/>
        <w:tblLayout w:type="fixed"/>
        <w:tblLook w:val="04A0" w:firstRow="1" w:lastRow="0" w:firstColumn="1" w:lastColumn="0" w:noHBand="0" w:noVBand="1"/>
      </w:tblPr>
      <w:tblGrid>
        <w:gridCol w:w="2835"/>
        <w:gridCol w:w="1417"/>
        <w:gridCol w:w="1418"/>
        <w:gridCol w:w="284"/>
        <w:gridCol w:w="1638"/>
        <w:gridCol w:w="1639"/>
      </w:tblGrid>
      <w:tr w:rsidR="00A02EF1" w:rsidRPr="00D63D51" w14:paraId="2CA1D42C" w14:textId="77777777" w:rsidTr="002F1DE9">
        <w:trPr>
          <w:trHeight w:val="288"/>
        </w:trPr>
        <w:tc>
          <w:tcPr>
            <w:tcW w:w="923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45D09" w14:textId="77777777" w:rsidR="00A02EF1" w:rsidRPr="00546CA5" w:rsidRDefault="00A02EF1" w:rsidP="00546CA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6C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Factor loadings</w:t>
            </w:r>
          </w:p>
        </w:tc>
      </w:tr>
      <w:tr w:rsidR="00546CA5" w:rsidRPr="00D63D51" w14:paraId="5E959DF1" w14:textId="77777777" w:rsidTr="002F1DE9">
        <w:trPr>
          <w:trHeight w:val="288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574C6" w14:textId="77777777" w:rsidR="00546CA5" w:rsidRPr="00D63D51" w:rsidRDefault="00546CA5" w:rsidP="00546CA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63D51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DB324" w14:textId="77777777" w:rsidR="00546CA5" w:rsidRPr="00546CA5" w:rsidRDefault="00546CA5" w:rsidP="00546CA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6C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rue-seed-grown plant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DD2C2" w14:textId="2BB3CE37" w:rsidR="00546CA5" w:rsidRPr="00546CA5" w:rsidRDefault="00546CA5" w:rsidP="00546CA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2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1FDE2" w14:textId="2BFAE4E8" w:rsidR="00546CA5" w:rsidRPr="00546CA5" w:rsidRDefault="00546CA5" w:rsidP="00546CA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6C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eedling-tuber-grown plants</w:t>
            </w:r>
          </w:p>
        </w:tc>
      </w:tr>
      <w:tr w:rsidR="00A02EF1" w:rsidRPr="00D63D51" w14:paraId="1FEDBB41" w14:textId="77777777" w:rsidTr="002F1DE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91466" w14:textId="77777777" w:rsidR="00A02EF1" w:rsidRPr="00D63D51" w:rsidRDefault="00A02EF1" w:rsidP="00546CA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04B79" w14:textId="77777777" w:rsidR="00A02EF1" w:rsidRPr="00D63D51" w:rsidRDefault="00A02EF1" w:rsidP="00546CA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p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C2033" w14:textId="77777777" w:rsidR="00A02EF1" w:rsidRPr="00D63D51" w:rsidRDefault="00A02EF1" w:rsidP="00546CA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p.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C03B1" w14:textId="77777777" w:rsidR="00A02EF1" w:rsidRPr="00D63D51" w:rsidRDefault="00A02EF1" w:rsidP="00546CA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67BDD" w14:textId="77777777" w:rsidR="00A02EF1" w:rsidRPr="00D63D51" w:rsidRDefault="00A02EF1" w:rsidP="00546CA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p.1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A899A" w14:textId="77777777" w:rsidR="00A02EF1" w:rsidRPr="00D63D51" w:rsidRDefault="00A02EF1" w:rsidP="00546CA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p.2</w:t>
            </w:r>
          </w:p>
        </w:tc>
      </w:tr>
      <w:tr w:rsidR="00A02EF1" w:rsidRPr="00D63D51" w14:paraId="1748E1F2" w14:textId="77777777" w:rsidTr="002F1DE9">
        <w:trPr>
          <w:trHeight w:val="288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6C13" w14:textId="77777777" w:rsidR="00A02EF1" w:rsidRPr="00D63D51" w:rsidRDefault="00A02EF1" w:rsidP="00546CA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oveground_branch_nr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0F55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808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2896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1886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F43B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714B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2215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3FBC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8158</w:t>
            </w:r>
          </w:p>
        </w:tc>
      </w:tr>
      <w:tr w:rsidR="00A02EF1" w:rsidRPr="00D63D51" w14:paraId="49820166" w14:textId="77777777" w:rsidTr="00EA4B2D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C1CD" w14:textId="77777777" w:rsidR="00A02EF1" w:rsidRPr="00D63D51" w:rsidRDefault="00A02EF1" w:rsidP="00546CA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oveground_branch_D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BADA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80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0DD1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66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F5D8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6764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006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2DFD" w14:textId="194E6CB9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BA0FE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19964</w:t>
            </w:r>
            <w:r w:rsidR="082A1652" w:rsidRPr="0BA0FE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</w:tr>
      <w:tr w:rsidR="00A02EF1" w:rsidRPr="00D63D51" w14:paraId="23225338" w14:textId="77777777" w:rsidTr="00EA4B2D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92A1" w14:textId="77777777" w:rsidR="00A02EF1" w:rsidRPr="00D63D51" w:rsidRDefault="00A02EF1" w:rsidP="00546CA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s_leaf_n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E589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22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7157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74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F5C5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2DE8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271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DEA0" w14:textId="1E6DDA2A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BA0FE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37523</w:t>
            </w:r>
            <w:r w:rsidR="6DCAFBD2" w:rsidRPr="0BA0FE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</w:tr>
      <w:tr w:rsidR="00A02EF1" w:rsidRPr="00D63D51" w14:paraId="0CD728BF" w14:textId="77777777" w:rsidTr="00EA4B2D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5147" w14:textId="77777777" w:rsidR="00A02EF1" w:rsidRPr="00D63D51" w:rsidRDefault="00A02EF1" w:rsidP="00546CA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rder_1_b_n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041B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22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6EA1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23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E2D7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2F78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500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CE82" w14:textId="26159819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BA0FE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40187</w:t>
            </w:r>
            <w:r w:rsidR="1D8DFE70" w:rsidRPr="0BA0FE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</w:tr>
      <w:tr w:rsidR="00A02EF1" w:rsidRPr="00D63D51" w14:paraId="787B042E" w14:textId="77777777" w:rsidTr="00EA4B2D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E0DC" w14:textId="77777777" w:rsidR="00A02EF1" w:rsidRPr="00D63D51" w:rsidRDefault="00A02EF1" w:rsidP="00546CA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rder_2_b_n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179C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87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A4A6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31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3A23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35A5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148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C81E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4071</w:t>
            </w:r>
          </w:p>
        </w:tc>
      </w:tr>
      <w:tr w:rsidR="00A02EF1" w:rsidRPr="00D63D51" w14:paraId="5192A25F" w14:textId="77777777" w:rsidTr="00EA4B2D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5E63" w14:textId="77777777" w:rsidR="00A02EF1" w:rsidRPr="00D63D51" w:rsidRDefault="00A02EF1" w:rsidP="00546CA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rder_3_b_n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B13D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77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509E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078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A6F9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75AD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140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31CE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1875</w:t>
            </w:r>
          </w:p>
        </w:tc>
      </w:tr>
      <w:tr w:rsidR="00A02EF1" w:rsidRPr="00D63D51" w14:paraId="01B80987" w14:textId="77777777" w:rsidTr="00EA4B2D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FE24" w14:textId="77777777" w:rsidR="00A02EF1" w:rsidRPr="00D63D51" w:rsidRDefault="00A02EF1" w:rsidP="00546CA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rder_4_b_n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6693" w14:textId="6C388A44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BA0FE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8488</w:t>
            </w:r>
            <w:r w:rsidR="4FEBC784" w:rsidRPr="0BA0FE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D16B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22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EE2B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C642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4029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9543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7685</w:t>
            </w:r>
          </w:p>
        </w:tc>
      </w:tr>
      <w:tr w:rsidR="00A02EF1" w:rsidRPr="00D63D51" w14:paraId="5F008701" w14:textId="77777777" w:rsidTr="00EA4B2D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3FE3" w14:textId="77777777" w:rsidR="00A02EF1" w:rsidRPr="00D63D51" w:rsidRDefault="00A02EF1" w:rsidP="00546CA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s_leaf_are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91A7" w14:textId="00D142E6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BA0FE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6194</w:t>
            </w:r>
            <w:r w:rsidR="7DDA1EC7" w:rsidRPr="0BA0FE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8841" w14:textId="5B69C635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BA0FE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54696</w:t>
            </w:r>
            <w:r w:rsidR="0B8467A8" w:rsidRPr="0BA0FE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F2F1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CC68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593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AF37" w14:textId="2360653D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BA0FE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35803</w:t>
            </w:r>
            <w:r w:rsidR="00983545" w:rsidRPr="0BA0FE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</w:tr>
      <w:tr w:rsidR="00A02EF1" w:rsidRPr="00D63D51" w14:paraId="3D701D64" w14:textId="77777777" w:rsidTr="00EA4B2D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09C8" w14:textId="77777777" w:rsidR="00A02EF1" w:rsidRPr="00D63D51" w:rsidRDefault="00A02EF1" w:rsidP="00546CA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anch_leaf_are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FE06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697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E0C8" w14:textId="7C1E583F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BA0FE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30724</w:t>
            </w:r>
            <w:r w:rsidR="3C584F17" w:rsidRPr="0BA0FE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1FC4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6425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2127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8CEC" w14:textId="64F059D6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BA0FE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20476</w:t>
            </w:r>
            <w:r w:rsidR="7F5EFA9D" w:rsidRPr="0BA0FE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</w:tr>
      <w:tr w:rsidR="00A02EF1" w:rsidRPr="00D63D51" w14:paraId="37B1A264" w14:textId="77777777" w:rsidTr="00EA4B2D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4F23" w14:textId="77777777" w:rsidR="00A02EF1" w:rsidRPr="00D63D51" w:rsidRDefault="00A02EF1" w:rsidP="00546CA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rry_D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A1F8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22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8008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51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A40C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44D7" w14:textId="258B0AF0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BA0FE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300</w:t>
            </w:r>
            <w:r w:rsidR="270383D0" w:rsidRPr="0BA0FE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Pr="0BA0FE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B5D7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4437</w:t>
            </w:r>
          </w:p>
        </w:tc>
      </w:tr>
      <w:tr w:rsidR="00A02EF1" w:rsidRPr="00D63D51" w14:paraId="06F17317" w14:textId="77777777" w:rsidTr="00EA4B2D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B364" w14:textId="77777777" w:rsidR="00A02EF1" w:rsidRPr="00D63D51" w:rsidRDefault="00A02EF1" w:rsidP="00546CA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olon_n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CDBB" w14:textId="2A963A11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BA0FE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17344</w:t>
            </w:r>
            <w:r w:rsidR="13C116E0" w:rsidRPr="0BA0FE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66EF" w14:textId="3415E0CE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BA0FE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1167</w:t>
            </w:r>
            <w:r w:rsidR="2A6039F1" w:rsidRPr="0BA0FE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BD28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9BAC" w14:textId="2C01F270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BA0FE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33975</w:t>
            </w:r>
            <w:r w:rsidR="29062BAC" w:rsidRPr="0BA0FE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DDC9" w14:textId="18DA1503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BA0FE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2077</w:t>
            </w:r>
            <w:r w:rsidR="4CC84A32" w:rsidRPr="0BA0FE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Pr="0BA0FE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</w:tr>
      <w:tr w:rsidR="00A02EF1" w:rsidRPr="00D63D51" w14:paraId="3989F1AC" w14:textId="77777777" w:rsidTr="00EA4B2D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F1A0" w14:textId="77777777" w:rsidR="00A02EF1" w:rsidRPr="00D63D51" w:rsidRDefault="00A02EF1" w:rsidP="00546CA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uber_nr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70C6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37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3A45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95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107B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06FD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232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FC9D" w14:textId="3B6F5443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BA0FE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4042</w:t>
            </w:r>
            <w:r w:rsidR="7D5B9D8D" w:rsidRPr="0BA0FE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0</w:t>
            </w:r>
          </w:p>
        </w:tc>
      </w:tr>
      <w:tr w:rsidR="00A02EF1" w:rsidRPr="00D63D51" w14:paraId="3CE5CE3B" w14:textId="77777777" w:rsidTr="002F1DE9">
        <w:trPr>
          <w:trHeight w:val="288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16C4" w14:textId="77777777" w:rsidR="00A02EF1" w:rsidRPr="00D63D51" w:rsidRDefault="00A02EF1" w:rsidP="00546CA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olon_D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61C1" w14:textId="2BD474CA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BA0FE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3495</w:t>
            </w:r>
            <w:r w:rsidR="0C9E7323" w:rsidRPr="0BA0FE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E907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9657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890F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E448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8245</w:t>
            </w:r>
          </w:p>
        </w:tc>
        <w:tc>
          <w:tcPr>
            <w:tcW w:w="1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8436" w14:textId="0D4A5748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BA0FE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1521</w:t>
            </w:r>
            <w:r w:rsidR="291A209F" w:rsidRPr="0BA0FEC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</w:tr>
      <w:tr w:rsidR="00A02EF1" w:rsidRPr="00D63D51" w14:paraId="5D1FB4D7" w14:textId="77777777" w:rsidTr="002F1DE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57344" w14:textId="77777777" w:rsidR="00A02EF1" w:rsidRPr="00D63D51" w:rsidRDefault="00A02EF1" w:rsidP="00546CA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uber_DM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3DCA1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73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40007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035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1E9D4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44954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2324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DD0CA" w14:textId="77777777" w:rsidR="00A02EF1" w:rsidRPr="00D63D51" w:rsidRDefault="00A02EF1" w:rsidP="00546C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63D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8292</w:t>
            </w:r>
          </w:p>
        </w:tc>
      </w:tr>
    </w:tbl>
    <w:p w14:paraId="20BC52E1" w14:textId="77777777" w:rsidR="00726EDB" w:rsidRPr="00DA36A1" w:rsidRDefault="00726EDB">
      <w:pPr>
        <w:rPr>
          <w:lang w:val="en-US"/>
        </w:rPr>
      </w:pPr>
    </w:p>
    <w:sectPr w:rsidR="00726EDB" w:rsidRPr="00DA36A1" w:rsidSect="000211F5">
      <w:footerReference w:type="default" r:id="rId12"/>
      <w:pgSz w:w="11906" w:h="16838"/>
      <w:pgMar w:top="1417" w:right="1417" w:bottom="1417" w:left="1417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1AE6A" w14:textId="77777777" w:rsidR="003E4A2F" w:rsidRDefault="003E4A2F">
      <w:pPr>
        <w:spacing w:after="0" w:line="240" w:lineRule="auto"/>
      </w:pPr>
      <w:r>
        <w:separator/>
      </w:r>
    </w:p>
  </w:endnote>
  <w:endnote w:type="continuationSeparator" w:id="0">
    <w:p w14:paraId="6CE16C3D" w14:textId="77777777" w:rsidR="003E4A2F" w:rsidRDefault="003E4A2F">
      <w:pPr>
        <w:spacing w:after="0" w:line="240" w:lineRule="auto"/>
      </w:pPr>
      <w:r>
        <w:continuationSeparator/>
      </w:r>
    </w:p>
  </w:endnote>
  <w:endnote w:type="continuationNotice" w:id="1">
    <w:p w14:paraId="3709FA9F" w14:textId="77777777" w:rsidR="003E4A2F" w:rsidRDefault="003E4A2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601204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40CE7E" w14:textId="77777777" w:rsidR="000211F5" w:rsidRDefault="0060051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3EBCEC" w14:textId="77777777" w:rsidR="000211F5" w:rsidRDefault="000211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65EA42" w14:textId="77777777" w:rsidR="003E4A2F" w:rsidRDefault="003E4A2F">
      <w:pPr>
        <w:spacing w:after="0" w:line="240" w:lineRule="auto"/>
      </w:pPr>
      <w:r>
        <w:separator/>
      </w:r>
    </w:p>
  </w:footnote>
  <w:footnote w:type="continuationSeparator" w:id="0">
    <w:p w14:paraId="5C6ED02B" w14:textId="77777777" w:rsidR="003E4A2F" w:rsidRDefault="003E4A2F">
      <w:pPr>
        <w:spacing w:after="0" w:line="240" w:lineRule="auto"/>
      </w:pPr>
      <w:r>
        <w:continuationSeparator/>
      </w:r>
    </w:p>
  </w:footnote>
  <w:footnote w:type="continuationNotice" w:id="1">
    <w:p w14:paraId="607813AD" w14:textId="77777777" w:rsidR="003E4A2F" w:rsidRDefault="003E4A2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76A9E"/>
    <w:multiLevelType w:val="hybridMultilevel"/>
    <w:tmpl w:val="521C73C4"/>
    <w:lvl w:ilvl="0" w:tplc="01487E28">
      <w:start w:val="2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DD96885"/>
    <w:multiLevelType w:val="hybridMultilevel"/>
    <w:tmpl w:val="647071CE"/>
    <w:lvl w:ilvl="0" w:tplc="17E65110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603262"/>
    <w:multiLevelType w:val="hybridMultilevel"/>
    <w:tmpl w:val="F41A51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614C21"/>
    <w:multiLevelType w:val="multilevel"/>
    <w:tmpl w:val="C21429F0"/>
    <w:lvl w:ilvl="0">
      <w:start w:val="34"/>
      <w:numFmt w:val="decimal"/>
      <w:lvlText w:val="%1"/>
      <w:lvlJc w:val="left"/>
      <w:pPr>
        <w:ind w:left="372" w:hanging="372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72" w:hanging="37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19895B05"/>
    <w:multiLevelType w:val="hybridMultilevel"/>
    <w:tmpl w:val="1A70B3D8"/>
    <w:lvl w:ilvl="0" w:tplc="A4C47A6C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461570"/>
    <w:multiLevelType w:val="hybridMultilevel"/>
    <w:tmpl w:val="75F238BC"/>
    <w:lvl w:ilvl="0" w:tplc="DB1690AA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890E3D"/>
    <w:multiLevelType w:val="hybridMultilevel"/>
    <w:tmpl w:val="0B204446"/>
    <w:lvl w:ilvl="0" w:tplc="73DE966A">
      <w:start w:val="4"/>
      <w:numFmt w:val="bullet"/>
      <w:lvlText w:val="-"/>
      <w:lvlJc w:val="left"/>
      <w:pPr>
        <w:ind w:left="1080" w:hanging="360"/>
      </w:pPr>
      <w:rPr>
        <w:rFonts w:ascii="Verdana" w:eastAsiaTheme="minorEastAsia" w:hAnsi="Verdana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1E9319D"/>
    <w:multiLevelType w:val="hybridMultilevel"/>
    <w:tmpl w:val="0896CBF2"/>
    <w:lvl w:ilvl="0" w:tplc="3BBC17B6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3845B1"/>
    <w:multiLevelType w:val="multilevel"/>
    <w:tmpl w:val="BDACDF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3FDD4EA9"/>
    <w:multiLevelType w:val="multilevel"/>
    <w:tmpl w:val="C6E4D0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B1916A0"/>
    <w:multiLevelType w:val="hybridMultilevel"/>
    <w:tmpl w:val="08D4FE20"/>
    <w:lvl w:ilvl="0" w:tplc="D04EE1CE">
      <w:start w:val="1"/>
      <w:numFmt w:val="decimal"/>
      <w:lvlText w:val="%1."/>
      <w:lvlJc w:val="left"/>
      <w:pPr>
        <w:ind w:left="720" w:hanging="360"/>
      </w:pPr>
      <w:rPr>
        <w:rFonts w:ascii="Verdana" w:eastAsia="Times New Roman" w:hAnsi="Verdana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2E70050"/>
    <w:multiLevelType w:val="hybridMultilevel"/>
    <w:tmpl w:val="364EBB06"/>
    <w:lvl w:ilvl="0" w:tplc="B52E1DCA">
      <w:numFmt w:val="bullet"/>
      <w:lvlText w:val="-"/>
      <w:lvlJc w:val="left"/>
      <w:pPr>
        <w:ind w:left="720" w:hanging="360"/>
      </w:pPr>
      <w:rPr>
        <w:rFonts w:ascii="Verdana" w:eastAsiaTheme="minorEastAsia" w:hAnsi="Verdan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2C048D"/>
    <w:multiLevelType w:val="hybridMultilevel"/>
    <w:tmpl w:val="5C28EEAC"/>
    <w:lvl w:ilvl="0" w:tplc="D3B2FBA4">
      <w:start w:val="34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A965BB7"/>
    <w:multiLevelType w:val="hybridMultilevel"/>
    <w:tmpl w:val="AF9C9F86"/>
    <w:lvl w:ilvl="0" w:tplc="6B4CA078">
      <w:numFmt w:val="bullet"/>
      <w:lvlText w:val="-"/>
      <w:lvlJc w:val="left"/>
      <w:pPr>
        <w:ind w:left="720" w:hanging="360"/>
      </w:pPr>
      <w:rPr>
        <w:rFonts w:ascii="Verdana" w:eastAsiaTheme="minorEastAsia" w:hAnsi="Verdan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5C4F15"/>
    <w:multiLevelType w:val="multilevel"/>
    <w:tmpl w:val="3AF06A3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762826F1"/>
    <w:multiLevelType w:val="hybridMultilevel"/>
    <w:tmpl w:val="2D324C92"/>
    <w:lvl w:ilvl="0" w:tplc="8CB22418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2374691">
    <w:abstractNumId w:val="2"/>
  </w:num>
  <w:num w:numId="2" w16cid:durableId="244387700">
    <w:abstractNumId w:val="6"/>
  </w:num>
  <w:num w:numId="3" w16cid:durableId="274094918">
    <w:abstractNumId w:val="10"/>
  </w:num>
  <w:num w:numId="4" w16cid:durableId="1346635942">
    <w:abstractNumId w:val="12"/>
  </w:num>
  <w:num w:numId="5" w16cid:durableId="1973096937">
    <w:abstractNumId w:val="3"/>
  </w:num>
  <w:num w:numId="6" w16cid:durableId="1386904476">
    <w:abstractNumId w:val="14"/>
  </w:num>
  <w:num w:numId="7" w16cid:durableId="1534919525">
    <w:abstractNumId w:val="15"/>
  </w:num>
  <w:num w:numId="8" w16cid:durableId="1544554731">
    <w:abstractNumId w:val="7"/>
  </w:num>
  <w:num w:numId="9" w16cid:durableId="1115557839">
    <w:abstractNumId w:val="5"/>
  </w:num>
  <w:num w:numId="10" w16cid:durableId="778186179">
    <w:abstractNumId w:val="0"/>
  </w:num>
  <w:num w:numId="11" w16cid:durableId="1200312914">
    <w:abstractNumId w:val="4"/>
  </w:num>
  <w:num w:numId="12" w16cid:durableId="1237739648">
    <w:abstractNumId w:val="9"/>
  </w:num>
  <w:num w:numId="13" w16cid:durableId="916746535">
    <w:abstractNumId w:val="13"/>
  </w:num>
  <w:num w:numId="14" w16cid:durableId="1142113501">
    <w:abstractNumId w:val="11"/>
  </w:num>
  <w:num w:numId="15" w16cid:durableId="280502669">
    <w:abstractNumId w:val="8"/>
  </w:num>
  <w:num w:numId="16" w16cid:durableId="13264012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DE5"/>
    <w:rsid w:val="000211F5"/>
    <w:rsid w:val="000273A7"/>
    <w:rsid w:val="0004122E"/>
    <w:rsid w:val="00047E3C"/>
    <w:rsid w:val="00055DA6"/>
    <w:rsid w:val="0009105D"/>
    <w:rsid w:val="000A4095"/>
    <w:rsid w:val="00101CB6"/>
    <w:rsid w:val="001111B4"/>
    <w:rsid w:val="001439E4"/>
    <w:rsid w:val="00155F66"/>
    <w:rsid w:val="001612AC"/>
    <w:rsid w:val="00161C42"/>
    <w:rsid w:val="001658B6"/>
    <w:rsid w:val="00193F73"/>
    <w:rsid w:val="0022299C"/>
    <w:rsid w:val="00222E8E"/>
    <w:rsid w:val="0025781B"/>
    <w:rsid w:val="002861CC"/>
    <w:rsid w:val="002878A0"/>
    <w:rsid w:val="002C24BC"/>
    <w:rsid w:val="002F1DE9"/>
    <w:rsid w:val="00333E44"/>
    <w:rsid w:val="003600F8"/>
    <w:rsid w:val="00397DE0"/>
    <w:rsid w:val="003A3AE0"/>
    <w:rsid w:val="003A434F"/>
    <w:rsid w:val="003D49AA"/>
    <w:rsid w:val="003E4A2F"/>
    <w:rsid w:val="0040434F"/>
    <w:rsid w:val="00423476"/>
    <w:rsid w:val="00445DAD"/>
    <w:rsid w:val="00473D67"/>
    <w:rsid w:val="00476F58"/>
    <w:rsid w:val="0048417E"/>
    <w:rsid w:val="00495198"/>
    <w:rsid w:val="004D1E10"/>
    <w:rsid w:val="00546CA5"/>
    <w:rsid w:val="00553BA9"/>
    <w:rsid w:val="005824AB"/>
    <w:rsid w:val="005A37E7"/>
    <w:rsid w:val="005D363C"/>
    <w:rsid w:val="005E0440"/>
    <w:rsid w:val="005E2B7C"/>
    <w:rsid w:val="005E3DFC"/>
    <w:rsid w:val="00600510"/>
    <w:rsid w:val="0060231E"/>
    <w:rsid w:val="00611256"/>
    <w:rsid w:val="00616CDD"/>
    <w:rsid w:val="00652B76"/>
    <w:rsid w:val="0069113D"/>
    <w:rsid w:val="00694EFB"/>
    <w:rsid w:val="006A580B"/>
    <w:rsid w:val="006F5C3E"/>
    <w:rsid w:val="00705694"/>
    <w:rsid w:val="00710EE3"/>
    <w:rsid w:val="00712235"/>
    <w:rsid w:val="00712277"/>
    <w:rsid w:val="00726EDB"/>
    <w:rsid w:val="007738BF"/>
    <w:rsid w:val="007756D2"/>
    <w:rsid w:val="007A5F41"/>
    <w:rsid w:val="007B18D2"/>
    <w:rsid w:val="007C3748"/>
    <w:rsid w:val="007F5982"/>
    <w:rsid w:val="0082559F"/>
    <w:rsid w:val="008653FE"/>
    <w:rsid w:val="00885EF3"/>
    <w:rsid w:val="00894FBD"/>
    <w:rsid w:val="00896149"/>
    <w:rsid w:val="008A2527"/>
    <w:rsid w:val="008C2493"/>
    <w:rsid w:val="008C7C65"/>
    <w:rsid w:val="008E1B12"/>
    <w:rsid w:val="008F2B9C"/>
    <w:rsid w:val="008F7C05"/>
    <w:rsid w:val="00976703"/>
    <w:rsid w:val="00977F15"/>
    <w:rsid w:val="00983545"/>
    <w:rsid w:val="009F1A25"/>
    <w:rsid w:val="00A02EF1"/>
    <w:rsid w:val="00A112D9"/>
    <w:rsid w:val="00A154AE"/>
    <w:rsid w:val="00A33D8E"/>
    <w:rsid w:val="00A77A88"/>
    <w:rsid w:val="00A844AB"/>
    <w:rsid w:val="00A84FAC"/>
    <w:rsid w:val="00AC18D2"/>
    <w:rsid w:val="00AD0A84"/>
    <w:rsid w:val="00AE0A67"/>
    <w:rsid w:val="00B10E88"/>
    <w:rsid w:val="00B23733"/>
    <w:rsid w:val="00B50524"/>
    <w:rsid w:val="00B557DA"/>
    <w:rsid w:val="00B955B0"/>
    <w:rsid w:val="00BC51D9"/>
    <w:rsid w:val="00BD50E0"/>
    <w:rsid w:val="00BE45BD"/>
    <w:rsid w:val="00BF4324"/>
    <w:rsid w:val="00C34DE5"/>
    <w:rsid w:val="00C80627"/>
    <w:rsid w:val="00CC2DD5"/>
    <w:rsid w:val="00CC4526"/>
    <w:rsid w:val="00CD7655"/>
    <w:rsid w:val="00D00D6A"/>
    <w:rsid w:val="00D318B3"/>
    <w:rsid w:val="00D405B3"/>
    <w:rsid w:val="00D65E2C"/>
    <w:rsid w:val="00DA36A1"/>
    <w:rsid w:val="00DB32B5"/>
    <w:rsid w:val="00DE243E"/>
    <w:rsid w:val="00E30770"/>
    <w:rsid w:val="00E5368D"/>
    <w:rsid w:val="00E547EF"/>
    <w:rsid w:val="00E83405"/>
    <w:rsid w:val="00E9719D"/>
    <w:rsid w:val="00EA4B2D"/>
    <w:rsid w:val="00EB7310"/>
    <w:rsid w:val="00ED6261"/>
    <w:rsid w:val="00EF0145"/>
    <w:rsid w:val="00F05027"/>
    <w:rsid w:val="00F331A7"/>
    <w:rsid w:val="00F3779C"/>
    <w:rsid w:val="00F5261B"/>
    <w:rsid w:val="00F530A6"/>
    <w:rsid w:val="00F748B0"/>
    <w:rsid w:val="00FA047B"/>
    <w:rsid w:val="00FC4826"/>
    <w:rsid w:val="00FE1A60"/>
    <w:rsid w:val="082A1652"/>
    <w:rsid w:val="0B8467A8"/>
    <w:rsid w:val="0BA0FEC8"/>
    <w:rsid w:val="0C9E7323"/>
    <w:rsid w:val="13C116E0"/>
    <w:rsid w:val="1D8DFE70"/>
    <w:rsid w:val="270383D0"/>
    <w:rsid w:val="29062BAC"/>
    <w:rsid w:val="291A209F"/>
    <w:rsid w:val="2A6039F1"/>
    <w:rsid w:val="3C584F17"/>
    <w:rsid w:val="4CC84A32"/>
    <w:rsid w:val="4FEBC784"/>
    <w:rsid w:val="5C17DBAE"/>
    <w:rsid w:val="6DCAFBD2"/>
    <w:rsid w:val="7D5B9D8D"/>
    <w:rsid w:val="7DDA1EC7"/>
    <w:rsid w:val="7F5EF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7AEE3"/>
  <w15:chartTrackingRefBased/>
  <w15:docId w15:val="{8ACC9582-A858-46B3-930F-8879E0074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19D"/>
    <w:pPr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2EF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02EF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A02EF1"/>
    <w:pPr>
      <w:ind w:left="720"/>
      <w:contextualSpacing/>
    </w:pPr>
  </w:style>
  <w:style w:type="table" w:styleId="TableGrid">
    <w:name w:val="Table Grid"/>
    <w:basedOn w:val="TableNormal"/>
    <w:uiPriority w:val="39"/>
    <w:rsid w:val="00A02E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02E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2E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2E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2E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2EF1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A02EF1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02EF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A02EF1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A02EF1"/>
  </w:style>
  <w:style w:type="paragraph" w:styleId="Header">
    <w:name w:val="header"/>
    <w:basedOn w:val="Normal"/>
    <w:link w:val="HeaderChar"/>
    <w:uiPriority w:val="99"/>
    <w:unhideWhenUsed/>
    <w:rsid w:val="00A02E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2EF1"/>
  </w:style>
  <w:style w:type="paragraph" w:styleId="Footer">
    <w:name w:val="footer"/>
    <w:basedOn w:val="Normal"/>
    <w:link w:val="FooterChar"/>
    <w:uiPriority w:val="99"/>
    <w:unhideWhenUsed/>
    <w:rsid w:val="00A02E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2EF1"/>
  </w:style>
  <w:style w:type="character" w:styleId="Hyperlink">
    <w:name w:val="Hyperlink"/>
    <w:basedOn w:val="DefaultParagraphFont"/>
    <w:uiPriority w:val="99"/>
    <w:unhideWhenUsed/>
    <w:rsid w:val="00A02EF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02EF1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02EF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02EF1"/>
    <w:pPr>
      <w:spacing w:after="0" w:line="240" w:lineRule="auto"/>
    </w:pPr>
  </w:style>
  <w:style w:type="paragraph" w:customStyle="1" w:styleId="chapter-para">
    <w:name w:val="chapter-para"/>
    <w:basedOn w:val="Normal"/>
    <w:rsid w:val="00DA36A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780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4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467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61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583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10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89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71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286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8E516334BC05468EB378C561DBEFBA" ma:contentTypeVersion="15" ma:contentTypeDescription="Create a new document." ma:contentTypeScope="" ma:versionID="8d212c82e25f2fb8774922a2c51316b1">
  <xsd:schema xmlns:xsd="http://www.w3.org/2001/XMLSchema" xmlns:xs="http://www.w3.org/2001/XMLSchema" xmlns:p="http://schemas.microsoft.com/office/2006/metadata/properties" xmlns:ns2="cfd1c9e5-0180-4e6a-8b48-9536dcf6cfae" xmlns:ns3="2a88bef1-b981-4225-af7c-5171f5e4ee74" targetNamespace="http://schemas.microsoft.com/office/2006/metadata/properties" ma:root="true" ma:fieldsID="eea081b148d371660809c80f11b5f732" ns2:_="" ns3:_="">
    <xsd:import namespace="cfd1c9e5-0180-4e6a-8b48-9536dcf6cfae"/>
    <xsd:import namespace="2a88bef1-b981-4225-af7c-5171f5e4ee7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1c9e5-0180-4e6a-8b48-9536dcf6cfa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5ec99919-4982-4388-8a64-83a11d2ca2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88bef1-b981-4225-af7c-5171f5e4ee7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7d86fe94-8021-4633-87e2-f05fa0873cdc}" ma:internalName="TaxCatchAll" ma:showField="CatchAllData" ma:web="2a88bef1-b981-4225-af7c-5171f5e4ee7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fd1c9e5-0180-4e6a-8b48-9536dcf6cfae">
      <Terms xmlns="http://schemas.microsoft.com/office/infopath/2007/PartnerControls"/>
    </lcf76f155ced4ddcb4097134ff3c332f>
    <TaxCatchAll xmlns="2a88bef1-b981-4225-af7c-5171f5e4ee74" xsi:nil="true"/>
  </documentManagement>
</p:properties>
</file>

<file path=customXml/itemProps1.xml><?xml version="1.0" encoding="utf-8"?>
<ds:datastoreItem xmlns:ds="http://schemas.openxmlformats.org/officeDocument/2006/customXml" ds:itemID="{07681AEE-223F-4717-8E58-37333A461A4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3190AC8-B773-432A-97AC-BC0691ADBCC4}"/>
</file>

<file path=customXml/itemProps3.xml><?xml version="1.0" encoding="utf-8"?>
<ds:datastoreItem xmlns:ds="http://schemas.openxmlformats.org/officeDocument/2006/customXml" ds:itemID="{9096B286-5225-4001-A547-CD022592A693}">
  <ds:schemaRefs>
    <ds:schemaRef ds:uri="http://schemas.microsoft.com/office/2006/metadata/properties"/>
    <ds:schemaRef ds:uri="http://schemas.microsoft.com/office/infopath/2007/PartnerControls"/>
    <ds:schemaRef ds:uri="cfd1c9e5-0180-4e6a-8b48-9536dcf6cfae"/>
    <ds:schemaRef ds:uri="2a88bef1-b981-4225-af7c-5171f5e4ee7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7</TotalTime>
  <Pages>8</Pages>
  <Words>1537</Words>
  <Characters>8765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, Jiahui</dc:creator>
  <cp:keywords/>
  <dc:description/>
  <cp:lastModifiedBy>Gu, Jiahui</cp:lastModifiedBy>
  <cp:revision>114</cp:revision>
  <dcterms:created xsi:type="dcterms:W3CDTF">2023-07-16T20:25:00Z</dcterms:created>
  <dcterms:modified xsi:type="dcterms:W3CDTF">2023-12-07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8E516334BC05468EB378C561DBEFBA</vt:lpwstr>
  </property>
  <property fmtid="{D5CDD505-2E9C-101B-9397-08002B2CF9AE}" pid="3" name="MediaServiceImageTags">
    <vt:lpwstr/>
  </property>
</Properties>
</file>